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DC1F9" w14:textId="77777777" w:rsidR="00FD6826" w:rsidRPr="000B067B" w:rsidRDefault="00FD6826" w:rsidP="004B7AB4">
      <w:r w:rsidRPr="000B067B">
        <w:rPr>
          <w:b/>
          <w:bCs/>
        </w:rPr>
        <w:t>Title:</w:t>
      </w:r>
      <w:r w:rsidRPr="000B067B">
        <w:t xml:space="preserve"> Ribonucleotide reductase, a novel target for gonorrhea</w:t>
      </w:r>
    </w:p>
    <w:p w14:paraId="3D0F2B05" w14:textId="77777777" w:rsidR="00FC7D74" w:rsidRPr="00FC7D74" w:rsidRDefault="00FD6826" w:rsidP="00FC7D74">
      <w:r w:rsidRPr="000B067B">
        <w:rPr>
          <w:b/>
        </w:rPr>
        <w:t>Authors:</w:t>
      </w:r>
      <w:r w:rsidRPr="000B067B">
        <w:t xml:space="preserve"> </w:t>
      </w:r>
    </w:p>
    <w:p w14:paraId="2E3597C9" w14:textId="321C8454" w:rsidR="00FC7D74" w:rsidRPr="00FC7D74" w:rsidRDefault="00FC7D74" w:rsidP="00FC7D74">
      <w:r w:rsidRPr="00FC7D74">
        <w:t>J. Narasimhan</w:t>
      </w:r>
      <w:r w:rsidRPr="00FC7D74">
        <w:rPr>
          <w:vertAlign w:val="superscript"/>
        </w:rPr>
        <w:t>1</w:t>
      </w:r>
      <w:r w:rsidRPr="00FC7D74">
        <w:t>*, S. Letinski</w:t>
      </w:r>
      <w:r w:rsidRPr="00FC7D74">
        <w:rPr>
          <w:vertAlign w:val="superscript"/>
        </w:rPr>
        <w:t>1</w:t>
      </w:r>
      <w:r w:rsidR="00476C1A">
        <w:rPr>
          <w:vertAlign w:val="superscript"/>
        </w:rPr>
        <w:sym w:font="Symbol" w:char="F059"/>
      </w:r>
      <w:r w:rsidRPr="00FC7D74">
        <w:t>, S. Jung</w:t>
      </w:r>
      <w:r w:rsidRPr="00FC7D74">
        <w:rPr>
          <w:vertAlign w:val="superscript"/>
        </w:rPr>
        <w:t>1</w:t>
      </w:r>
      <w:r w:rsidRPr="00FC7D74">
        <w:t>, A. Gerasyuto</w:t>
      </w:r>
      <w:r w:rsidRPr="00FC7D74">
        <w:rPr>
          <w:vertAlign w:val="superscript"/>
        </w:rPr>
        <w:t>1</w:t>
      </w:r>
      <w:r w:rsidR="009C53E7">
        <w:rPr>
          <w:vertAlign w:val="superscript"/>
        </w:rPr>
        <w:t>§</w:t>
      </w:r>
      <w:r w:rsidRPr="00FC7D74">
        <w:t>, J. Wang</w:t>
      </w:r>
      <w:r w:rsidRPr="00FC7D74">
        <w:rPr>
          <w:vertAlign w:val="superscript"/>
        </w:rPr>
        <w:t>1</w:t>
      </w:r>
      <w:r w:rsidR="009C53E7" w:rsidRPr="009C53E7">
        <w:rPr>
          <w:vertAlign w:val="superscript"/>
        </w:rPr>
        <w:t xml:space="preserve"> </w:t>
      </w:r>
      <w:r w:rsidR="009C53E7">
        <w:rPr>
          <w:vertAlign w:val="superscript"/>
        </w:rPr>
        <w:t>§</w:t>
      </w:r>
      <w:r w:rsidRPr="00FC7D74">
        <w:t>, M. Arnold</w:t>
      </w:r>
      <w:r w:rsidRPr="00FC7D74">
        <w:rPr>
          <w:vertAlign w:val="superscript"/>
        </w:rPr>
        <w:t>1</w:t>
      </w:r>
      <w:r w:rsidRPr="00FC7D74">
        <w:t>, G. Chen</w:t>
      </w:r>
      <w:r w:rsidRPr="00FC7D74">
        <w:rPr>
          <w:vertAlign w:val="superscript"/>
        </w:rPr>
        <w:t>1</w:t>
      </w:r>
      <w:r w:rsidRPr="00FC7D74">
        <w:t>, J. Hedrick</w:t>
      </w:r>
      <w:r w:rsidRPr="00FC7D74">
        <w:rPr>
          <w:vertAlign w:val="superscript"/>
        </w:rPr>
        <w:t>1</w:t>
      </w:r>
      <w:r w:rsidRPr="00FC7D74">
        <w:t>, M. Dumble</w:t>
      </w:r>
      <w:r w:rsidR="00447A67" w:rsidRPr="00447A67">
        <w:rPr>
          <w:vertAlign w:val="superscript"/>
        </w:rPr>
        <w:t>1</w:t>
      </w:r>
      <w:r w:rsidR="00DE57A9">
        <w:rPr>
          <w:vertAlign w:val="superscript"/>
        </w:rPr>
        <w:sym w:font="Bookshelf Symbol 7" w:char="F085"/>
      </w:r>
      <w:r w:rsidRPr="00FC7D74">
        <w:t>, K. Ravichandran</w:t>
      </w:r>
      <w:r w:rsidRPr="00FC7D74">
        <w:rPr>
          <w:vertAlign w:val="superscript"/>
        </w:rPr>
        <w:t>2</w:t>
      </w:r>
      <w:r w:rsidRPr="00FC7D74">
        <w:t xml:space="preserve">, T. </w:t>
      </w:r>
      <w:r w:rsidR="003B3549">
        <w:t>S</w:t>
      </w:r>
      <w:r w:rsidR="00D532F5">
        <w:t xml:space="preserve">. </w:t>
      </w:r>
      <w:r w:rsidR="00D532F5" w:rsidRPr="00FC7D74">
        <w:t>Levitz</w:t>
      </w:r>
      <w:r w:rsidR="00D532F5">
        <w:rPr>
          <w:vertAlign w:val="superscript"/>
        </w:rPr>
        <w:t>3</w:t>
      </w:r>
      <w:r w:rsidRPr="00FC7D74">
        <w:t>, C. Chang</w:t>
      </w:r>
      <w:r w:rsidRPr="00FC7D74">
        <w:rPr>
          <w:vertAlign w:val="superscript"/>
        </w:rPr>
        <w:t>3</w:t>
      </w:r>
      <w:r w:rsidRPr="00FC7D74">
        <w:t>, C. L. Drennan</w:t>
      </w:r>
      <w:r w:rsidRPr="00FC7D74">
        <w:rPr>
          <w:vertAlign w:val="superscript"/>
        </w:rPr>
        <w:t>2,3</w:t>
      </w:r>
      <w:r w:rsidR="00D532F5">
        <w:rPr>
          <w:vertAlign w:val="superscript"/>
        </w:rPr>
        <w:t>,4</w:t>
      </w:r>
      <w:r w:rsidRPr="00FC7D74">
        <w:t>,</w:t>
      </w:r>
      <w:r w:rsidR="00681888" w:rsidRPr="00681888">
        <w:rPr>
          <w:color w:val="FF0000"/>
        </w:rPr>
        <w:t xml:space="preserve"> </w:t>
      </w:r>
      <w:r w:rsidR="00681888" w:rsidRPr="003C151D">
        <w:t>J. Stubbe</w:t>
      </w:r>
      <w:r w:rsidR="00681888" w:rsidRPr="003C151D">
        <w:rPr>
          <w:vertAlign w:val="superscript"/>
        </w:rPr>
        <w:t>2,3</w:t>
      </w:r>
      <w:r w:rsidR="00681888" w:rsidRPr="00A3601E">
        <w:t>*</w:t>
      </w:r>
      <w:r w:rsidRPr="00FC7D74">
        <w:t>, G. Karp</w:t>
      </w:r>
      <w:r w:rsidRPr="00FC7D74">
        <w:rPr>
          <w:vertAlign w:val="superscript"/>
        </w:rPr>
        <w:t>1</w:t>
      </w:r>
      <w:r w:rsidRPr="00FC7D74">
        <w:t>, and A. Branstrom</w:t>
      </w:r>
      <w:r w:rsidRPr="00FC7D74">
        <w:rPr>
          <w:vertAlign w:val="superscript"/>
        </w:rPr>
        <w:t>1</w:t>
      </w:r>
      <w:r w:rsidRPr="00FC7D74">
        <w:t>*</w:t>
      </w:r>
    </w:p>
    <w:p w14:paraId="590CC4CC" w14:textId="77777777" w:rsidR="00FC7D74" w:rsidRPr="00FC7D74" w:rsidRDefault="00FC7D74" w:rsidP="00FC7D74">
      <w:pPr>
        <w:rPr>
          <w:b/>
          <w:bCs/>
        </w:rPr>
      </w:pPr>
      <w:r w:rsidRPr="00FC7D74">
        <w:rPr>
          <w:b/>
          <w:bCs/>
        </w:rPr>
        <w:t>Affiliations</w:t>
      </w:r>
      <w:r w:rsidRPr="00FC7D74">
        <w:t>:</w:t>
      </w:r>
    </w:p>
    <w:p w14:paraId="59E6AA96" w14:textId="77777777" w:rsidR="00FC7D74" w:rsidRPr="00FC7D74" w:rsidRDefault="00FC7D74" w:rsidP="00FC7D74">
      <w:r w:rsidRPr="00FC7D74">
        <w:rPr>
          <w:vertAlign w:val="superscript"/>
        </w:rPr>
        <w:t>1</w:t>
      </w:r>
      <w:r w:rsidRPr="00FC7D74">
        <w:t>PTC Therapeutics, Inc., South Plainfield, NJ 07080, USA.</w:t>
      </w:r>
    </w:p>
    <w:p w14:paraId="012B2C97" w14:textId="77777777" w:rsidR="00FC7D74" w:rsidRPr="00FC7D74" w:rsidRDefault="00FC7D74" w:rsidP="00FC7D74">
      <w:r w:rsidRPr="00FC7D74">
        <w:rPr>
          <w:vertAlign w:val="superscript"/>
        </w:rPr>
        <w:t>2</w:t>
      </w:r>
      <w:r w:rsidRPr="00FC7D74">
        <w:t>Department of Chemistry, Massachusetts Institute of Technology, Cambridge, MA 02139, USA.</w:t>
      </w:r>
    </w:p>
    <w:p w14:paraId="705A4623" w14:textId="7EAB7285" w:rsidR="00FC7D74" w:rsidRDefault="00FC7D74" w:rsidP="00FC7D74">
      <w:r w:rsidRPr="00FC7D74">
        <w:rPr>
          <w:vertAlign w:val="superscript"/>
        </w:rPr>
        <w:t>3</w:t>
      </w:r>
      <w:r w:rsidRPr="00FC7D74">
        <w:t>Department of Biology, Massachusetts Institute of Technology, Cambridge, MA 02139, USA.</w:t>
      </w:r>
    </w:p>
    <w:p w14:paraId="12555C58" w14:textId="72EBCC5F" w:rsidR="005D6897" w:rsidRDefault="005D6897" w:rsidP="00FC7D74">
      <w:r w:rsidRPr="00674D5B">
        <w:rPr>
          <w:vertAlign w:val="superscript"/>
        </w:rPr>
        <w:t>4</w:t>
      </w:r>
      <w:r>
        <w:t xml:space="preserve">Howard Hughes Medical Institute, </w:t>
      </w:r>
      <w:r w:rsidRPr="00511B75">
        <w:t>Massachusetts Institute of Technology, Cambridge, MA 02139, USA.</w:t>
      </w:r>
    </w:p>
    <w:p w14:paraId="22521626" w14:textId="210E7523" w:rsidR="00025B25" w:rsidRPr="00537B7D" w:rsidRDefault="00E97388" w:rsidP="00FC7D74">
      <w:pPr>
        <w:rPr>
          <w:b/>
          <w:bCs/>
        </w:rPr>
      </w:pPr>
      <w:r w:rsidRPr="00537B7D">
        <w:rPr>
          <w:b/>
          <w:bCs/>
        </w:rPr>
        <w:t>Current Affiliation</w:t>
      </w:r>
      <w:r w:rsidR="00537B7D" w:rsidRPr="00537B7D">
        <w:rPr>
          <w:b/>
          <w:bCs/>
        </w:rPr>
        <w:t>s:</w:t>
      </w:r>
    </w:p>
    <w:p w14:paraId="62460EC4" w14:textId="37AB6690" w:rsidR="00AE440F" w:rsidRPr="008C544D" w:rsidRDefault="00DE57A9" w:rsidP="00AE440F">
      <w:r>
        <w:rPr>
          <w:vertAlign w:val="superscript"/>
        </w:rPr>
        <w:sym w:font="Bookshelf Symbol 7" w:char="F085"/>
      </w:r>
      <w:r w:rsidR="00AE440F" w:rsidRPr="008C544D">
        <w:t>Melissa Dumble: PMV Pharmaceuticals, 8 Clarke Drive, Cranbury, NJ, 08512</w:t>
      </w:r>
      <w:r w:rsidR="007B7E79" w:rsidRPr="008C544D">
        <w:t xml:space="preserve"> USA.</w:t>
      </w:r>
    </w:p>
    <w:p w14:paraId="6D510C3A" w14:textId="048FA85B" w:rsidR="007B7E79" w:rsidRPr="008C544D" w:rsidRDefault="008C544D" w:rsidP="00AE440F">
      <w:pPr>
        <w:rPr>
          <w:sz w:val="22"/>
          <w:szCs w:val="22"/>
        </w:rPr>
      </w:pPr>
      <w:r>
        <w:rPr>
          <w:vertAlign w:val="superscript"/>
        </w:rPr>
        <w:t>§</w:t>
      </w:r>
      <w:r w:rsidR="007B7E79" w:rsidRPr="008C544D">
        <w:t>Aleksey Gerasyuto:</w:t>
      </w:r>
      <w:r w:rsidR="00564AE4" w:rsidRPr="008C544D">
        <w:t xml:space="preserve">  Schr</w:t>
      </w:r>
      <w:r w:rsidR="00FE3C14" w:rsidRPr="00B10E4A">
        <w:rPr>
          <w:color w:val="000000"/>
        </w:rPr>
        <w:t>ö</w:t>
      </w:r>
      <w:r w:rsidR="00564AE4" w:rsidRPr="008C544D">
        <w:t>dinger</w:t>
      </w:r>
      <w:r w:rsidR="00DA27B5" w:rsidRPr="008C544D">
        <w:t xml:space="preserve">, Inc., </w:t>
      </w:r>
      <w:r w:rsidR="00564AE4" w:rsidRPr="008C544D">
        <w:t>120 West 45th Street, 17th Floor, New York, NY 10036</w:t>
      </w:r>
    </w:p>
    <w:p w14:paraId="19B29DF0" w14:textId="0E339052" w:rsidR="007B7E79" w:rsidRPr="007B7E79" w:rsidRDefault="008C544D" w:rsidP="00AE440F">
      <w:pPr>
        <w:rPr>
          <w:highlight w:val="yellow"/>
        </w:rPr>
      </w:pPr>
      <w:r>
        <w:rPr>
          <w:vertAlign w:val="superscript"/>
        </w:rPr>
        <w:t>§</w:t>
      </w:r>
      <w:r w:rsidR="007B7E79" w:rsidRPr="008C544D">
        <w:t>Jiashi Wang:</w:t>
      </w:r>
      <w:r w:rsidRPr="008C544D">
        <w:t xml:space="preserve"> </w:t>
      </w:r>
      <w:r>
        <w:t>Schr</w:t>
      </w:r>
      <w:r w:rsidR="00FE3C14" w:rsidRPr="00B10E4A">
        <w:rPr>
          <w:color w:val="000000"/>
        </w:rPr>
        <w:t>ö</w:t>
      </w:r>
      <w:r>
        <w:t>dinger, Inc., 120 West 45th Street, 17th Floor, New York, NY 10036</w:t>
      </w:r>
    </w:p>
    <w:p w14:paraId="5FC38279" w14:textId="3F2BB474" w:rsidR="007B7E79" w:rsidRDefault="00476C1A" w:rsidP="00AE440F">
      <w:r>
        <w:rPr>
          <w:vertAlign w:val="superscript"/>
        </w:rPr>
        <w:sym w:font="Symbol" w:char="F059"/>
      </w:r>
      <w:r w:rsidR="007B7E79" w:rsidRPr="00271993">
        <w:t>Suzanne Letinski:</w:t>
      </w:r>
      <w:r w:rsidR="00AD4224">
        <w:t xml:space="preserve"> Bristol Myers Squibb, 1 Squibb drive</w:t>
      </w:r>
      <w:r w:rsidR="00326E06">
        <w:t>, New Brunswick, NJ 08901</w:t>
      </w:r>
    </w:p>
    <w:p w14:paraId="2A372462" w14:textId="77777777" w:rsidR="007B7E79" w:rsidRDefault="007B7E79" w:rsidP="00AE440F"/>
    <w:p w14:paraId="41554B9A" w14:textId="3338EF0A" w:rsidR="00FD6826" w:rsidRPr="000B067B" w:rsidRDefault="00FD6826" w:rsidP="00AE440F">
      <w:r w:rsidRPr="000B067B">
        <w:t xml:space="preserve">*Correspondence to: </w:t>
      </w:r>
      <w:hyperlink r:id="rId11" w:history="1">
        <w:r w:rsidRPr="000B067B">
          <w:rPr>
            <w:rStyle w:val="Hyperlink"/>
          </w:rPr>
          <w:t>jnarasimhan@ptcbio.com</w:t>
        </w:r>
      </w:hyperlink>
      <w:r w:rsidRPr="000B067B">
        <w:t xml:space="preserve">, </w:t>
      </w:r>
      <w:hyperlink r:id="rId12" w:history="1">
        <w:r w:rsidR="00B53197" w:rsidRPr="009D00E0">
          <w:rPr>
            <w:rStyle w:val="Hyperlink"/>
          </w:rPr>
          <w:t>stubbe@mit.edu</w:t>
        </w:r>
      </w:hyperlink>
      <w:r w:rsidR="00B53197">
        <w:t xml:space="preserve"> </w:t>
      </w:r>
      <w:hyperlink r:id="rId13" w:history="1">
        <w:r w:rsidRPr="000B067B">
          <w:rPr>
            <w:rStyle w:val="Hyperlink"/>
          </w:rPr>
          <w:t>abranstrom@ptcbio.com</w:t>
        </w:r>
      </w:hyperlink>
    </w:p>
    <w:p w14:paraId="28F4E265" w14:textId="77777777" w:rsidR="003163BB" w:rsidRDefault="003163BB">
      <w:pPr>
        <w:keepNext w:val="0"/>
        <w:spacing w:after="160" w:line="259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44C7D75B" w14:textId="08BBD55C" w:rsidR="00935641" w:rsidRPr="000B067B" w:rsidRDefault="00935641" w:rsidP="00935641">
      <w:r w:rsidRPr="000B067B">
        <w:rPr>
          <w:b/>
          <w:bCs/>
        </w:rPr>
        <w:lastRenderedPageBreak/>
        <w:t>SUPPLEMENTARY INFORMATION</w:t>
      </w:r>
      <w:r>
        <w:rPr>
          <w:b/>
          <w:bCs/>
        </w:rPr>
        <w:t xml:space="preserve"> </w:t>
      </w:r>
    </w:p>
    <w:p w14:paraId="6886CAE6" w14:textId="31D78340" w:rsidR="00D735FE" w:rsidRPr="000B067B" w:rsidRDefault="00D735FE" w:rsidP="000B067B"/>
    <w:tbl>
      <w:tblPr>
        <w:tblW w:w="9476" w:type="dxa"/>
        <w:tblInd w:w="1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1875"/>
        <w:gridCol w:w="1484"/>
        <w:gridCol w:w="1822"/>
        <w:gridCol w:w="1516"/>
        <w:gridCol w:w="1249"/>
      </w:tblGrid>
      <w:tr w:rsidR="00D735FE" w:rsidRPr="000B067B" w14:paraId="1FFFAE33" w14:textId="77777777" w:rsidTr="00A05D73">
        <w:trPr>
          <w:trHeight w:val="144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22DABC" w14:textId="77777777" w:rsidR="00D735FE" w:rsidRPr="00B10E4A" w:rsidRDefault="00D735FE" w:rsidP="00D030A3">
            <w:pPr>
              <w:spacing w:after="0"/>
              <w:jc w:val="center"/>
              <w:rPr>
                <w:b/>
                <w:bCs/>
                <w:sz w:val="22"/>
                <w:szCs w:val="22"/>
              </w:rPr>
            </w:pPr>
            <w:r w:rsidRPr="00B10E4A">
              <w:rPr>
                <w:b/>
                <w:bCs/>
                <w:sz w:val="22"/>
                <w:szCs w:val="22"/>
              </w:rPr>
              <w:t>Antibiotic / Compound</w:t>
            </w:r>
          </w:p>
        </w:tc>
        <w:tc>
          <w:tcPr>
            <w:tcW w:w="33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2E1777" w14:textId="77777777" w:rsidR="00D735FE" w:rsidRPr="00B10E4A" w:rsidRDefault="00D735FE" w:rsidP="00D030A3">
            <w:pPr>
              <w:spacing w:after="0"/>
              <w:jc w:val="center"/>
              <w:rPr>
                <w:b/>
                <w:bCs/>
                <w:sz w:val="22"/>
                <w:szCs w:val="22"/>
              </w:rPr>
            </w:pPr>
            <w:r w:rsidRPr="00B10E4A">
              <w:rPr>
                <w:b/>
                <w:bCs/>
                <w:sz w:val="22"/>
                <w:szCs w:val="22"/>
              </w:rPr>
              <w:t>MIC range</w:t>
            </w:r>
          </w:p>
          <w:p w14:paraId="4D4720C6" w14:textId="77777777" w:rsidR="00D735FE" w:rsidRPr="00B10E4A" w:rsidRDefault="00D735FE" w:rsidP="00D030A3">
            <w:pPr>
              <w:spacing w:after="0"/>
              <w:jc w:val="center"/>
              <w:rPr>
                <w:b/>
                <w:bCs/>
                <w:sz w:val="22"/>
                <w:szCs w:val="22"/>
              </w:rPr>
            </w:pPr>
            <w:r w:rsidRPr="00B10E4A">
              <w:rPr>
                <w:b/>
                <w:bCs/>
                <w:sz w:val="22"/>
                <w:szCs w:val="22"/>
              </w:rPr>
              <w:t>(µg/mL)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C11F07" w14:textId="77777777" w:rsidR="00D735FE" w:rsidRPr="00B10E4A" w:rsidRDefault="00D735FE" w:rsidP="00D030A3">
            <w:pPr>
              <w:spacing w:after="0"/>
              <w:jc w:val="center"/>
              <w:rPr>
                <w:b/>
                <w:bCs/>
                <w:kern w:val="28"/>
                <w:sz w:val="22"/>
                <w:szCs w:val="22"/>
              </w:rPr>
            </w:pPr>
            <w:r w:rsidRPr="00B10E4A">
              <w:rPr>
                <w:b/>
                <w:bCs/>
                <w:sz w:val="22"/>
                <w:szCs w:val="22"/>
              </w:rPr>
              <w:t>Value for decreased susceptibility (µg/mL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D013E0" w14:textId="77777777" w:rsidR="00D735FE" w:rsidRPr="00B10E4A" w:rsidRDefault="00D735FE" w:rsidP="00D030A3">
            <w:pPr>
              <w:spacing w:after="0"/>
              <w:jc w:val="center"/>
              <w:rPr>
                <w:b/>
                <w:bCs/>
                <w:kern w:val="28"/>
                <w:sz w:val="22"/>
                <w:szCs w:val="22"/>
              </w:rPr>
            </w:pPr>
            <w:r w:rsidRPr="00B10E4A">
              <w:rPr>
                <w:b/>
                <w:bCs/>
                <w:sz w:val="22"/>
                <w:szCs w:val="22"/>
              </w:rPr>
              <w:t>Value for elevated MICs (µg/mL)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976B63" w14:textId="74D330E3" w:rsidR="00D735FE" w:rsidRPr="00B10E4A" w:rsidRDefault="000C71DF" w:rsidP="00D030A3">
            <w:pPr>
              <w:spacing w:after="0"/>
              <w:jc w:val="center"/>
              <w:rPr>
                <w:b/>
                <w:bCs/>
                <w:kern w:val="28"/>
                <w:sz w:val="22"/>
                <w:szCs w:val="22"/>
              </w:rPr>
            </w:pPr>
            <w:r w:rsidRPr="00B10E4A">
              <w:rPr>
                <w:b/>
                <w:bCs/>
                <w:sz w:val="22"/>
                <w:szCs w:val="22"/>
              </w:rPr>
              <w:t>I</w:t>
            </w:r>
            <w:r w:rsidR="00D735FE" w:rsidRPr="00B10E4A">
              <w:rPr>
                <w:b/>
                <w:bCs/>
                <w:sz w:val="22"/>
                <w:szCs w:val="22"/>
              </w:rPr>
              <w:t>solates with elevated MICs</w:t>
            </w:r>
          </w:p>
        </w:tc>
      </w:tr>
      <w:tr w:rsidR="00A05D73" w:rsidRPr="000B067B" w14:paraId="16A35CF5" w14:textId="77777777" w:rsidTr="00A05D73">
        <w:trPr>
          <w:trHeight w:val="144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AB052" w14:textId="6B97CCA5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Azithromycin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DB12CE" w14:textId="77777777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≤0.03 to &gt;256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6D3A95" w14:textId="77777777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&gt;8500-fol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6D467C" w14:textId="77777777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≥2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5F385" w14:textId="2F706882" w:rsidR="00D735FE" w:rsidRPr="00B10E4A" w:rsidRDefault="00A17735" w:rsidP="00D030A3">
            <w:pPr>
              <w:spacing w:after="0"/>
              <w:jc w:val="center"/>
              <w:rPr>
                <w:kern w:val="28"/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N</w:t>
            </w:r>
            <w:r w:rsidR="00D735FE" w:rsidRPr="00B10E4A">
              <w:rPr>
                <w:sz w:val="22"/>
                <w:szCs w:val="22"/>
              </w:rPr>
              <w:t>a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CBDB28" w14:textId="77777777" w:rsidR="00D735FE" w:rsidRPr="00B10E4A" w:rsidRDefault="00D735FE" w:rsidP="00D030A3">
            <w:pPr>
              <w:spacing w:after="0"/>
              <w:jc w:val="center"/>
              <w:rPr>
                <w:kern w:val="28"/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9</w:t>
            </w:r>
          </w:p>
        </w:tc>
      </w:tr>
      <w:tr w:rsidR="00A05D73" w:rsidRPr="000B067B" w14:paraId="473B14E3" w14:textId="77777777" w:rsidTr="00A05D73">
        <w:trPr>
          <w:trHeight w:val="144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31EB2A" w14:textId="3992CF2D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Cefixime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75AA9" w14:textId="77777777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≤0.002 to 4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FDEC45" w14:textId="77777777" w:rsidR="00D735FE" w:rsidRPr="00B10E4A" w:rsidRDefault="00D735FE" w:rsidP="00D030A3">
            <w:pPr>
              <w:spacing w:after="0"/>
              <w:jc w:val="center"/>
              <w:rPr>
                <w:kern w:val="28"/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&gt;2000-fol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5DFBF7" w14:textId="77777777" w:rsidR="00D735FE" w:rsidRPr="00B10E4A" w:rsidRDefault="00D735FE" w:rsidP="00D030A3">
            <w:pPr>
              <w:spacing w:after="0"/>
              <w:jc w:val="center"/>
              <w:rPr>
                <w:kern w:val="28"/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≥0.5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9817F5" w14:textId="77777777" w:rsidR="00D735FE" w:rsidRPr="00B10E4A" w:rsidRDefault="00D735FE" w:rsidP="00D030A3">
            <w:pPr>
              <w:spacing w:after="0"/>
              <w:jc w:val="center"/>
              <w:rPr>
                <w:kern w:val="28"/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≥0.25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DBFB0E" w14:textId="77777777" w:rsidR="00D735FE" w:rsidRPr="00B10E4A" w:rsidRDefault="00D735FE" w:rsidP="00D030A3">
            <w:pPr>
              <w:spacing w:after="0"/>
              <w:jc w:val="center"/>
              <w:rPr>
                <w:kern w:val="28"/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16</w:t>
            </w:r>
          </w:p>
        </w:tc>
      </w:tr>
      <w:tr w:rsidR="00A05D73" w:rsidRPr="000B067B" w14:paraId="581A903A" w14:textId="77777777" w:rsidTr="00A05D73">
        <w:trPr>
          <w:trHeight w:val="144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D2946" w14:textId="5022C74A" w:rsidR="00D735FE" w:rsidRPr="00B10E4A" w:rsidRDefault="00D735FE" w:rsidP="00D030A3">
            <w:pPr>
              <w:spacing w:after="0"/>
              <w:jc w:val="center"/>
              <w:rPr>
                <w:kern w:val="28"/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Ceftriaxone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52FFA" w14:textId="77777777" w:rsidR="00D735FE" w:rsidRPr="00B10E4A" w:rsidRDefault="00D735FE" w:rsidP="00D030A3">
            <w:pPr>
              <w:spacing w:after="0"/>
              <w:jc w:val="center"/>
              <w:rPr>
                <w:kern w:val="28"/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≤0.002 to 1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E89F3" w14:textId="77777777" w:rsidR="00D735FE" w:rsidRPr="00B10E4A" w:rsidRDefault="00D735FE" w:rsidP="00D030A3">
            <w:pPr>
              <w:spacing w:after="0"/>
              <w:jc w:val="center"/>
              <w:rPr>
                <w:kern w:val="28"/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&gt;500-fol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EF9FA" w14:textId="77777777" w:rsidR="00D735FE" w:rsidRPr="00B10E4A" w:rsidRDefault="00D735FE" w:rsidP="00D030A3">
            <w:pPr>
              <w:spacing w:after="0"/>
              <w:jc w:val="center"/>
              <w:rPr>
                <w:kern w:val="28"/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≥0.5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8EFB2" w14:textId="77777777" w:rsidR="00D735FE" w:rsidRPr="00B10E4A" w:rsidRDefault="00D735FE" w:rsidP="00D030A3">
            <w:pPr>
              <w:spacing w:after="0"/>
              <w:jc w:val="center"/>
              <w:rPr>
                <w:kern w:val="28"/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≥0.12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304D85" w14:textId="77777777" w:rsidR="00D735FE" w:rsidRPr="00B10E4A" w:rsidRDefault="00D735FE" w:rsidP="00D030A3">
            <w:pPr>
              <w:spacing w:after="0"/>
              <w:jc w:val="center"/>
              <w:rPr>
                <w:kern w:val="28"/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5</w:t>
            </w:r>
          </w:p>
        </w:tc>
      </w:tr>
      <w:tr w:rsidR="00A05D73" w:rsidRPr="000B067B" w14:paraId="277374F0" w14:textId="77777777" w:rsidTr="00A05D73">
        <w:trPr>
          <w:trHeight w:val="144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1BE1A8" w14:textId="614448D5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Ciprofloxacin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ACB110" w14:textId="77777777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≤0.03 to &gt;16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19426" w14:textId="77777777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&gt;500-fol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6D2769" w14:textId="77777777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≥0.12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DA40F" w14:textId="420290A1" w:rsidR="00D735FE" w:rsidRPr="00B10E4A" w:rsidRDefault="00A17735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N</w:t>
            </w:r>
            <w:r w:rsidR="00D735FE" w:rsidRPr="00B10E4A">
              <w:rPr>
                <w:sz w:val="22"/>
                <w:szCs w:val="22"/>
              </w:rPr>
              <w:t>a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DBC724" w14:textId="77777777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71</w:t>
            </w:r>
          </w:p>
        </w:tc>
      </w:tr>
      <w:tr w:rsidR="00A05D73" w:rsidRPr="000B067B" w14:paraId="2B9B4A42" w14:textId="77777777" w:rsidTr="00A05D73">
        <w:trPr>
          <w:trHeight w:val="144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59F242" w14:textId="13AB0340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Tetracycline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F83FF" w14:textId="77777777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&lt;0.5 to &gt;16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67CC6A" w14:textId="77777777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&gt;32-fol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9E53C" w14:textId="77777777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≥2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7C09D5" w14:textId="18571C73" w:rsidR="00D735FE" w:rsidRPr="00B10E4A" w:rsidRDefault="00A17735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N</w:t>
            </w:r>
            <w:r w:rsidR="00D735FE" w:rsidRPr="00B10E4A">
              <w:rPr>
                <w:sz w:val="22"/>
                <w:szCs w:val="22"/>
              </w:rPr>
              <w:t>a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9224D2" w14:textId="77777777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179</w:t>
            </w:r>
          </w:p>
        </w:tc>
      </w:tr>
      <w:tr w:rsidR="00A05D73" w:rsidRPr="000B067B" w14:paraId="2F8D4D17" w14:textId="77777777" w:rsidTr="00A05D73">
        <w:trPr>
          <w:trHeight w:val="144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7C81C4" w14:textId="22A868FF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PTC-847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8B3A75" w14:textId="77777777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0.03 to &gt;1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E76E5" w14:textId="77777777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&gt;32-fol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33E13F" w14:textId="77777777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-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4EE40" w14:textId="77777777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&gt;1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44E837" w14:textId="77777777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2</w:t>
            </w:r>
          </w:p>
        </w:tc>
      </w:tr>
      <w:tr w:rsidR="00A05D73" w:rsidRPr="000B067B" w14:paraId="256A5915" w14:textId="77777777" w:rsidTr="00A05D73">
        <w:trPr>
          <w:trHeight w:val="144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32D4B" w14:textId="77777777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PTC-672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7D6A17" w14:textId="77777777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0.015 to 0.25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BD802" w14:textId="77777777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16-fol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AB50B" w14:textId="77777777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-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804B8C" w14:textId="77777777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-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F3111" w14:textId="77777777" w:rsidR="00D735FE" w:rsidRPr="00B10E4A" w:rsidRDefault="00D735FE" w:rsidP="00D030A3">
            <w:pPr>
              <w:spacing w:after="0"/>
              <w:jc w:val="center"/>
              <w:rPr>
                <w:sz w:val="22"/>
                <w:szCs w:val="22"/>
              </w:rPr>
            </w:pPr>
            <w:r w:rsidRPr="00B10E4A">
              <w:rPr>
                <w:sz w:val="22"/>
                <w:szCs w:val="22"/>
              </w:rPr>
              <w:t>2</w:t>
            </w:r>
          </w:p>
        </w:tc>
      </w:tr>
    </w:tbl>
    <w:p w14:paraId="7BE83080" w14:textId="70F9B313" w:rsidR="00D735FE" w:rsidRPr="000B067B" w:rsidRDefault="00207AD9">
      <w:pPr>
        <w:pStyle w:val="Figtext"/>
      </w:pPr>
      <w:bookmarkStart w:id="0" w:name="_Hlk528247890"/>
      <w:r>
        <w:rPr>
          <w:b/>
          <w:bCs/>
        </w:rPr>
        <w:t>Table S</w:t>
      </w:r>
      <w:r w:rsidRPr="00207AD9">
        <w:rPr>
          <w:b/>
          <w:bCs/>
        </w:rPr>
        <w:t xml:space="preserve">1. PTC-847 </w:t>
      </w:r>
      <w:r w:rsidR="00863E86" w:rsidRPr="00B10E4A">
        <w:rPr>
          <w:b/>
          <w:bCs/>
        </w:rPr>
        <w:t>and PTC-672 MIC</w:t>
      </w:r>
      <w:r w:rsidR="00863E86" w:rsidRPr="00B10E4A">
        <w:rPr>
          <w:b/>
          <w:bCs/>
          <w:vertAlign w:val="subscript"/>
        </w:rPr>
        <w:t>90</w:t>
      </w:r>
      <w:r w:rsidR="00863E86" w:rsidRPr="00B10E4A">
        <w:rPr>
          <w:b/>
          <w:bCs/>
        </w:rPr>
        <w:t xml:space="preserve"> values across 206 </w:t>
      </w:r>
      <w:r w:rsidR="00863E86" w:rsidRPr="00B10E4A">
        <w:rPr>
          <w:b/>
          <w:bCs/>
          <w:i/>
        </w:rPr>
        <w:t>N. gonorrhoeae</w:t>
      </w:r>
      <w:r w:rsidR="00863E86" w:rsidRPr="00B10E4A">
        <w:rPr>
          <w:b/>
          <w:bCs/>
        </w:rPr>
        <w:t xml:space="preserve"> strains collected at the Public Health England.</w:t>
      </w:r>
      <w:r w:rsidR="009C2B7F" w:rsidRPr="000B067B">
        <w:t xml:space="preserve"> Two isolates gave </w:t>
      </w:r>
      <w:r w:rsidR="00D82B40" w:rsidRPr="000B067B">
        <w:t xml:space="preserve">elevated </w:t>
      </w:r>
      <w:r w:rsidR="009C2B7F" w:rsidRPr="000B067B">
        <w:t xml:space="preserve">PTC-847 or PTC-672 MIC values. However, these isolates were sensitive to all other antibiotics. Due to the selectivity of the PTC compounds, these two strains will be genotyped to confirm they are </w:t>
      </w:r>
      <w:r w:rsidR="009C2B7F" w:rsidRPr="00096346">
        <w:rPr>
          <w:i/>
          <w:iCs/>
        </w:rPr>
        <w:t>Neisseria</w:t>
      </w:r>
      <w:r w:rsidR="009C2B7F" w:rsidRPr="000B067B">
        <w:t xml:space="preserve"> species.</w:t>
      </w:r>
      <w:r w:rsidR="009C5BA1" w:rsidRPr="000B067B">
        <w:t xml:space="preserve"> PTC-compound susceptibility testing was performed in accordance with the Clinical and Laboratory Standards Institute (CLSI) M07-A9 guideline (</w:t>
      </w:r>
      <w:r w:rsidR="00553427" w:rsidRPr="000B067B">
        <w:t>CLSI M07-A9</w:t>
      </w:r>
      <w:r w:rsidR="009C5BA1" w:rsidRPr="000B067B">
        <w:t xml:space="preserve"> 2012).</w:t>
      </w:r>
      <w:r w:rsidR="00C36C33" w:rsidRPr="000B067B">
        <w:t xml:space="preserve"> </w:t>
      </w:r>
    </w:p>
    <w:p w14:paraId="3F1CEBB9" w14:textId="77777777" w:rsidR="00D735FE" w:rsidRPr="000B067B" w:rsidRDefault="00D735FE">
      <w:bookmarkStart w:id="1" w:name="_Ref514335483"/>
      <w:bookmarkEnd w:id="0"/>
    </w:p>
    <w:p w14:paraId="538C005B" w14:textId="77777777" w:rsidR="00D735FE" w:rsidRPr="000B067B" w:rsidRDefault="00D735FE" w:rsidP="004B7AB4">
      <w:r w:rsidRPr="000B067B">
        <w:rPr>
          <w:noProof/>
        </w:rPr>
        <w:drawing>
          <wp:inline distT="0" distB="0" distL="0" distR="0" wp14:anchorId="42C96183" wp14:editId="42AEA70C">
            <wp:extent cx="5943600" cy="21266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2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57569" w14:textId="7C9493C6" w:rsidR="00D735FE" w:rsidRPr="000B067B" w:rsidRDefault="00207AD9">
      <w:pPr>
        <w:pStyle w:val="Figtext"/>
      </w:pPr>
      <w:r>
        <w:rPr>
          <w:b/>
          <w:bCs/>
        </w:rPr>
        <w:t>Figure S</w:t>
      </w:r>
      <w:r w:rsidRPr="00207AD9">
        <w:rPr>
          <w:b/>
          <w:bCs/>
        </w:rPr>
        <w:t xml:space="preserve">1. Time </w:t>
      </w:r>
      <w:r w:rsidR="00D735FE" w:rsidRPr="00B10E4A">
        <w:rPr>
          <w:b/>
          <w:bCs/>
        </w:rPr>
        <w:t xml:space="preserve">-dependent kill of </w:t>
      </w:r>
      <w:r w:rsidR="00D735FE" w:rsidRPr="00B10E4A">
        <w:rPr>
          <w:b/>
          <w:bCs/>
          <w:i/>
        </w:rPr>
        <w:t>Ng</w:t>
      </w:r>
      <w:r w:rsidR="00D735FE" w:rsidRPr="00B10E4A">
        <w:rPr>
          <w:b/>
          <w:bCs/>
        </w:rPr>
        <w:t xml:space="preserve"> upon PTC-847 (A) or PTC-672 treatment (B).</w:t>
      </w:r>
      <w:r w:rsidR="00D735FE" w:rsidRPr="000B067B">
        <w:t xml:space="preserve"> In both graphs A and B, the DMSO control data is shown in black, data for 0.25 x MIC, </w:t>
      </w:r>
      <w:r w:rsidR="00D735FE" w:rsidRPr="00B57C80">
        <w:t>0.5 x MIC</w:t>
      </w:r>
      <w:r w:rsidR="00890493" w:rsidRPr="00B57C80">
        <w:t xml:space="preserve"> </w:t>
      </w:r>
      <w:r w:rsidR="00D735FE" w:rsidRPr="000B067B">
        <w:t>1 x MIC, 2 x MIC, 4 x MIC, 8 MIC and 16 x MIC are shown in grey, purple, blue, green, yellow, orange and red respectively.</w:t>
      </w:r>
      <w:r w:rsidR="000C1E8B" w:rsidRPr="000B067B">
        <w:t xml:space="preserve"> </w:t>
      </w:r>
      <w:r w:rsidR="00D735FE" w:rsidRPr="000B067B">
        <w:t>At PTC-847 or PTC-672 concentrations of ≥</w:t>
      </w:r>
      <w:r w:rsidR="00B57C80">
        <w:t xml:space="preserve"> </w:t>
      </w:r>
      <w:r w:rsidR="00D735FE" w:rsidRPr="00B57C80">
        <w:t>1</w:t>
      </w:r>
      <w:r w:rsidR="00890493" w:rsidRPr="00B57C80">
        <w:t xml:space="preserve"> x</w:t>
      </w:r>
      <w:r w:rsidR="00D735FE" w:rsidRPr="000B067B">
        <w:t xml:space="preserve"> MIC, a &gt;3-log reduction in measured </w:t>
      </w:r>
      <w:r w:rsidR="00D735FE" w:rsidRPr="000B067B">
        <w:rPr>
          <w:i/>
        </w:rPr>
        <w:t>Ng</w:t>
      </w:r>
      <w:r w:rsidR="00D735FE" w:rsidRPr="000B067B">
        <w:t xml:space="preserve"> 13477 colony forming units per milliliter of culture (CFU/mL) was </w:t>
      </w:r>
      <w:r w:rsidR="00D735FE" w:rsidRPr="000B067B">
        <w:lastRenderedPageBreak/>
        <w:t xml:space="preserve">observed. The time-dependent kill assays were performed in accordance with the CLSI M26-A guideline (CLSI </w:t>
      </w:r>
      <w:r w:rsidR="00000D73" w:rsidRPr="000B067B">
        <w:t xml:space="preserve">M26-A </w:t>
      </w:r>
      <w:r w:rsidR="00D735FE" w:rsidRPr="000B067B">
        <w:t xml:space="preserve">1999). </w:t>
      </w:r>
    </w:p>
    <w:p w14:paraId="52D62C90" w14:textId="77777777" w:rsidR="00D735FE" w:rsidRPr="000B067B" w:rsidRDefault="00D735FE" w:rsidP="004B7AB4">
      <w:r w:rsidRPr="000B067B">
        <w:rPr>
          <w:noProof/>
        </w:rPr>
        <w:drawing>
          <wp:inline distT="0" distB="0" distL="0" distR="0" wp14:anchorId="414B43A3" wp14:editId="7F6E9A9B">
            <wp:extent cx="3688080" cy="258768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405" cy="2593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86DF8" w14:textId="3010C4CB" w:rsidR="00D735FE" w:rsidRPr="008E4482" w:rsidRDefault="00207AD9">
      <w:pPr>
        <w:pStyle w:val="Figtext"/>
        <w:rPr>
          <w:color w:val="FF0000"/>
        </w:rPr>
      </w:pPr>
      <w:r>
        <w:rPr>
          <w:b/>
          <w:bCs/>
        </w:rPr>
        <w:t>Figure S</w:t>
      </w:r>
      <w:r w:rsidRPr="00207AD9">
        <w:rPr>
          <w:b/>
          <w:bCs/>
        </w:rPr>
        <w:t xml:space="preserve">2. Time-dependent </w:t>
      </w:r>
      <w:r w:rsidR="00D735FE" w:rsidRPr="00B10E4A">
        <w:rPr>
          <w:b/>
          <w:bCs/>
        </w:rPr>
        <w:t>post antibiotic effect observed with PTC-847.</w:t>
      </w:r>
      <w:r w:rsidR="00D735FE" w:rsidRPr="000B067B">
        <w:t xml:space="preserve"> </w:t>
      </w:r>
      <w:r w:rsidR="00D735FE" w:rsidRPr="000B067B">
        <w:rPr>
          <w:i/>
        </w:rPr>
        <w:t>Ng</w:t>
      </w:r>
      <w:r w:rsidR="00D735FE" w:rsidRPr="000B067B">
        <w:t xml:space="preserve"> 13477 was pre-treated with PTC-847 at 4X MIC for 2h then allowed to grow in culture media supplemented</w:t>
      </w:r>
      <w:r w:rsidR="00C609A3" w:rsidRPr="000B067B">
        <w:t xml:space="preserve"> with PTC-847 at</w:t>
      </w:r>
      <w:r w:rsidR="00D735FE" w:rsidRPr="000B067B">
        <w:t xml:space="preserve"> 0, 0.25, 0.5, or 1X MIC (Data for 0, 0.25 x MIC, 0.5 x MIC, and 1x MIC are indicated in black, grey, purple, and blue respectively). A &gt;6-log reduction in measured </w:t>
      </w:r>
      <w:r w:rsidR="00D735FE" w:rsidRPr="000B067B">
        <w:rPr>
          <w:i/>
        </w:rPr>
        <w:t>Ng</w:t>
      </w:r>
      <w:r w:rsidR="00D735FE" w:rsidRPr="000B067B">
        <w:t xml:space="preserve"> 13477 CFU/mL was observed at 20 h post pre-treatment in the absence of PTC-847. The post antibiotic effect assay was performed in accordance with the CLSI M26-A guideline (</w:t>
      </w:r>
      <w:r w:rsidR="00553427" w:rsidRPr="000B067B">
        <w:t>CLSI M26-A</w:t>
      </w:r>
      <w:r w:rsidR="00D735FE" w:rsidRPr="000B067B">
        <w:t xml:space="preserve"> 1999).</w:t>
      </w:r>
      <w:r w:rsidR="008E4482">
        <w:t xml:space="preserve">  </w:t>
      </w:r>
    </w:p>
    <w:p w14:paraId="2DDEC8FF" w14:textId="77777777" w:rsidR="00D735FE" w:rsidRPr="000B067B" w:rsidRDefault="00D735FE" w:rsidP="004B7AB4"/>
    <w:p w14:paraId="56D1A093" w14:textId="36FF9C34" w:rsidR="00D735FE" w:rsidRPr="000B067B" w:rsidRDefault="001E2C5D" w:rsidP="004B7AB4">
      <w:r w:rsidRPr="001E2C5D">
        <w:rPr>
          <w:noProof/>
        </w:rPr>
        <w:drawing>
          <wp:inline distT="0" distB="0" distL="0" distR="0" wp14:anchorId="09B4D63F" wp14:editId="77AF3032">
            <wp:extent cx="3750129" cy="228333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063" cy="2294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9FB3F" w14:textId="49AED86F" w:rsidR="00D735FE" w:rsidRPr="008E4482" w:rsidRDefault="00207AD9">
      <w:pPr>
        <w:pStyle w:val="Figtext"/>
        <w:rPr>
          <w:color w:val="FF0000"/>
        </w:rPr>
      </w:pPr>
      <w:r>
        <w:rPr>
          <w:b/>
          <w:bCs/>
        </w:rPr>
        <w:t>Figure S</w:t>
      </w:r>
      <w:r w:rsidRPr="00207AD9">
        <w:rPr>
          <w:b/>
          <w:bCs/>
        </w:rPr>
        <w:t xml:space="preserve">3. PTC-847 </w:t>
      </w:r>
      <w:r w:rsidR="00D735FE" w:rsidRPr="00511CB5">
        <w:rPr>
          <w:rStyle w:val="CaptionChar"/>
          <w:b/>
          <w:bCs/>
          <w:sz w:val="24"/>
          <w:szCs w:val="24"/>
        </w:rPr>
        <w:t xml:space="preserve">inhibition of DNA synthesis in </w:t>
      </w:r>
      <w:r w:rsidR="00D735FE" w:rsidRPr="00511CB5">
        <w:rPr>
          <w:rStyle w:val="CaptionChar"/>
          <w:b/>
          <w:bCs/>
          <w:i/>
          <w:sz w:val="24"/>
          <w:szCs w:val="24"/>
        </w:rPr>
        <w:t>N. gonorrhoeae</w:t>
      </w:r>
      <w:r w:rsidR="00D735FE" w:rsidRPr="00511CB5">
        <w:rPr>
          <w:rStyle w:val="CaptionChar"/>
          <w:b/>
          <w:bCs/>
          <w:sz w:val="24"/>
          <w:szCs w:val="24"/>
        </w:rPr>
        <w:t xml:space="preserve"> strain 13477.</w:t>
      </w:r>
      <w:r w:rsidR="00D735FE" w:rsidRPr="000B067B">
        <w:rPr>
          <w:rStyle w:val="CaptionChar"/>
        </w:rPr>
        <w:t xml:space="preserve"> </w:t>
      </w:r>
      <w:r w:rsidR="00D735FE" w:rsidRPr="000B067B">
        <w:t>We followed the incorporation of the radiolabeled precursors into total nucleic acids (</w:t>
      </w:r>
      <w:r w:rsidR="00130D91">
        <w:t>b</w:t>
      </w:r>
      <w:r w:rsidR="00D735FE" w:rsidRPr="000B067B">
        <w:t>lack circles), DNA (</w:t>
      </w:r>
      <w:r w:rsidR="00130D91">
        <w:t>r</w:t>
      </w:r>
      <w:r w:rsidR="00D735FE" w:rsidRPr="000B067B">
        <w:t xml:space="preserve">ed </w:t>
      </w:r>
      <w:r w:rsidR="00D735FE" w:rsidRPr="000B067B">
        <w:lastRenderedPageBreak/>
        <w:t>circles), and protein (</w:t>
      </w:r>
      <w:r w:rsidR="00130D91">
        <w:t>b</w:t>
      </w:r>
      <w:r w:rsidR="00D735FE" w:rsidRPr="000B067B">
        <w:t xml:space="preserve">lue circles). In </w:t>
      </w:r>
      <w:r w:rsidR="00D735FE" w:rsidRPr="000B067B">
        <w:rPr>
          <w:i/>
          <w:iCs/>
        </w:rPr>
        <w:t>Ng</w:t>
      </w:r>
      <w:r w:rsidR="00AA471A" w:rsidRPr="000B067B">
        <w:t>,</w:t>
      </w:r>
      <w:r w:rsidR="00D735FE" w:rsidRPr="000B067B">
        <w:t xml:space="preserve"> only radiolabeled uracil is incorporated into DNA or RNA, which was also shown to be the case for </w:t>
      </w:r>
      <w:r w:rsidR="00D735FE" w:rsidRPr="000B067B">
        <w:rPr>
          <w:i/>
          <w:iCs/>
        </w:rPr>
        <w:t>Nm</w:t>
      </w:r>
      <w:r w:rsidR="00D735FE" w:rsidRPr="000B067B">
        <w:t xml:space="preserve"> (</w:t>
      </w:r>
      <w:proofErr w:type="spellStart"/>
      <w:r w:rsidR="00D735FE" w:rsidRPr="000B067B">
        <w:t>Jyssum</w:t>
      </w:r>
      <w:proofErr w:type="spellEnd"/>
      <w:r w:rsidR="00D735FE" w:rsidRPr="000B067B">
        <w:t xml:space="preserve"> 1979).</w:t>
      </w:r>
      <w:r w:rsidR="00C36C33" w:rsidRPr="000B067B">
        <w:t xml:space="preserve"> </w:t>
      </w:r>
    </w:p>
    <w:tbl>
      <w:tblPr>
        <w:tblW w:w="9540" w:type="dxa"/>
        <w:tblInd w:w="1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350"/>
        <w:gridCol w:w="2010"/>
        <w:gridCol w:w="2010"/>
        <w:gridCol w:w="2010"/>
      </w:tblGrid>
      <w:tr w:rsidR="00D735FE" w:rsidRPr="009F0F77" w14:paraId="72D5CB25" w14:textId="77777777" w:rsidTr="00AA471A">
        <w:trPr>
          <w:trHeight w:val="288"/>
        </w:trPr>
        <w:tc>
          <w:tcPr>
            <w:tcW w:w="2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98A1AA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bCs/>
                <w:color w:val="365F91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Strain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7ED6AA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bCs/>
                <w:color w:val="365F91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MIC fold</w:t>
            </w:r>
          </w:p>
        </w:tc>
        <w:tc>
          <w:tcPr>
            <w:tcW w:w="60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FE24C8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bCs/>
                <w:color w:val="365F91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Resistance Frequency</w:t>
            </w:r>
          </w:p>
        </w:tc>
      </w:tr>
      <w:tr w:rsidR="00D735FE" w:rsidRPr="009F0F77" w14:paraId="2C067983" w14:textId="77777777" w:rsidTr="00AA471A">
        <w:trPr>
          <w:trHeight w:val="288"/>
        </w:trPr>
        <w:tc>
          <w:tcPr>
            <w:tcW w:w="2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DF3704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4E4F93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4F79F0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PTC-847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5ED96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kern w:val="28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Ciprofloxacin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788801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kern w:val="28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Ceftriaxone</w:t>
            </w:r>
          </w:p>
        </w:tc>
      </w:tr>
      <w:tr w:rsidR="00D735FE" w:rsidRPr="009F0F77" w14:paraId="60A75ED1" w14:textId="77777777" w:rsidTr="00AA471A">
        <w:trPr>
          <w:trHeight w:val="288"/>
        </w:trPr>
        <w:tc>
          <w:tcPr>
            <w:tcW w:w="2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066D7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kern w:val="28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Ng </w:t>
            </w: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1347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60E2F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kern w:val="28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32X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B173C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kern w:val="28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5.6 x 10</w:t>
            </w:r>
            <w:r w:rsidRPr="00B10E4A">
              <w:rPr>
                <w:rFonts w:ascii="Times New Roman" w:hAnsi="Times New Roman" w:cs="Times New Roman"/>
                <w:position w:val="7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743CC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kern w:val="28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≤8 x 10</w:t>
            </w:r>
            <w:r w:rsidRPr="00B10E4A">
              <w:rPr>
                <w:rFonts w:ascii="Times New Roman" w:hAnsi="Times New Roman" w:cs="Times New Roman"/>
                <w:position w:val="7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0AB46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kern w:val="28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─</w:t>
            </w:r>
          </w:p>
        </w:tc>
      </w:tr>
      <w:tr w:rsidR="00D735FE" w:rsidRPr="009F0F77" w14:paraId="1DBFB4A4" w14:textId="77777777" w:rsidTr="00AA471A">
        <w:trPr>
          <w:trHeight w:val="288"/>
        </w:trPr>
        <w:tc>
          <w:tcPr>
            <w:tcW w:w="2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ED4F38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4E246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16X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9637C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5.6 x 10</w:t>
            </w:r>
            <w:r w:rsidRPr="00B10E4A">
              <w:rPr>
                <w:rFonts w:ascii="Times New Roman" w:hAnsi="Times New Roman" w:cs="Times New Roman"/>
                <w:position w:val="7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A4D89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≤8 x 10</w:t>
            </w:r>
            <w:r w:rsidRPr="00B10E4A">
              <w:rPr>
                <w:rFonts w:ascii="Times New Roman" w:hAnsi="Times New Roman" w:cs="Times New Roman"/>
                <w:position w:val="7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D512B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─</w:t>
            </w:r>
          </w:p>
        </w:tc>
      </w:tr>
      <w:tr w:rsidR="00D735FE" w:rsidRPr="009F0F77" w14:paraId="3197A3E5" w14:textId="77777777" w:rsidTr="00AA471A">
        <w:trPr>
          <w:trHeight w:val="288"/>
        </w:trPr>
        <w:tc>
          <w:tcPr>
            <w:tcW w:w="2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81BF22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E6719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8X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60B91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1.1 x 10</w:t>
            </w:r>
            <w:r w:rsidRPr="00B10E4A">
              <w:rPr>
                <w:rFonts w:ascii="Times New Roman" w:hAnsi="Times New Roman" w:cs="Times New Roman"/>
                <w:position w:val="7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67938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≤8 x 10</w:t>
            </w:r>
            <w:r w:rsidRPr="00B10E4A">
              <w:rPr>
                <w:rFonts w:ascii="Times New Roman" w:hAnsi="Times New Roman" w:cs="Times New Roman"/>
                <w:position w:val="7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50E05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≤1.9 x 10</w:t>
            </w:r>
            <w:r w:rsidRPr="00B10E4A">
              <w:rPr>
                <w:rFonts w:ascii="Times New Roman" w:hAnsi="Times New Roman" w:cs="Times New Roman"/>
                <w:position w:val="7"/>
                <w:sz w:val="22"/>
                <w:szCs w:val="22"/>
                <w:vertAlign w:val="superscript"/>
              </w:rPr>
              <w:t>-9</w:t>
            </w:r>
          </w:p>
        </w:tc>
      </w:tr>
      <w:tr w:rsidR="00D735FE" w:rsidRPr="009F0F77" w14:paraId="5733212A" w14:textId="77777777" w:rsidTr="00AA471A">
        <w:trPr>
          <w:trHeight w:val="288"/>
        </w:trPr>
        <w:tc>
          <w:tcPr>
            <w:tcW w:w="2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774602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58EF1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4X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9BA0B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3.6 x 10</w:t>
            </w:r>
            <w:r w:rsidRPr="00B10E4A">
              <w:rPr>
                <w:rFonts w:ascii="Times New Roman" w:hAnsi="Times New Roman" w:cs="Times New Roman"/>
                <w:position w:val="7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33A00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1.2 x 10</w:t>
            </w:r>
            <w:r w:rsidRPr="00B10E4A">
              <w:rPr>
                <w:rFonts w:ascii="Times New Roman" w:hAnsi="Times New Roman" w:cs="Times New Roman"/>
                <w:position w:val="7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4CB2B" w14:textId="77777777" w:rsidR="00D735FE" w:rsidRPr="00B10E4A" w:rsidRDefault="00D735FE" w:rsidP="00CB5A41">
            <w:pPr>
              <w:pStyle w:val="SX-Table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7.7 x 10</w:t>
            </w:r>
            <w:r w:rsidRPr="00B10E4A">
              <w:rPr>
                <w:rFonts w:ascii="Times New Roman" w:hAnsi="Times New Roman" w:cs="Times New Roman"/>
                <w:position w:val="7"/>
                <w:sz w:val="22"/>
                <w:szCs w:val="22"/>
                <w:vertAlign w:val="superscript"/>
              </w:rPr>
              <w:t>-9</w:t>
            </w:r>
          </w:p>
        </w:tc>
      </w:tr>
    </w:tbl>
    <w:p w14:paraId="5F8C1B5A" w14:textId="65233335" w:rsidR="00D735FE" w:rsidRPr="000B067B" w:rsidRDefault="00207AD9">
      <w:pPr>
        <w:pStyle w:val="Figtext"/>
      </w:pPr>
      <w:r>
        <w:rPr>
          <w:b/>
          <w:bCs/>
        </w:rPr>
        <w:t>Table S</w:t>
      </w:r>
      <w:r w:rsidRPr="00207AD9">
        <w:rPr>
          <w:b/>
          <w:bCs/>
        </w:rPr>
        <w:t xml:space="preserve">2. Frequency </w:t>
      </w:r>
      <w:r w:rsidR="00AA471A" w:rsidRPr="00B10E4A">
        <w:rPr>
          <w:b/>
          <w:bCs/>
        </w:rPr>
        <w:t>of resistance to PTC-847.</w:t>
      </w:r>
      <w:r w:rsidR="00AA471A" w:rsidRPr="000B067B">
        <w:t xml:space="preserve"> </w:t>
      </w:r>
      <w:r w:rsidR="00D735FE" w:rsidRPr="000B067B">
        <w:t>By plating at high cell density on agar plates containing PTC-847 at 4, 8, 16 and 32-fold MIC, Ng 13477 exhibited a spontaneous or acquired frequency of resistance to PTC-847 on the order of 10</w:t>
      </w:r>
      <w:r w:rsidR="00D735FE" w:rsidRPr="00B10E4A">
        <w:rPr>
          <w:vertAlign w:val="superscript"/>
        </w:rPr>
        <w:t>-8</w:t>
      </w:r>
      <w:r w:rsidR="00D735FE" w:rsidRPr="000B067B">
        <w:t>. The colonies obtained were passaged multiple times on PTC-847-containing plates to obtain a stable PTC-847-resistant strain (PTC-847</w:t>
      </w:r>
      <w:r w:rsidR="00D735FE" w:rsidRPr="000B067B">
        <w:rPr>
          <w:vertAlign w:val="superscript"/>
        </w:rPr>
        <w:t>R</w:t>
      </w:r>
      <w:r w:rsidR="00D735FE" w:rsidRPr="000B067B">
        <w:t>).</w:t>
      </w:r>
    </w:p>
    <w:p w14:paraId="4C543BD7" w14:textId="59038259" w:rsidR="00D735FE" w:rsidRPr="000B067B" w:rsidRDefault="00D735FE">
      <w:pPr>
        <w:pStyle w:val="Caption"/>
      </w:pPr>
      <w:bookmarkStart w:id="2" w:name="_Hlk527531971"/>
      <w:bookmarkEnd w:id="1"/>
    </w:p>
    <w:tbl>
      <w:tblPr>
        <w:tblW w:w="95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5"/>
        <w:gridCol w:w="2205"/>
        <w:gridCol w:w="2486"/>
        <w:gridCol w:w="1667"/>
        <w:gridCol w:w="1612"/>
      </w:tblGrid>
      <w:tr w:rsidR="00D735FE" w:rsidRPr="009F0F77" w14:paraId="203B3315" w14:textId="77777777" w:rsidTr="00023015">
        <w:trPr>
          <w:trHeight w:val="377"/>
        </w:trPr>
        <w:tc>
          <w:tcPr>
            <w:tcW w:w="15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2"/>
          <w:p w14:paraId="7FFFDC0C" w14:textId="77777777" w:rsidR="00023015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 xml:space="preserve">Inhibitor </w:t>
            </w:r>
          </w:p>
          <w:p w14:paraId="56887D0C" w14:textId="5EA1CB44" w:rsidR="00D735FE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type</w:t>
            </w:r>
          </w:p>
        </w:tc>
        <w:tc>
          <w:tcPr>
            <w:tcW w:w="22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21C4F" w14:textId="77777777" w:rsidR="00D735FE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Class</w:t>
            </w:r>
          </w:p>
        </w:tc>
        <w:tc>
          <w:tcPr>
            <w:tcW w:w="24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4F292" w14:textId="77777777" w:rsidR="00D735FE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Compound / Antibiotic</w:t>
            </w:r>
          </w:p>
        </w:tc>
        <w:tc>
          <w:tcPr>
            <w:tcW w:w="32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A85C9" w14:textId="77777777" w:rsidR="00D735FE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i/>
                <w:sz w:val="22"/>
                <w:szCs w:val="22"/>
              </w:rPr>
              <w:t>Ng</w:t>
            </w: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 xml:space="preserve"> MIC (µg/mL)</w:t>
            </w:r>
          </w:p>
        </w:tc>
      </w:tr>
      <w:tr w:rsidR="00D735FE" w:rsidRPr="009F0F77" w14:paraId="0447CFC7" w14:textId="77777777" w:rsidTr="00023015">
        <w:trPr>
          <w:trHeight w:val="417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2375E9" w14:textId="77777777" w:rsidR="00D735FE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6F37D8" w14:textId="77777777" w:rsidR="00D735FE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BE4F42" w14:textId="77777777" w:rsidR="00D735FE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35F22" w14:textId="77777777" w:rsidR="00D735FE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Wild-type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5721E" w14:textId="77777777" w:rsidR="00D735FE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PTC-847</w:t>
            </w:r>
            <w:r w:rsidRPr="00B10E4A">
              <w:rPr>
                <w:rFonts w:ascii="Times New Roman" w:hAnsi="Times New Roman" w:cs="Times New Roman"/>
                <w:position w:val="7"/>
                <w:sz w:val="22"/>
                <w:szCs w:val="22"/>
                <w:vertAlign w:val="superscript"/>
              </w:rPr>
              <w:t>R</w:t>
            </w:r>
          </w:p>
        </w:tc>
      </w:tr>
      <w:tr w:rsidR="00D735FE" w:rsidRPr="009F0F77" w14:paraId="555A3794" w14:textId="77777777" w:rsidTr="00023015">
        <w:trPr>
          <w:trHeight w:val="259"/>
        </w:trPr>
        <w:tc>
          <w:tcPr>
            <w:tcW w:w="15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51FAC7D4" w14:textId="77777777" w:rsidR="00D735FE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DNA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1CD0F53F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novel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175D3493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PTC-847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6B834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583B3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15.6</w:t>
            </w:r>
          </w:p>
        </w:tc>
      </w:tr>
      <w:tr w:rsidR="00D735FE" w:rsidRPr="009F0F77" w14:paraId="11E838DE" w14:textId="77777777" w:rsidTr="00023015">
        <w:trPr>
          <w:trHeight w:val="259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130289" w14:textId="77777777" w:rsidR="00D735FE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5154E61C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fluoroquinolones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410C9DAF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ciprofloxaci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A1BE4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CC116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D735FE" w:rsidRPr="009F0F77" w14:paraId="24B58A52" w14:textId="77777777" w:rsidTr="00023015">
        <w:trPr>
          <w:trHeight w:val="259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DA6841" w14:textId="77777777" w:rsidR="00D735FE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DE43A8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7ED646CA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moxifloxaci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6AD83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B7DCA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D735FE" w:rsidRPr="009F0F77" w14:paraId="681DAA22" w14:textId="77777777" w:rsidTr="00023015">
        <w:trPr>
          <w:trHeight w:val="259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8840C2" w14:textId="77777777" w:rsidR="00D735FE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292B90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2F793264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enrofloxaci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F0290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23F28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D735FE" w:rsidRPr="009F0F77" w14:paraId="76ADE0FF" w14:textId="77777777" w:rsidTr="00023015">
        <w:trPr>
          <w:trHeight w:val="259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14DAED" w14:textId="77777777" w:rsidR="00D735FE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1FAA9D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05E10DD3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delafloxaci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C0164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E137A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D735FE" w:rsidRPr="009F0F77" w14:paraId="725F9932" w14:textId="77777777" w:rsidTr="00023015">
        <w:trPr>
          <w:trHeight w:val="259"/>
        </w:trPr>
        <w:tc>
          <w:tcPr>
            <w:tcW w:w="15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079D80E4" w14:textId="77777777" w:rsidR="00D735FE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40664DD2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oxazolidinone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2FC44476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linezolid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32E2C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F1684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D735FE" w:rsidRPr="009F0F77" w14:paraId="1307AC97" w14:textId="77777777" w:rsidTr="00023015">
        <w:trPr>
          <w:trHeight w:val="259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850BCC" w14:textId="77777777" w:rsidR="00D735FE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03227C09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aminoglycosides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5CFD2076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gentamici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33BBD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7AF94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D735FE" w:rsidRPr="009F0F77" w14:paraId="6F2D1652" w14:textId="77777777" w:rsidTr="00023015">
        <w:trPr>
          <w:trHeight w:val="259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74DEF2" w14:textId="77777777" w:rsidR="00D735FE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99A556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6F68894A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kanamyci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7CCCD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6.2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8A41F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6.2</w:t>
            </w:r>
          </w:p>
        </w:tc>
      </w:tr>
      <w:tr w:rsidR="00D735FE" w:rsidRPr="009F0F77" w14:paraId="7E5E23F1" w14:textId="77777777" w:rsidTr="00023015">
        <w:trPr>
          <w:trHeight w:val="259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BE388F" w14:textId="77777777" w:rsidR="00D735FE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2F8C87AA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macrolides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3D3D43B3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solithromycin</w:t>
            </w:r>
            <w:proofErr w:type="spell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AF3AE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34942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D735FE" w:rsidRPr="009F0F77" w14:paraId="570F34F6" w14:textId="77777777" w:rsidTr="00023015">
        <w:trPr>
          <w:trHeight w:val="259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95D2E0" w14:textId="77777777" w:rsidR="00D735FE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C7E52C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01AF7DF6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erythromyci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009F4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AA956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</w:tr>
      <w:tr w:rsidR="00D735FE" w:rsidRPr="009F0F77" w14:paraId="60537688" w14:textId="77777777" w:rsidTr="00023015">
        <w:trPr>
          <w:trHeight w:val="259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6FB0C8" w14:textId="77777777" w:rsidR="00D735FE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40DDECAE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tetracyclines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1CCDAB27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tetracycline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BA5C7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37605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D735FE" w:rsidRPr="009F0F77" w14:paraId="3FDB95D1" w14:textId="77777777" w:rsidTr="00023015">
        <w:trPr>
          <w:trHeight w:val="259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F71BA4" w14:textId="77777777" w:rsidR="00D735FE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EC536C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3B491EFE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tigecycline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6B80F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003B8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D735FE" w:rsidRPr="009F0F77" w14:paraId="31766683" w14:textId="77777777" w:rsidTr="00023015">
        <w:trPr>
          <w:trHeight w:val="259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660F4306" w14:textId="77777777" w:rsidR="00D735FE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kern w:val="28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RNA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728B1DAF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rifamycin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5DFEC0FA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rifampici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E2126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A589E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</w:tr>
      <w:tr w:rsidR="00D735FE" w:rsidRPr="009F0F77" w14:paraId="55B8523B" w14:textId="77777777" w:rsidTr="00023015">
        <w:trPr>
          <w:trHeight w:val="259"/>
        </w:trPr>
        <w:tc>
          <w:tcPr>
            <w:tcW w:w="15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26478383" w14:textId="77777777" w:rsidR="00D735FE" w:rsidRPr="00B10E4A" w:rsidRDefault="00D735FE" w:rsidP="009D2987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Cell wall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208CFCDA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beta-lactam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5BCCFCE1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ampicilli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E1ABA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44D5A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D735FE" w:rsidRPr="009F0F77" w14:paraId="188D020F" w14:textId="77777777" w:rsidTr="00023015">
        <w:trPr>
          <w:trHeight w:val="451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3787CA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3C610881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cephalosporins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71901893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cefepime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BA5D4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59B8C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D735FE" w:rsidRPr="009F0F77" w14:paraId="0F36EF74" w14:textId="77777777" w:rsidTr="00023015">
        <w:trPr>
          <w:trHeight w:val="259"/>
        </w:trPr>
        <w:tc>
          <w:tcPr>
            <w:tcW w:w="15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94B5C3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0E0283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14:paraId="1C831B0E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ceftriaxone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1BC27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0002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C1CB9" w14:textId="77777777" w:rsidR="00D735FE" w:rsidRPr="00B10E4A" w:rsidRDefault="00D735FE" w:rsidP="009D2987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0004</w:t>
            </w:r>
          </w:p>
        </w:tc>
      </w:tr>
    </w:tbl>
    <w:p w14:paraId="498CED90" w14:textId="11672A26" w:rsidR="00D735FE" w:rsidRPr="000B067B" w:rsidRDefault="00207AD9">
      <w:pPr>
        <w:pStyle w:val="Figtext"/>
      </w:pPr>
      <w:bookmarkStart w:id="3" w:name="_Ref42085116"/>
      <w:r>
        <w:rPr>
          <w:b/>
          <w:bCs/>
        </w:rPr>
        <w:t>Table S</w:t>
      </w:r>
      <w:r w:rsidR="00AA471A" w:rsidRPr="00286EC0">
        <w:rPr>
          <w:b/>
          <w:bCs/>
        </w:rPr>
        <w:fldChar w:fldCharType="begin"/>
      </w:r>
      <w:r w:rsidR="00AA471A" w:rsidRPr="007C6D90">
        <w:rPr>
          <w:b/>
          <w:bCs/>
        </w:rPr>
        <w:instrText xml:space="preserve"> SEQ Table_S \* ARABIC </w:instrText>
      </w:r>
      <w:r w:rsidR="00AA471A" w:rsidRPr="00286EC0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="00AA471A" w:rsidRPr="00286EC0">
        <w:rPr>
          <w:b/>
          <w:bCs/>
          <w:noProof/>
        </w:rPr>
        <w:fldChar w:fldCharType="end"/>
      </w:r>
      <w:bookmarkEnd w:id="3"/>
      <w:r w:rsidR="00AA471A" w:rsidRPr="007C6D90">
        <w:rPr>
          <w:b/>
          <w:bCs/>
        </w:rPr>
        <w:t>.</w:t>
      </w:r>
      <w:r w:rsidR="00AA471A" w:rsidRPr="00B10E4A">
        <w:rPr>
          <w:b/>
          <w:bCs/>
        </w:rPr>
        <w:t xml:space="preserve"> PTC-847</w:t>
      </w:r>
      <w:r w:rsidR="00AA471A" w:rsidRPr="00B10E4A">
        <w:rPr>
          <w:b/>
          <w:bCs/>
          <w:vertAlign w:val="superscript"/>
        </w:rPr>
        <w:t>R</w:t>
      </w:r>
      <w:r w:rsidR="00AA471A" w:rsidRPr="00B10E4A">
        <w:rPr>
          <w:b/>
          <w:bCs/>
        </w:rPr>
        <w:t xml:space="preserve"> strain exhibits no cross resistance to existing antibiotics.</w:t>
      </w:r>
      <w:r w:rsidR="00AA471A" w:rsidRPr="000B067B">
        <w:t xml:space="preserve"> </w:t>
      </w:r>
      <w:r w:rsidR="00D735FE" w:rsidRPr="000B067B">
        <w:t xml:space="preserve">Susceptibility of the WT </w:t>
      </w:r>
      <w:r w:rsidR="00D735FE" w:rsidRPr="000B067B">
        <w:rPr>
          <w:i/>
        </w:rPr>
        <w:t>Ng</w:t>
      </w:r>
      <w:r w:rsidR="00D735FE" w:rsidRPr="000B067B">
        <w:t xml:space="preserve"> 13477 strain and the PTC-847</w:t>
      </w:r>
      <w:r w:rsidR="00D735FE" w:rsidRPr="00096346">
        <w:rPr>
          <w:vertAlign w:val="superscript"/>
        </w:rPr>
        <w:t>R</w:t>
      </w:r>
      <w:r w:rsidR="00D735FE" w:rsidRPr="000B067B">
        <w:t xml:space="preserve"> strain were measured for a wide variety of antibiotics having different modes of action. </w:t>
      </w:r>
      <w:bookmarkStart w:id="4" w:name="_Hlk527532274"/>
      <w:r w:rsidR="00D735FE" w:rsidRPr="000B067B">
        <w:t>MICs were determined in accordance with the CLSI M07-A9 guideline (</w:t>
      </w:r>
      <w:r w:rsidR="00553427" w:rsidRPr="000B067B">
        <w:t>CLSI M07-A9</w:t>
      </w:r>
      <w:r w:rsidR="00D735FE" w:rsidRPr="000B067B">
        <w:t xml:space="preserve"> 2012). The PTC-847</w:t>
      </w:r>
      <w:r w:rsidR="00D735FE" w:rsidRPr="00096346">
        <w:rPr>
          <w:vertAlign w:val="superscript"/>
        </w:rPr>
        <w:t>R</w:t>
      </w:r>
      <w:r w:rsidR="00D735FE" w:rsidRPr="000B067B">
        <w:t xml:space="preserve"> strain</w:t>
      </w:r>
      <w:bookmarkEnd w:id="4"/>
      <w:r w:rsidR="00D735FE" w:rsidRPr="000B067B">
        <w:t xml:space="preserve"> was equally sensitive to all classes of </w:t>
      </w:r>
      <w:r w:rsidR="00D735FE" w:rsidRPr="000B067B">
        <w:lastRenderedPageBreak/>
        <w:t xml:space="preserve">antibiotics as the susceptible </w:t>
      </w:r>
      <w:r w:rsidR="001C5763">
        <w:t>WT</w:t>
      </w:r>
      <w:r w:rsidR="00D735FE" w:rsidRPr="000B067B">
        <w:t xml:space="preserve"> </w:t>
      </w:r>
      <w:r w:rsidR="00D735FE" w:rsidRPr="000B067B">
        <w:rPr>
          <w:i/>
        </w:rPr>
        <w:t>Ng</w:t>
      </w:r>
      <w:r w:rsidR="00D735FE" w:rsidRPr="000B067B">
        <w:t xml:space="preserve"> 13477 strain, except for resistance to PTC-847. The PTC-847 MIC for </w:t>
      </w:r>
      <w:r w:rsidR="001C5763">
        <w:t>WT</w:t>
      </w:r>
      <w:r w:rsidR="00D735FE" w:rsidRPr="000B067B">
        <w:t xml:space="preserve"> </w:t>
      </w:r>
      <w:r w:rsidR="00D735FE" w:rsidRPr="000B067B">
        <w:rPr>
          <w:i/>
        </w:rPr>
        <w:t>Ng</w:t>
      </w:r>
      <w:r w:rsidR="00D735FE" w:rsidRPr="000B067B">
        <w:t xml:space="preserve"> 13477 was 0.05 µg/mL compared to 15.6 µg/mL for the PTC-847</w:t>
      </w:r>
      <w:r w:rsidR="00D735FE" w:rsidRPr="00096346">
        <w:rPr>
          <w:vertAlign w:val="superscript"/>
        </w:rPr>
        <w:t>R</w:t>
      </w:r>
      <w:r w:rsidR="00D735FE" w:rsidRPr="000B067B">
        <w:t xml:space="preserve"> strain.</w:t>
      </w:r>
    </w:p>
    <w:p w14:paraId="6762E4E3" w14:textId="77777777" w:rsidR="00876B02" w:rsidRPr="000B067B" w:rsidRDefault="00876B02">
      <w:pPr>
        <w:pStyle w:val="Figtext"/>
      </w:pPr>
    </w:p>
    <w:tbl>
      <w:tblPr>
        <w:tblW w:w="8862" w:type="dxa"/>
        <w:tblInd w:w="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40"/>
        <w:gridCol w:w="1890"/>
        <w:gridCol w:w="2352"/>
        <w:gridCol w:w="2280"/>
      </w:tblGrid>
      <w:tr w:rsidR="0075572B" w:rsidRPr="000B067B" w14:paraId="7CBB14D8" w14:textId="77777777" w:rsidTr="0093772F">
        <w:trPr>
          <w:trHeight w:val="20"/>
        </w:trPr>
        <w:tc>
          <w:tcPr>
            <w:tcW w:w="23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5CA870" w14:textId="77777777" w:rsidR="0075572B" w:rsidRPr="00B10E4A" w:rsidRDefault="0075572B" w:rsidP="0093772F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NTP/dNTP Ratio</w:t>
            </w:r>
          </w:p>
        </w:tc>
        <w:tc>
          <w:tcPr>
            <w:tcW w:w="42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B6B791" w14:textId="77777777" w:rsidR="0075572B" w:rsidRPr="00B10E4A" w:rsidRDefault="0075572B" w:rsidP="0093772F">
            <w:pPr>
              <w:pStyle w:val="SX-Tabletitle"/>
              <w:jc w:val="center"/>
              <w:rPr>
                <w:rFonts w:ascii="Times New Roman" w:hAnsi="Times New Roman" w:cs="Times New Roman"/>
                <w:kern w:val="28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</w:p>
        </w:tc>
        <w:tc>
          <w:tcPr>
            <w:tcW w:w="22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CF836" w14:textId="77777777" w:rsidR="0075572B" w:rsidRPr="00B10E4A" w:rsidRDefault="0075572B" w:rsidP="0093772F">
            <w:pPr>
              <w:pStyle w:val="SX-Tabletitle"/>
              <w:jc w:val="center"/>
              <w:rPr>
                <w:rFonts w:ascii="Times New Roman" w:hAnsi="Times New Roman" w:cs="Times New Roman"/>
                <w:kern w:val="28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Fold change</w:t>
            </w:r>
          </w:p>
        </w:tc>
      </w:tr>
      <w:tr w:rsidR="0075572B" w:rsidRPr="000B067B" w14:paraId="5AA083AC" w14:textId="77777777" w:rsidTr="0093772F">
        <w:trPr>
          <w:trHeight w:val="20"/>
        </w:trPr>
        <w:tc>
          <w:tcPr>
            <w:tcW w:w="23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B8B98" w14:textId="77777777" w:rsidR="0075572B" w:rsidRPr="00B10E4A" w:rsidRDefault="0075572B" w:rsidP="0093772F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C71A11" w14:textId="77777777" w:rsidR="0075572B" w:rsidRPr="00B10E4A" w:rsidRDefault="0075572B" w:rsidP="0093772F">
            <w:pPr>
              <w:pStyle w:val="SX-Tabletitle"/>
              <w:jc w:val="center"/>
              <w:rPr>
                <w:rFonts w:ascii="Times New Roman" w:hAnsi="Times New Roman" w:cs="Times New Roman"/>
                <w:kern w:val="28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DMSO</w:t>
            </w:r>
          </w:p>
        </w:tc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41A1A8" w14:textId="04DD9EB6" w:rsidR="0075572B" w:rsidRPr="00B10E4A" w:rsidRDefault="0075572B" w:rsidP="0093772F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PTC-847</w:t>
            </w:r>
          </w:p>
          <w:p w14:paraId="103FBB78" w14:textId="619A4B24" w:rsidR="0075572B" w:rsidRPr="00B10E4A" w:rsidRDefault="0075572B" w:rsidP="0093772F">
            <w:pPr>
              <w:pStyle w:val="SX-Tabletitle"/>
              <w:jc w:val="center"/>
              <w:rPr>
                <w:rFonts w:ascii="Times New Roman" w:hAnsi="Times New Roman" w:cs="Times New Roman"/>
                <w:kern w:val="28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(1X MIC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07B465" w14:textId="77777777" w:rsidR="0075572B" w:rsidRPr="00B10E4A" w:rsidRDefault="0075572B" w:rsidP="001B5908">
            <w:pPr>
              <w:pStyle w:val="SX-Table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572B" w:rsidRPr="000B067B" w14:paraId="5281C608" w14:textId="77777777" w:rsidTr="0093772F">
        <w:trPr>
          <w:trHeight w:val="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8366C" w14:textId="77777777" w:rsidR="0075572B" w:rsidRPr="00B10E4A" w:rsidRDefault="0075572B" w:rsidP="0093772F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CTP/</w:t>
            </w:r>
            <w:proofErr w:type="spellStart"/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dCTP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CBE61" w14:textId="77777777" w:rsidR="0075572B" w:rsidRPr="00B10E4A" w:rsidRDefault="0075572B" w:rsidP="0093772F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10.91</w:t>
            </w:r>
          </w:p>
        </w:tc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04D5A" w14:textId="77777777" w:rsidR="0075572B" w:rsidRPr="00B10E4A" w:rsidRDefault="0075572B" w:rsidP="0093772F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33.79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465C9" w14:textId="77777777" w:rsidR="0075572B" w:rsidRPr="00B10E4A" w:rsidRDefault="0075572B" w:rsidP="0093772F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</w:tc>
      </w:tr>
      <w:tr w:rsidR="0075572B" w:rsidRPr="000B067B" w14:paraId="1DDE0A80" w14:textId="77777777" w:rsidTr="0093772F">
        <w:trPr>
          <w:trHeight w:val="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6FDF7" w14:textId="77777777" w:rsidR="0075572B" w:rsidRPr="00B10E4A" w:rsidRDefault="0075572B" w:rsidP="0093772F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UTP/dTTP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9DD7F" w14:textId="77777777" w:rsidR="0075572B" w:rsidRPr="00B10E4A" w:rsidRDefault="0075572B" w:rsidP="0093772F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7.63</w:t>
            </w:r>
          </w:p>
        </w:tc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33923" w14:textId="77777777" w:rsidR="0075572B" w:rsidRPr="00B10E4A" w:rsidRDefault="0075572B" w:rsidP="0093772F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24.12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3D20D" w14:textId="77777777" w:rsidR="0075572B" w:rsidRPr="00B10E4A" w:rsidRDefault="0075572B" w:rsidP="0093772F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</w:tr>
      <w:tr w:rsidR="0075572B" w:rsidRPr="000B067B" w14:paraId="7A188461" w14:textId="77777777" w:rsidTr="0093772F">
        <w:trPr>
          <w:trHeight w:val="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598CE" w14:textId="77777777" w:rsidR="0075572B" w:rsidRPr="00B10E4A" w:rsidRDefault="0075572B" w:rsidP="0093772F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ATP/</w:t>
            </w:r>
            <w:proofErr w:type="spellStart"/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dATP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3FB8B" w14:textId="77777777" w:rsidR="0075572B" w:rsidRPr="00B10E4A" w:rsidRDefault="0075572B" w:rsidP="0093772F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17.4</w:t>
            </w:r>
          </w:p>
        </w:tc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5BBC5" w14:textId="77777777" w:rsidR="0075572B" w:rsidRPr="00B10E4A" w:rsidRDefault="0075572B" w:rsidP="0093772F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44.2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137DA" w14:textId="77777777" w:rsidR="0075572B" w:rsidRPr="00B10E4A" w:rsidRDefault="0075572B" w:rsidP="0093772F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</w:tr>
      <w:tr w:rsidR="0075572B" w:rsidRPr="000B067B" w14:paraId="1A6001A7" w14:textId="77777777" w:rsidTr="0093772F">
        <w:trPr>
          <w:trHeight w:val="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B6371" w14:textId="77777777" w:rsidR="0075572B" w:rsidRPr="00B10E4A" w:rsidRDefault="0075572B" w:rsidP="0093772F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GTP/</w:t>
            </w:r>
            <w:proofErr w:type="spellStart"/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dGTP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2B698" w14:textId="77777777" w:rsidR="0075572B" w:rsidRPr="00B10E4A" w:rsidRDefault="0075572B" w:rsidP="0093772F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19.9</w:t>
            </w:r>
          </w:p>
        </w:tc>
        <w:tc>
          <w:tcPr>
            <w:tcW w:w="2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3EF8A" w14:textId="77777777" w:rsidR="0075572B" w:rsidRPr="00B10E4A" w:rsidRDefault="0075572B" w:rsidP="0093772F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24.9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9409A" w14:textId="77777777" w:rsidR="0075572B" w:rsidRPr="00B10E4A" w:rsidRDefault="0075572B" w:rsidP="0093772F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</w:tr>
    </w:tbl>
    <w:p w14:paraId="0CFB7276" w14:textId="1D0D4F7F" w:rsidR="00725C17" w:rsidRDefault="00207AD9">
      <w:pPr>
        <w:pStyle w:val="Figtext"/>
      </w:pPr>
      <w:r>
        <w:rPr>
          <w:b/>
          <w:bCs/>
        </w:rPr>
        <w:t>Table S</w:t>
      </w:r>
      <w:r w:rsidRPr="00207AD9">
        <w:rPr>
          <w:b/>
          <w:bCs/>
        </w:rPr>
        <w:t xml:space="preserve">4. Nucleotide </w:t>
      </w:r>
      <w:r w:rsidR="00AA471A" w:rsidRPr="00B10E4A">
        <w:rPr>
          <w:b/>
          <w:bCs/>
        </w:rPr>
        <w:t xml:space="preserve">pools measured in </w:t>
      </w:r>
      <w:r w:rsidR="001C5763" w:rsidRPr="00B10E4A">
        <w:rPr>
          <w:b/>
          <w:bCs/>
        </w:rPr>
        <w:t>WT</w:t>
      </w:r>
      <w:r w:rsidR="00AA471A" w:rsidRPr="00B10E4A">
        <w:rPr>
          <w:b/>
          <w:bCs/>
        </w:rPr>
        <w:t xml:space="preserve"> </w:t>
      </w:r>
      <w:r w:rsidR="00AA471A" w:rsidRPr="00B10E4A">
        <w:rPr>
          <w:b/>
          <w:bCs/>
          <w:i/>
        </w:rPr>
        <w:t>Ng</w:t>
      </w:r>
      <w:r w:rsidR="00AA471A" w:rsidRPr="00B10E4A">
        <w:rPr>
          <w:b/>
          <w:bCs/>
        </w:rPr>
        <w:t xml:space="preserve"> 13477.</w:t>
      </w:r>
      <w:r w:rsidR="00AA471A" w:rsidRPr="000B067B">
        <w:t xml:space="preserve"> The susceptible </w:t>
      </w:r>
      <w:r w:rsidR="001C5763">
        <w:t>WT</w:t>
      </w:r>
      <w:r w:rsidR="00AA471A" w:rsidRPr="000B067B">
        <w:t xml:space="preserve"> Ng 13477 strain was grown to log phase and treated with DMSO or PTC-847 at 1X MIC for 1 h. Nucleotides were extracted in acidified acetonitrile/H</w:t>
      </w:r>
      <w:r w:rsidR="00AA471A" w:rsidRPr="00B10E4A">
        <w:rPr>
          <w:vertAlign w:val="subscript"/>
        </w:rPr>
        <w:t>2</w:t>
      </w:r>
      <w:r w:rsidR="00AA471A" w:rsidRPr="000B067B">
        <w:t>O (65:35) followed by centrifugation. The supernatant was lyophilize</w:t>
      </w:r>
      <w:r w:rsidR="00B77F87">
        <w:t>d</w:t>
      </w:r>
      <w:r w:rsidR="00AA471A" w:rsidRPr="000B067B">
        <w:t xml:space="preserve"> and subjected to LC/MS. </w:t>
      </w:r>
      <w:r w:rsidR="00AA471A" w:rsidRPr="000B067B">
        <w:rPr>
          <w:vertAlign w:val="superscript"/>
        </w:rPr>
        <w:t>13</w:t>
      </w:r>
      <w:r w:rsidR="00AA471A" w:rsidRPr="000B067B">
        <w:t>C9</w:t>
      </w:r>
      <w:r w:rsidR="00725C17">
        <w:t>,</w:t>
      </w:r>
      <w:r w:rsidR="00AA471A" w:rsidRPr="000B067B">
        <w:rPr>
          <w:vertAlign w:val="superscript"/>
        </w:rPr>
        <w:t>15</w:t>
      </w:r>
      <w:r w:rsidR="00AA471A" w:rsidRPr="000B067B">
        <w:t xml:space="preserve">N3─CTP was added for LC/MS analysis. Peak areas of NTP and dNTPs were normalized to the peak area of </w:t>
      </w:r>
      <w:r w:rsidR="00AA471A" w:rsidRPr="000B067B">
        <w:rPr>
          <w:vertAlign w:val="superscript"/>
        </w:rPr>
        <w:t>13</w:t>
      </w:r>
      <w:r w:rsidR="00AA471A" w:rsidRPr="000B067B">
        <w:t>C9</w:t>
      </w:r>
      <w:r w:rsidR="00725C17">
        <w:t>,</w:t>
      </w:r>
      <w:r w:rsidR="00AA471A" w:rsidRPr="000B067B">
        <w:rPr>
          <w:vertAlign w:val="superscript"/>
        </w:rPr>
        <w:t>15</w:t>
      </w:r>
      <w:r w:rsidR="00AA471A" w:rsidRPr="000B067B">
        <w:t>N3─CTP.</w:t>
      </w:r>
      <w:r w:rsidR="00C36C33" w:rsidRPr="000B067B">
        <w:t xml:space="preserve"> </w:t>
      </w:r>
    </w:p>
    <w:p w14:paraId="5E9B5FA4" w14:textId="2562D45D" w:rsidR="00D735FE" w:rsidRPr="000B067B" w:rsidRDefault="00D735FE">
      <w:pPr>
        <w:pStyle w:val="Figtext"/>
      </w:pPr>
    </w:p>
    <w:p w14:paraId="6FC58159" w14:textId="7D154882" w:rsidR="00940DA8" w:rsidRPr="000B067B" w:rsidRDefault="00516304" w:rsidP="006E2A3F">
      <w:r w:rsidRPr="000B067B">
        <w:rPr>
          <w:noProof/>
        </w:rPr>
        <w:object w:dxaOrig="9261" w:dyaOrig="6235" w14:anchorId="1DE7AEE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26pt;height:300pt;mso-width-percent:0;mso-height-percent:0;mso-width-percent:0;mso-height-percent:0" o:ole="">
            <v:imagedata r:id="rId17" o:title="" croptop="1512f" cropbottom="1512f" cropleft="1017f" cropright="4068f"/>
          </v:shape>
          <o:OLEObject Type="Embed" ProgID="Prism6.Document" ShapeID="_x0000_i1025" DrawAspect="Content" ObjectID="_1674051940" r:id="rId18"/>
        </w:object>
      </w:r>
    </w:p>
    <w:p w14:paraId="6F16319A" w14:textId="2A64EA4C" w:rsidR="006E2A3F" w:rsidRPr="007D71B0" w:rsidRDefault="00207AD9">
      <w:pPr>
        <w:pStyle w:val="Figtext"/>
      </w:pPr>
      <w:r>
        <w:rPr>
          <w:b/>
          <w:bCs/>
        </w:rPr>
        <w:t>Figure S</w:t>
      </w:r>
      <w:r w:rsidRPr="00207AD9">
        <w:rPr>
          <w:b/>
          <w:bCs/>
        </w:rPr>
        <w:t xml:space="preserve">4. Activity assay </w:t>
      </w:r>
      <w:r w:rsidR="006E2A3F" w:rsidRPr="00B10E4A">
        <w:rPr>
          <w:b/>
          <w:bCs/>
        </w:rPr>
        <w:t xml:space="preserve">of </w:t>
      </w:r>
      <w:r w:rsidR="006E2A3F" w:rsidRPr="00B10E4A">
        <w:rPr>
          <w:b/>
          <w:bCs/>
          <w:i/>
          <w:iCs/>
        </w:rPr>
        <w:t>Ng</w:t>
      </w:r>
      <w:r w:rsidR="006E2A3F" w:rsidRPr="00B10E4A">
        <w:rPr>
          <w:b/>
          <w:bCs/>
        </w:rPr>
        <w:t xml:space="preserve"> RNR</w:t>
      </w:r>
      <w:r w:rsidR="00117051" w:rsidRPr="00B10E4A">
        <w:rPr>
          <w:b/>
          <w:bCs/>
        </w:rPr>
        <w:t>.</w:t>
      </w:r>
      <w:r w:rsidR="006E2A3F" w:rsidRPr="000B067B">
        <w:t xml:space="preserve"> </w:t>
      </w:r>
      <w:r w:rsidR="00117051" w:rsidRPr="000B067B">
        <w:t xml:space="preserve">To optimize RNR activity, a 1:1 ratio of </w:t>
      </w:r>
      <w:r w:rsidR="0053329A" w:rsidRPr="000B067B">
        <w:rPr>
          <w:rFonts w:eastAsia="Symbol"/>
        </w:rPr>
        <w:t>α</w:t>
      </w:r>
      <w:r w:rsidR="0053329A" w:rsidRPr="000B067B">
        <w:rPr>
          <w:vertAlign w:val="subscript"/>
        </w:rPr>
        <w:t>2</w:t>
      </w:r>
      <w:r w:rsidR="0053329A" w:rsidRPr="000B067B">
        <w:t xml:space="preserve"> and </w:t>
      </w:r>
      <w:r w:rsidR="0053329A" w:rsidRPr="000B067B">
        <w:rPr>
          <w:rFonts w:eastAsia="Symbol"/>
        </w:rPr>
        <w:t>β</w:t>
      </w:r>
      <w:r w:rsidR="0053329A" w:rsidRPr="000B067B">
        <w:rPr>
          <w:vertAlign w:val="subscript"/>
        </w:rPr>
        <w:t>2</w:t>
      </w:r>
      <w:r w:rsidR="00117051" w:rsidRPr="000B067B">
        <w:t xml:space="preserve"> subunits was examined over a physiological concentration range of </w:t>
      </w:r>
      <w:r w:rsidR="0053329A" w:rsidRPr="000B067B">
        <w:t>0.01 to 10</w:t>
      </w:r>
      <w:r w:rsidR="0053329A" w:rsidRPr="000B067B">
        <w:rPr>
          <w:rFonts w:eastAsia="Symbol"/>
        </w:rPr>
        <w:t xml:space="preserve"> µ</w:t>
      </w:r>
      <w:r w:rsidR="0053329A" w:rsidRPr="000B067B">
        <w:t xml:space="preserve">M </w:t>
      </w:r>
      <w:r w:rsidR="00117051" w:rsidRPr="000B067B">
        <w:t xml:space="preserve">and its </w:t>
      </w:r>
      <w:r w:rsidR="00475922" w:rsidRPr="000B067B">
        <w:t xml:space="preserve">specific </w:t>
      </w:r>
      <w:r w:rsidR="00117051" w:rsidRPr="000B067B">
        <w:t xml:space="preserve">activity </w:t>
      </w:r>
      <w:r w:rsidR="00475922" w:rsidRPr="000B067B">
        <w:t xml:space="preserve">(SA) </w:t>
      </w:r>
      <w:r w:rsidR="00117051" w:rsidRPr="000B067B">
        <w:t>determined</w:t>
      </w:r>
      <w:r w:rsidR="006E3BA8" w:rsidRPr="000B067B">
        <w:t xml:space="preserve"> </w:t>
      </w:r>
      <w:r w:rsidR="00210010" w:rsidRPr="000B067B">
        <w:t>in a reaction mix of</w:t>
      </w:r>
      <w:r w:rsidR="006E2A3F" w:rsidRPr="000B067B">
        <w:t xml:space="preserve"> 100 </w:t>
      </w:r>
      <w:r w:rsidR="006E2A3F" w:rsidRPr="000B067B">
        <w:rPr>
          <w:rFonts w:eastAsia="Symbol"/>
        </w:rPr>
        <w:t>µ</w:t>
      </w:r>
      <w:r w:rsidR="006E2A3F" w:rsidRPr="000B067B">
        <w:t xml:space="preserve">M </w:t>
      </w:r>
      <w:proofErr w:type="spellStart"/>
      <w:r w:rsidR="006E2A3F" w:rsidRPr="000B067B">
        <w:rPr>
          <w:i/>
          <w:iCs/>
        </w:rPr>
        <w:t>Ec</w:t>
      </w:r>
      <w:proofErr w:type="spellEnd"/>
      <w:r w:rsidR="006E2A3F" w:rsidRPr="000B067B">
        <w:t xml:space="preserve"> </w:t>
      </w:r>
      <w:r w:rsidR="00DA5844" w:rsidRPr="000B067B">
        <w:t>thioredoxin (TR),</w:t>
      </w:r>
      <w:r w:rsidR="006E2A3F" w:rsidRPr="000B067B">
        <w:t xml:space="preserve"> 1 </w:t>
      </w:r>
      <w:r w:rsidR="006E2A3F" w:rsidRPr="000B067B">
        <w:rPr>
          <w:rFonts w:eastAsia="Symbol"/>
        </w:rPr>
        <w:t>µ</w:t>
      </w:r>
      <w:r w:rsidR="006E2A3F" w:rsidRPr="000B067B">
        <w:t xml:space="preserve">M </w:t>
      </w:r>
      <w:proofErr w:type="spellStart"/>
      <w:r w:rsidR="006E2A3F" w:rsidRPr="000B067B">
        <w:rPr>
          <w:i/>
          <w:iCs/>
        </w:rPr>
        <w:t>Ec</w:t>
      </w:r>
      <w:proofErr w:type="spellEnd"/>
      <w:r w:rsidR="006E2A3F" w:rsidRPr="000B067B">
        <w:t xml:space="preserve"> </w:t>
      </w:r>
      <w:r w:rsidR="00D31337" w:rsidRPr="000B067B">
        <w:t>thioredoxin reductase (TRR),</w:t>
      </w:r>
      <w:r w:rsidR="006E2A3F" w:rsidRPr="000B067B">
        <w:t xml:space="preserve"> and 0.2 mM NADPH at 37 °C. The </w:t>
      </w:r>
      <w:r w:rsidR="00F2297C" w:rsidRPr="000B067B">
        <w:t>SA for</w:t>
      </w:r>
      <w:r w:rsidR="006E2A3F" w:rsidRPr="000B067B">
        <w:t xml:space="preserve"> 0.01</w:t>
      </w:r>
      <w:r w:rsidR="00F2297C" w:rsidRPr="000B067B">
        <w:t xml:space="preserve"> to </w:t>
      </w:r>
      <w:r w:rsidR="006E2A3F" w:rsidRPr="000B067B">
        <w:t xml:space="preserve">0.12 </w:t>
      </w:r>
      <w:r w:rsidR="006E2A3F" w:rsidRPr="000B067B">
        <w:rPr>
          <w:rFonts w:eastAsia="Symbol"/>
        </w:rPr>
        <w:t>µ</w:t>
      </w:r>
      <w:r w:rsidR="006E2A3F" w:rsidRPr="000B067B">
        <w:t>M subunits w</w:t>
      </w:r>
      <w:r w:rsidR="00F2297C" w:rsidRPr="000B067B">
        <w:t>as</w:t>
      </w:r>
      <w:r w:rsidR="006E2A3F" w:rsidRPr="000B067B">
        <w:t xml:space="preserve"> measured with 1 mM GDP, 0.25 mM TTP</w:t>
      </w:r>
      <w:r w:rsidR="00F2297C" w:rsidRPr="000B067B">
        <w:t>,</w:t>
      </w:r>
      <w:r w:rsidR="006E2A3F" w:rsidRPr="000B067B">
        <w:t xml:space="preserve"> and 0.2 mM NADPH using </w:t>
      </w:r>
      <w:r w:rsidR="00130D91">
        <w:t xml:space="preserve">a </w:t>
      </w:r>
      <w:r w:rsidR="006E2A3F" w:rsidRPr="000B067B">
        <w:t>spectrophotometric assay whereas the 0.2</w:t>
      </w:r>
      <w:r w:rsidR="00F2297C" w:rsidRPr="000B067B">
        <w:t xml:space="preserve"> </w:t>
      </w:r>
      <w:r w:rsidR="00F2297C" w:rsidRPr="000B067B">
        <w:lastRenderedPageBreak/>
        <w:t xml:space="preserve">to </w:t>
      </w:r>
      <w:r w:rsidR="006E2A3F" w:rsidRPr="000B067B">
        <w:t>10</w:t>
      </w:r>
      <w:r w:rsidR="006E2A3F" w:rsidRPr="000B067B">
        <w:rPr>
          <w:rFonts w:eastAsia="Symbol"/>
        </w:rPr>
        <w:t xml:space="preserve"> µ</w:t>
      </w:r>
      <w:r w:rsidR="006E2A3F" w:rsidRPr="000B067B">
        <w:t xml:space="preserve">M </w:t>
      </w:r>
      <w:r w:rsidR="00F2297C" w:rsidRPr="000B067B">
        <w:t>SA</w:t>
      </w:r>
      <w:r w:rsidR="006E2A3F" w:rsidRPr="000B067B">
        <w:t xml:space="preserve"> was measured with 1 mM 5-[</w:t>
      </w:r>
      <w:r w:rsidR="006E2A3F" w:rsidRPr="000B067B">
        <w:rPr>
          <w:vertAlign w:val="superscript"/>
        </w:rPr>
        <w:t>3</w:t>
      </w:r>
      <w:r w:rsidR="006E2A3F" w:rsidRPr="000B067B">
        <w:t>H]-CDP, 3 mM ATP and 2 mM NADPH by radioactive assay. Fitting the data from 0.01</w:t>
      </w:r>
      <w:r w:rsidR="00F24117" w:rsidRPr="000B067B">
        <w:t xml:space="preserve"> to </w:t>
      </w:r>
      <w:r w:rsidR="006E2A3F" w:rsidRPr="000B067B">
        <w:t xml:space="preserve">0.12 </w:t>
      </w:r>
      <w:r w:rsidR="006E2A3F" w:rsidRPr="000B067B">
        <w:rPr>
          <w:rFonts w:eastAsia="Symbol"/>
        </w:rPr>
        <w:t>µ</w:t>
      </w:r>
      <w:r w:rsidR="006E2A3F" w:rsidRPr="000B067B">
        <w:t xml:space="preserve">M using </w:t>
      </w:r>
      <m:oMath>
        <m:r>
          <w:rPr>
            <w:rFonts w:ascii="Cambria Math" w:hAnsi="Cambria Math"/>
          </w:rPr>
          <m:t>v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  <m:r>
              <w:rPr>
                <w:rFonts w:ascii="Cambria Math" w:hAnsi="Cambria Math"/>
              </w:rPr>
              <m:t>[Subunits]</m:t>
            </m:r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Subunits</m:t>
                </m:r>
              </m:e>
            </m:d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den>
        </m:f>
      </m:oMath>
      <w:r w:rsidR="006E2A3F" w:rsidRPr="000B067B">
        <w:t xml:space="preserve"> gave </w:t>
      </w:r>
      <w:r w:rsidR="006E2A3F" w:rsidRPr="000B067B">
        <w:rPr>
          <w:i/>
          <w:iCs/>
        </w:rPr>
        <w:t>V</w:t>
      </w:r>
      <w:r w:rsidR="006E2A3F" w:rsidRPr="000B067B">
        <w:rPr>
          <w:vertAlign w:val="subscript"/>
        </w:rPr>
        <w:t>max</w:t>
      </w:r>
      <w:r w:rsidR="006E2A3F" w:rsidRPr="000B067B">
        <w:t xml:space="preserve"> = 1</w:t>
      </w:r>
      <w:r w:rsidR="00D33415">
        <w:t>300</w:t>
      </w:r>
      <w:r w:rsidR="006E2A3F" w:rsidRPr="000B067B">
        <w:t xml:space="preserve"> nmol min</w:t>
      </w:r>
      <w:r w:rsidR="006E2A3F" w:rsidRPr="000B067B">
        <w:rPr>
          <w:vertAlign w:val="superscript"/>
        </w:rPr>
        <w:t>-1</w:t>
      </w:r>
      <w:r w:rsidR="006E2A3F" w:rsidRPr="000B067B">
        <w:t xml:space="preserve"> mg</w:t>
      </w:r>
      <w:r w:rsidR="006E2A3F" w:rsidRPr="000B067B">
        <w:rPr>
          <w:vertAlign w:val="superscript"/>
        </w:rPr>
        <w:t>-1</w:t>
      </w:r>
      <w:r w:rsidR="006E2A3F" w:rsidRPr="000B067B">
        <w:t xml:space="preserve"> and </w:t>
      </w:r>
      <w:r w:rsidR="006E2A3F" w:rsidRPr="000B067B">
        <w:rPr>
          <w:i/>
          <w:iCs/>
        </w:rPr>
        <w:t>K</w:t>
      </w:r>
      <w:r w:rsidR="006E2A3F" w:rsidRPr="000B067B">
        <w:rPr>
          <w:vertAlign w:val="subscript"/>
        </w:rPr>
        <w:t>m</w:t>
      </w:r>
      <w:r w:rsidR="006E2A3F" w:rsidRPr="000B067B">
        <w:t xml:space="preserve"> = (</w:t>
      </w:r>
      <w:r w:rsidR="00AC1453" w:rsidRPr="000B067B">
        <w:t>0.0</w:t>
      </w:r>
      <w:r w:rsidR="006E2A3F" w:rsidRPr="000B067B">
        <w:t>30±</w:t>
      </w:r>
      <w:r w:rsidR="00AC1453" w:rsidRPr="000B067B">
        <w:t>0.00</w:t>
      </w:r>
      <w:r w:rsidR="006E2A3F" w:rsidRPr="000B067B">
        <w:t xml:space="preserve">6) </w:t>
      </w:r>
      <w:r w:rsidR="00AC1453" w:rsidRPr="000B067B">
        <w:t>µ</w:t>
      </w:r>
      <w:r w:rsidR="006E2A3F" w:rsidRPr="000B067B">
        <w:t>M.</w:t>
      </w:r>
      <w:r w:rsidR="00B23BA4" w:rsidRPr="000B067B">
        <w:t xml:space="preserve"> </w:t>
      </w:r>
    </w:p>
    <w:p w14:paraId="0E2B2CE6" w14:textId="2BD37920" w:rsidR="001F2830" w:rsidRDefault="001F2830">
      <w:pPr>
        <w:pStyle w:val="Figtext"/>
      </w:pPr>
    </w:p>
    <w:p w14:paraId="02CAB8FB" w14:textId="7C59F77C" w:rsidR="0014658B" w:rsidRDefault="00516304" w:rsidP="00B10E4A">
      <w:pPr>
        <w:pStyle w:val="Figtext"/>
        <w:jc w:val="center"/>
      </w:pPr>
      <w:r>
        <w:rPr>
          <w:noProof/>
        </w:rPr>
        <w:object w:dxaOrig="14671" w:dyaOrig="11030" w14:anchorId="5D0B7AFF">
          <v:shape id="_x0000_i1026" type="#_x0000_t75" alt="" style="width:342pt;height:246pt;mso-width-percent:0;mso-height-percent:0;mso-width-percent:0;mso-height-percent:0" o:ole="" filled="t">
            <v:imagedata r:id="rId19" o:title="" croptop="1711f" cropbottom="1711f"/>
          </v:shape>
          <o:OLEObject Type="Embed" ProgID="Prism8.Document" ShapeID="_x0000_i1026" DrawAspect="Content" ObjectID="_1674051941" r:id="rId20"/>
        </w:object>
      </w:r>
    </w:p>
    <w:p w14:paraId="503900F7" w14:textId="10EF8416" w:rsidR="001F2830" w:rsidRDefault="00207AD9">
      <w:pPr>
        <w:pStyle w:val="Figtext"/>
      </w:pPr>
      <w:r>
        <w:rPr>
          <w:b/>
          <w:bCs/>
        </w:rPr>
        <w:t>Figure S</w:t>
      </w:r>
      <w:r w:rsidRPr="00207AD9">
        <w:rPr>
          <w:b/>
          <w:bCs/>
        </w:rPr>
        <w:t xml:space="preserve">5. </w:t>
      </w:r>
      <w:proofErr w:type="spellStart"/>
      <w:r w:rsidRPr="00207AD9">
        <w:rPr>
          <w:b/>
          <w:bCs/>
        </w:rPr>
        <w:t>dATP</w:t>
      </w:r>
      <w:proofErr w:type="spellEnd"/>
      <w:r w:rsidRPr="00207AD9">
        <w:rPr>
          <w:b/>
          <w:bCs/>
        </w:rPr>
        <w:t xml:space="preserve"> </w:t>
      </w:r>
      <w:r w:rsidR="008B3409" w:rsidRPr="00B10E4A">
        <w:rPr>
          <w:b/>
          <w:bCs/>
        </w:rPr>
        <w:t xml:space="preserve">inhibition of </w:t>
      </w:r>
      <w:r w:rsidR="008B3409" w:rsidRPr="00B10E4A">
        <w:rPr>
          <w:b/>
          <w:bCs/>
          <w:i/>
          <w:iCs/>
        </w:rPr>
        <w:t>Ng</w:t>
      </w:r>
      <w:r w:rsidR="008B3409" w:rsidRPr="00B10E4A">
        <w:rPr>
          <w:b/>
          <w:bCs/>
        </w:rPr>
        <w:t xml:space="preserve"> RNR.</w:t>
      </w:r>
      <w:r w:rsidR="008B3409" w:rsidRPr="008B3409">
        <w:t xml:space="preserve">  The continuous spectrophotometric assay with GDP/TTP (Figure S4) was used for concentrations of </w:t>
      </w:r>
      <w:proofErr w:type="spellStart"/>
      <w:r w:rsidR="008B3409" w:rsidRPr="008B3409">
        <w:t>dATP</w:t>
      </w:r>
      <w:proofErr w:type="spellEnd"/>
      <w:r w:rsidR="008B3409" w:rsidRPr="008B3409">
        <w:t xml:space="preserve"> to 25 </w:t>
      </w:r>
      <w:r w:rsidR="00A839F4" w:rsidRPr="00691166">
        <w:rPr>
          <w:rFonts w:ascii="Symbol" w:hAnsi="Symbol"/>
        </w:rPr>
        <w:t></w:t>
      </w:r>
      <w:r w:rsidR="008B3409" w:rsidRPr="008B3409">
        <w:t xml:space="preserve">M and NADPH concentration was 0.2 </w:t>
      </w:r>
      <w:proofErr w:type="spellStart"/>
      <w:r w:rsidR="008B3409" w:rsidRPr="008B3409">
        <w:t>mM</w:t>
      </w:r>
      <w:r w:rsidR="00130D91">
        <w:t>.</w:t>
      </w:r>
      <w:proofErr w:type="spellEnd"/>
      <w:r w:rsidR="008B3409" w:rsidRPr="008B3409">
        <w:t xml:space="preserve"> The discontinuous radioactive assay with [5-</w:t>
      </w:r>
      <w:r w:rsidR="008B3409" w:rsidRPr="00B10E4A">
        <w:rPr>
          <w:vertAlign w:val="superscript"/>
        </w:rPr>
        <w:t>3</w:t>
      </w:r>
      <w:r w:rsidR="008B3409" w:rsidRPr="008B3409">
        <w:t>H] CDP (1</w:t>
      </w:r>
      <w:r w:rsidR="00A839F4">
        <w:t xml:space="preserve"> </w:t>
      </w:r>
      <w:r w:rsidR="008B3409" w:rsidRPr="008B3409">
        <w:t>mM) and ATP (3</w:t>
      </w:r>
      <w:r w:rsidR="00A839F4">
        <w:t xml:space="preserve"> </w:t>
      </w:r>
      <w:r w:rsidR="008B3409" w:rsidRPr="008B3409">
        <w:t xml:space="preserve">mM) </w:t>
      </w:r>
      <w:proofErr w:type="gramStart"/>
      <w:r w:rsidR="008B3409" w:rsidRPr="008B3409">
        <w:t>was</w:t>
      </w:r>
      <w:proofErr w:type="gramEnd"/>
      <w:r w:rsidR="003163BB">
        <w:t xml:space="preserve"> </w:t>
      </w:r>
      <w:r w:rsidR="003163BB">
        <w:lastRenderedPageBreak/>
        <w:t>u</w:t>
      </w:r>
      <w:r w:rsidR="008B3409" w:rsidRPr="008B3409">
        <w:t xml:space="preserve">sed for </w:t>
      </w:r>
      <w:proofErr w:type="spellStart"/>
      <w:r w:rsidR="008B3409" w:rsidRPr="008B3409">
        <w:t>dATP</w:t>
      </w:r>
      <w:proofErr w:type="spellEnd"/>
      <w:r w:rsidR="008B3409" w:rsidRPr="008B3409">
        <w:t xml:space="preserve"> at 50 to 200 </w:t>
      </w:r>
      <w:r w:rsidR="00A839F4" w:rsidRPr="00691166">
        <w:rPr>
          <w:rFonts w:ascii="Symbol" w:hAnsi="Symbol"/>
        </w:rPr>
        <w:t></w:t>
      </w:r>
      <w:r w:rsidR="008B3409" w:rsidRPr="008B3409">
        <w:t xml:space="preserve">M and NADPH concentration at 2 mM (see ref 38).  The assay with mutant </w:t>
      </w:r>
      <w:r w:rsidR="00130D91">
        <w:rPr>
          <w:rFonts w:ascii="Calibri" w:hAnsi="Calibri" w:cs="Calibri"/>
        </w:rPr>
        <w:t>α</w:t>
      </w:r>
      <w:r w:rsidR="008B3409" w:rsidRPr="008B3409">
        <w:t>s (H25R and S41L) used the spectrophotometric assay with GDP/TTP.</w:t>
      </w:r>
    </w:p>
    <w:p w14:paraId="4FAB091F" w14:textId="77777777" w:rsidR="003163BB" w:rsidRPr="000B067B" w:rsidRDefault="003163BB">
      <w:pPr>
        <w:pStyle w:val="Figtext"/>
      </w:pPr>
    </w:p>
    <w:bookmarkStart w:id="5" w:name="_Ref42255683"/>
    <w:p w14:paraId="12417437" w14:textId="461198B2" w:rsidR="00900A2E" w:rsidRDefault="00AA65D6" w:rsidP="00B10E4A">
      <w:pPr>
        <w:jc w:val="center"/>
      </w:pPr>
      <w:r>
        <w:object w:dxaOrig="9581" w:dyaOrig="6523" w14:anchorId="1607C5DB">
          <v:shape id="_x0000_i1027" type="#_x0000_t75" style="width:348pt;height:240pt" o:ole="">
            <v:imagedata r:id="rId21" o:title=""/>
          </v:shape>
          <o:OLEObject Type="Embed" ProgID="Prism8.Document" ShapeID="_x0000_i1027" DrawAspect="Content" ObjectID="_1674051942" r:id="rId22"/>
        </w:object>
      </w:r>
    </w:p>
    <w:bookmarkEnd w:id="5"/>
    <w:p w14:paraId="0422697C" w14:textId="77151742" w:rsidR="00D735FE" w:rsidRPr="008E4482" w:rsidRDefault="00207AD9" w:rsidP="00B10E4A">
      <w:pPr>
        <w:pStyle w:val="Figtext"/>
        <w:rPr>
          <w:color w:val="FF0000"/>
        </w:rPr>
      </w:pPr>
      <w:r>
        <w:rPr>
          <w:b/>
          <w:bCs/>
        </w:rPr>
        <w:t>Figure S</w:t>
      </w:r>
      <w:r w:rsidRPr="00207AD9">
        <w:rPr>
          <w:b/>
          <w:bCs/>
        </w:rPr>
        <w:t xml:space="preserve">6. Inhibition </w:t>
      </w:r>
      <w:r w:rsidR="00D735FE" w:rsidRPr="00B10E4A">
        <w:rPr>
          <w:b/>
          <w:bCs/>
        </w:rPr>
        <w:t xml:space="preserve">of </w:t>
      </w:r>
      <w:r w:rsidR="002D48D8" w:rsidRPr="00B10E4A">
        <w:rPr>
          <w:b/>
          <w:bCs/>
          <w:i/>
          <w:iCs/>
        </w:rPr>
        <w:t>Ng</w:t>
      </w:r>
      <w:r w:rsidR="002D48D8" w:rsidRPr="00B10E4A">
        <w:rPr>
          <w:b/>
          <w:bCs/>
        </w:rPr>
        <w:t xml:space="preserve"> </w:t>
      </w:r>
      <w:proofErr w:type="spellStart"/>
      <w:r w:rsidR="002D48D8" w:rsidRPr="00B10E4A">
        <w:rPr>
          <w:b/>
          <w:bCs/>
        </w:rPr>
        <w:t>Ia</w:t>
      </w:r>
      <w:proofErr w:type="spellEnd"/>
      <w:r w:rsidR="002D48D8" w:rsidRPr="00B10E4A">
        <w:rPr>
          <w:b/>
          <w:bCs/>
        </w:rPr>
        <w:t xml:space="preserve"> </w:t>
      </w:r>
      <w:r w:rsidR="00D735FE" w:rsidRPr="00B10E4A">
        <w:rPr>
          <w:b/>
          <w:bCs/>
        </w:rPr>
        <w:t xml:space="preserve">RNR </w:t>
      </w:r>
      <w:r w:rsidR="002D48D8" w:rsidRPr="00B10E4A">
        <w:rPr>
          <w:b/>
          <w:bCs/>
        </w:rPr>
        <w:t>by PTC-847 and PTC-672</w:t>
      </w:r>
      <w:r w:rsidR="00D735FE" w:rsidRPr="00B10E4A">
        <w:rPr>
          <w:b/>
          <w:bCs/>
        </w:rPr>
        <w:t>.</w:t>
      </w:r>
      <w:r w:rsidR="00C36C33" w:rsidRPr="000B067B">
        <w:rPr>
          <w:b/>
          <w:bCs/>
        </w:rPr>
        <w:t xml:space="preserve"> </w:t>
      </w:r>
      <w:r w:rsidR="00E40351">
        <w:t>A</w:t>
      </w:r>
      <w:r w:rsidR="00E40351" w:rsidRPr="00315C0C">
        <w:t xml:space="preserve"> 1:1 mixture of α and β </w:t>
      </w:r>
      <w:r w:rsidR="00E40351">
        <w:t xml:space="preserve">subunits </w:t>
      </w:r>
      <w:r w:rsidR="00E40351" w:rsidRPr="00315C0C">
        <w:t>was incubated with each compound and assayed for activity</w:t>
      </w:r>
      <w:r w:rsidR="00E40351" w:rsidRPr="00496CD4">
        <w:t xml:space="preserve"> </w:t>
      </w:r>
      <w:r w:rsidR="00E40351" w:rsidRPr="00907779">
        <w:t>spectrophotometric</w:t>
      </w:r>
      <w:r w:rsidR="00E40351">
        <w:t xml:space="preserve">ally </w:t>
      </w:r>
      <w:r w:rsidR="00E40351" w:rsidRPr="00907779">
        <w:t>at 37 °C</w:t>
      </w:r>
      <w:r w:rsidR="00E40351" w:rsidRPr="00315C0C">
        <w:t xml:space="preserve"> </w:t>
      </w:r>
      <w:r w:rsidR="00781AE6">
        <w:t>w</w:t>
      </w:r>
      <w:r w:rsidR="00E40351" w:rsidRPr="00315C0C">
        <w:t>ith PTC-847</w:t>
      </w:r>
      <w:r w:rsidR="00E40351">
        <w:t xml:space="preserve"> (red) and </w:t>
      </w:r>
      <w:r w:rsidR="00E40351" w:rsidRPr="00315C0C">
        <w:t>PTC-672</w:t>
      </w:r>
      <w:r w:rsidR="00E40351">
        <w:t xml:space="preserve"> (in </w:t>
      </w:r>
      <w:r w:rsidR="00AA65D6">
        <w:t>black</w:t>
      </w:r>
      <w:r w:rsidR="00E40351">
        <w:t xml:space="preserve">). The </w:t>
      </w:r>
      <w:r w:rsidR="00E40351" w:rsidRPr="00907779">
        <w:t xml:space="preserve">assay </w:t>
      </w:r>
      <w:r w:rsidR="00E40351">
        <w:t>used</w:t>
      </w:r>
      <w:r w:rsidR="00E40351" w:rsidRPr="00907779">
        <w:t xml:space="preserve"> 0.1 µM α</w:t>
      </w:r>
      <w:r w:rsidR="00E40351" w:rsidRPr="00907779">
        <w:rPr>
          <w:vertAlign w:val="subscript"/>
        </w:rPr>
        <w:t>2</w:t>
      </w:r>
      <w:r w:rsidR="00E40351" w:rsidRPr="00907779">
        <w:t>, 0.1 µM β</w:t>
      </w:r>
      <w:r w:rsidR="00E40351" w:rsidRPr="00907779">
        <w:rPr>
          <w:vertAlign w:val="subscript"/>
        </w:rPr>
        <w:t>2</w:t>
      </w:r>
      <w:r w:rsidR="00E40351" w:rsidRPr="00907779">
        <w:t xml:space="preserve">, 1 mM GDP, 0.25 mM TTP, 100 µM </w:t>
      </w:r>
      <w:proofErr w:type="spellStart"/>
      <w:r w:rsidR="00E40351" w:rsidRPr="0016598A">
        <w:rPr>
          <w:i/>
          <w:iCs/>
        </w:rPr>
        <w:t>Ec</w:t>
      </w:r>
      <w:proofErr w:type="spellEnd"/>
      <w:r w:rsidR="00E40351" w:rsidRPr="00907779">
        <w:t xml:space="preserve"> </w:t>
      </w:r>
      <w:r w:rsidR="00E40351">
        <w:t>TR</w:t>
      </w:r>
      <w:r w:rsidR="00E40351" w:rsidRPr="00907779">
        <w:t xml:space="preserve">, 1 µM </w:t>
      </w:r>
      <w:proofErr w:type="spellStart"/>
      <w:r w:rsidR="00E40351" w:rsidRPr="0016598A">
        <w:rPr>
          <w:i/>
          <w:iCs/>
        </w:rPr>
        <w:t>Ec</w:t>
      </w:r>
      <w:proofErr w:type="spellEnd"/>
      <w:r w:rsidR="00E40351" w:rsidRPr="00907779">
        <w:t xml:space="preserve"> </w:t>
      </w:r>
      <w:r w:rsidR="00E40351">
        <w:t>TRR</w:t>
      </w:r>
      <w:r w:rsidR="00E40351" w:rsidRPr="00907779">
        <w:t xml:space="preserve">, 0.2 mM NADPH and various concentrations of PTC-847 (0.1 to 8 µM) </w:t>
      </w:r>
      <w:r w:rsidR="00E40351">
        <w:t>or PTC-67</w:t>
      </w:r>
      <w:r w:rsidR="00130D91">
        <w:t>2</w:t>
      </w:r>
      <w:r w:rsidR="00E40351">
        <w:t xml:space="preserve"> (</w:t>
      </w:r>
      <w:r w:rsidR="00E40351" w:rsidRPr="00523600">
        <w:t xml:space="preserve">0.025 to </w:t>
      </w:r>
      <w:r w:rsidR="008E4482" w:rsidRPr="00523600">
        <w:t>8.0</w:t>
      </w:r>
      <w:r w:rsidR="00E40351" w:rsidRPr="00523600">
        <w:t xml:space="preserve"> µM).</w:t>
      </w:r>
      <w:r w:rsidR="00E40351" w:rsidRPr="008E4482">
        <w:rPr>
          <w:color w:val="FF0000"/>
        </w:rPr>
        <w:t xml:space="preserve"> 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3"/>
        <w:gridCol w:w="1881"/>
        <w:gridCol w:w="1882"/>
        <w:gridCol w:w="1882"/>
        <w:gridCol w:w="1882"/>
      </w:tblGrid>
      <w:tr w:rsidR="00D735FE" w:rsidRPr="000B067B" w14:paraId="04FFD363" w14:textId="77777777" w:rsidTr="00395F0C">
        <w:trPr>
          <w:trHeight w:val="288"/>
        </w:trPr>
        <w:tc>
          <w:tcPr>
            <w:tcW w:w="18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DC77F" w14:textId="77777777" w:rsidR="00D735FE" w:rsidRPr="00B10E4A" w:rsidRDefault="00D735FE" w:rsidP="00395F0C">
            <w:pPr>
              <w:pStyle w:val="SX-Tabletitle"/>
              <w:ind w:firstLine="15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Compound</w:t>
            </w:r>
          </w:p>
        </w:tc>
        <w:tc>
          <w:tcPr>
            <w:tcW w:w="752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AFF44" w14:textId="77777777" w:rsidR="00D735FE" w:rsidRPr="00B10E4A" w:rsidRDefault="00D735FE" w:rsidP="00395F0C">
            <w:pPr>
              <w:pStyle w:val="SX-Tabletitle"/>
              <w:ind w:firstLine="15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MIC (µg/mL)</w:t>
            </w:r>
          </w:p>
        </w:tc>
      </w:tr>
      <w:tr w:rsidR="00D735FE" w:rsidRPr="000B067B" w14:paraId="1EF1F8D3" w14:textId="77777777" w:rsidTr="00395F0C">
        <w:trPr>
          <w:trHeight w:val="288"/>
        </w:trPr>
        <w:tc>
          <w:tcPr>
            <w:tcW w:w="181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5D1DDB" w14:textId="77777777" w:rsidR="00D735FE" w:rsidRPr="00B10E4A" w:rsidRDefault="00D735FE" w:rsidP="00395F0C">
            <w:pPr>
              <w:pStyle w:val="SX-Tabletitle"/>
              <w:ind w:firstLine="15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F50CC" w14:textId="2C6D79A1" w:rsidR="00D735FE" w:rsidRPr="00096346" w:rsidRDefault="006C1BBE" w:rsidP="00395F0C">
            <w:pPr>
              <w:pStyle w:val="SX-Tabletitle"/>
              <w:ind w:firstLine="158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C1BBE">
              <w:rPr>
                <w:rFonts w:ascii="Times New Roman" w:hAnsi="Times New Roman" w:cs="Times New Roman"/>
                <w:i/>
                <w:sz w:val="22"/>
                <w:szCs w:val="22"/>
              </w:rPr>
              <w:t>Bacteroides</w:t>
            </w:r>
            <w:r w:rsidR="00D735FE" w:rsidRPr="0009634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fragilis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B6DB6" w14:textId="06C5B53C" w:rsidR="00D735FE" w:rsidRPr="00096346" w:rsidRDefault="00B251F9" w:rsidP="00395F0C">
            <w:pPr>
              <w:pStyle w:val="SX-Tabletitle"/>
              <w:ind w:firstLine="158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251F9">
              <w:rPr>
                <w:rFonts w:ascii="Times New Roman" w:hAnsi="Times New Roman" w:cs="Times New Roman"/>
                <w:i/>
                <w:sz w:val="22"/>
                <w:szCs w:val="22"/>
              </w:rPr>
              <w:t>Bifidobacterium</w:t>
            </w:r>
            <w:r w:rsidR="00D735FE" w:rsidRPr="0009634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bifidum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CC386" w14:textId="548D6BAC" w:rsidR="00D735FE" w:rsidRPr="00096346" w:rsidRDefault="000A7CFB" w:rsidP="00395F0C">
            <w:pPr>
              <w:pStyle w:val="SX-Tabletitle"/>
              <w:ind w:firstLine="158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A7CFB">
              <w:rPr>
                <w:rFonts w:ascii="Times New Roman" w:hAnsi="Times New Roman" w:cs="Times New Roman"/>
                <w:i/>
                <w:sz w:val="22"/>
                <w:szCs w:val="22"/>
              </w:rPr>
              <w:t>Bifidobacterium</w:t>
            </w:r>
            <w:r w:rsidR="00D735FE" w:rsidRPr="0009634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longum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5AE71" w14:textId="26A767E5" w:rsidR="00D735FE" w:rsidRPr="00096346" w:rsidRDefault="00B3083E" w:rsidP="00395F0C">
            <w:pPr>
              <w:pStyle w:val="SX-Tabletitle"/>
              <w:ind w:firstLine="158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B3083E">
              <w:rPr>
                <w:rFonts w:ascii="Times New Roman" w:hAnsi="Times New Roman" w:cs="Times New Roman"/>
                <w:i/>
                <w:sz w:val="22"/>
                <w:szCs w:val="22"/>
              </w:rPr>
              <w:t>Clostridioides</w:t>
            </w:r>
            <w:proofErr w:type="spellEnd"/>
            <w:r w:rsidRPr="00B3083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difficile</w:t>
            </w:r>
          </w:p>
        </w:tc>
      </w:tr>
      <w:tr w:rsidR="00D735FE" w:rsidRPr="000B067B" w14:paraId="7B715FFF" w14:textId="77777777" w:rsidTr="00395F0C">
        <w:trPr>
          <w:trHeight w:val="288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43E36CFA" w14:textId="77777777" w:rsidR="00D735FE" w:rsidRPr="00B10E4A" w:rsidRDefault="00D735FE" w:rsidP="00395F0C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Solithromycin</w:t>
            </w:r>
            <w:proofErr w:type="spellEnd"/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880C0" w14:textId="77777777" w:rsidR="00D735FE" w:rsidRPr="00B10E4A" w:rsidRDefault="00D735FE" w:rsidP="00395F0C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FF5A1" w14:textId="77777777" w:rsidR="00D735FE" w:rsidRPr="00B10E4A" w:rsidRDefault="00D735FE" w:rsidP="00395F0C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&lt;0.06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EFDF3" w14:textId="77777777" w:rsidR="00D735FE" w:rsidRPr="00B10E4A" w:rsidRDefault="00D735FE" w:rsidP="00395F0C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&lt;0.06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132A8" w14:textId="77777777" w:rsidR="00D735FE" w:rsidRPr="00B10E4A" w:rsidRDefault="00D735FE" w:rsidP="00395F0C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&lt;0.06</w:t>
            </w:r>
          </w:p>
        </w:tc>
      </w:tr>
      <w:tr w:rsidR="00D735FE" w:rsidRPr="000B067B" w14:paraId="3A0DF68C" w14:textId="77777777" w:rsidTr="00395F0C">
        <w:trPr>
          <w:trHeight w:val="288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477CBB56" w14:textId="77777777" w:rsidR="00D735FE" w:rsidRPr="00B10E4A" w:rsidRDefault="00D735FE" w:rsidP="00395F0C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PTC-847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BBC45" w14:textId="77777777" w:rsidR="00D735FE" w:rsidRPr="00B10E4A" w:rsidRDefault="00D735FE" w:rsidP="00395F0C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2575F" w14:textId="77777777" w:rsidR="00D735FE" w:rsidRPr="00B10E4A" w:rsidRDefault="00D735FE" w:rsidP="00395F0C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E82BF" w14:textId="77777777" w:rsidR="00D735FE" w:rsidRPr="00B10E4A" w:rsidRDefault="00D735FE" w:rsidP="00395F0C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AABD0" w14:textId="77777777" w:rsidR="00D735FE" w:rsidRPr="00B10E4A" w:rsidRDefault="00D735FE" w:rsidP="00395F0C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D735FE" w:rsidRPr="000B067B" w14:paraId="0797EDCE" w14:textId="77777777" w:rsidTr="00395F0C">
        <w:trPr>
          <w:trHeight w:val="288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44B8243D" w14:textId="77777777" w:rsidR="00D735FE" w:rsidRPr="00B10E4A" w:rsidRDefault="00D735FE" w:rsidP="00395F0C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PTC-672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31EA9" w14:textId="77777777" w:rsidR="00D735FE" w:rsidRPr="00B10E4A" w:rsidRDefault="00D735FE" w:rsidP="00395F0C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&gt;32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C25D0" w14:textId="77777777" w:rsidR="00D735FE" w:rsidRPr="00B10E4A" w:rsidRDefault="00D735FE" w:rsidP="00395F0C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&gt;32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39666" w14:textId="77777777" w:rsidR="00D735FE" w:rsidRPr="00B10E4A" w:rsidRDefault="00D735FE" w:rsidP="00395F0C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&gt;32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D8805" w14:textId="77777777" w:rsidR="00D735FE" w:rsidRPr="00B10E4A" w:rsidRDefault="00D735FE" w:rsidP="00395F0C">
            <w:pPr>
              <w:pStyle w:val="SX-Tabletext"/>
              <w:ind w:firstLine="15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&gt;32</w:t>
            </w:r>
          </w:p>
        </w:tc>
      </w:tr>
    </w:tbl>
    <w:p w14:paraId="18AF4FF3" w14:textId="3F0550C7" w:rsidR="007C6D90" w:rsidRDefault="00207AD9" w:rsidP="007C6D90">
      <w:pPr>
        <w:pStyle w:val="Figtext"/>
      </w:pPr>
      <w:bookmarkStart w:id="6" w:name="_Ref523302555"/>
      <w:r>
        <w:rPr>
          <w:b/>
          <w:bCs/>
        </w:rPr>
        <w:t>Table S</w:t>
      </w:r>
      <w:r w:rsidRPr="00207AD9">
        <w:rPr>
          <w:b/>
          <w:bCs/>
        </w:rPr>
        <w:t xml:space="preserve">5. PTC-672 and </w:t>
      </w:r>
      <w:r w:rsidR="00B17DA0" w:rsidRPr="00B10E4A">
        <w:rPr>
          <w:b/>
          <w:bCs/>
        </w:rPr>
        <w:t xml:space="preserve">PTC-847 do not inhibit </w:t>
      </w:r>
      <w:r w:rsidR="00C1380F" w:rsidRPr="00B10E4A">
        <w:rPr>
          <w:b/>
          <w:bCs/>
        </w:rPr>
        <w:t xml:space="preserve">a representative panel of </w:t>
      </w:r>
      <w:r w:rsidR="00B17DA0" w:rsidRPr="00B10E4A">
        <w:rPr>
          <w:b/>
          <w:bCs/>
        </w:rPr>
        <w:t>normally occurring intestinal organisms.</w:t>
      </w:r>
      <w:r w:rsidR="00B17DA0" w:rsidRPr="000B067B">
        <w:t xml:space="preserve"> </w:t>
      </w:r>
      <w:r w:rsidR="00D735FE" w:rsidRPr="000B067B">
        <w:t xml:space="preserve">The panel was constructed to test for inhibition of normally occurring </w:t>
      </w:r>
      <w:r w:rsidR="00D735FE" w:rsidRPr="000B067B">
        <w:lastRenderedPageBreak/>
        <w:t>intestinal organisms</w:t>
      </w:r>
      <w:r w:rsidR="00DA3EF4" w:rsidRPr="000B067B">
        <w:t xml:space="preserve"> (</w:t>
      </w:r>
      <w:proofErr w:type="spellStart"/>
      <w:r w:rsidR="00DA3EF4" w:rsidRPr="000B067B">
        <w:t>Thursby</w:t>
      </w:r>
      <w:proofErr w:type="spellEnd"/>
      <w:r w:rsidR="00DA3EF4" w:rsidRPr="000B067B">
        <w:t xml:space="preserve"> 2017)</w:t>
      </w:r>
      <w:r w:rsidR="00D735FE" w:rsidRPr="000B067B">
        <w:t xml:space="preserve">. Susceptibility testing was performed in accordance with the Clinical and Laboratory Standards Institute (CLSI) M07-A9 guideline (CLSI </w:t>
      </w:r>
      <w:r w:rsidR="00553427" w:rsidRPr="000B067B">
        <w:t xml:space="preserve">M07-A9 </w:t>
      </w:r>
      <w:r w:rsidR="00D735FE" w:rsidRPr="000B067B">
        <w:t>2012).</w:t>
      </w:r>
      <w:r w:rsidR="00520575">
        <w:t xml:space="preserve"> </w:t>
      </w:r>
    </w:p>
    <w:p w14:paraId="60D808E0" w14:textId="77777777" w:rsidR="00957351" w:rsidRDefault="00957351" w:rsidP="007C6D90">
      <w:pPr>
        <w:pStyle w:val="Figtext"/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3"/>
        <w:gridCol w:w="2863"/>
        <w:gridCol w:w="2868"/>
        <w:gridCol w:w="1796"/>
      </w:tblGrid>
      <w:tr w:rsidR="00D735FE" w:rsidRPr="009F0F77" w14:paraId="3ED0C8B9" w14:textId="77777777" w:rsidTr="00207AD9">
        <w:trPr>
          <w:trHeight w:val="20"/>
        </w:trPr>
        <w:tc>
          <w:tcPr>
            <w:tcW w:w="181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995011" w14:textId="54B413F2" w:rsidR="00D735FE" w:rsidRPr="00B10E4A" w:rsidRDefault="00C452FC" w:rsidP="00B10E4A">
            <w:pPr>
              <w:pStyle w:val="Figtext"/>
              <w:rPr>
                <w:sz w:val="22"/>
                <w:szCs w:val="22"/>
              </w:rPr>
            </w:pPr>
            <w:r w:rsidRPr="00C452FC">
              <w:rPr>
                <w:b/>
                <w:color w:val="FF0000"/>
              </w:rPr>
              <w:t xml:space="preserve"> </w:t>
            </w:r>
            <w:bookmarkEnd w:id="6"/>
            <w:r w:rsidR="00D735FE" w:rsidRPr="00B10E4A">
              <w:rPr>
                <w:sz w:val="22"/>
                <w:szCs w:val="22"/>
              </w:rPr>
              <w:t>Compound</w:t>
            </w:r>
          </w:p>
        </w:tc>
        <w:tc>
          <w:tcPr>
            <w:tcW w:w="752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19B54" w14:textId="77777777" w:rsidR="00D735FE" w:rsidRPr="00B10E4A" w:rsidRDefault="00D735FE" w:rsidP="00395F0C">
            <w:pPr>
              <w:pStyle w:val="SX-Tabletitle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MIC (µg/mL)</w:t>
            </w:r>
          </w:p>
        </w:tc>
      </w:tr>
      <w:tr w:rsidR="00D735FE" w:rsidRPr="009F0F77" w14:paraId="55EC9B8E" w14:textId="77777777" w:rsidTr="00207AD9">
        <w:trPr>
          <w:trHeight w:val="20"/>
        </w:trPr>
        <w:tc>
          <w:tcPr>
            <w:tcW w:w="181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B12790" w14:textId="77777777" w:rsidR="00D735FE" w:rsidRPr="00B10E4A" w:rsidRDefault="00D735FE" w:rsidP="00395F0C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7AEA8" w14:textId="0899473A" w:rsidR="00D735FE" w:rsidRPr="00B10E4A" w:rsidRDefault="00D735FE" w:rsidP="00395F0C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34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. mucosa</w:t>
            </w: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95F0C" w:rsidRPr="00B10E4A">
              <w:rPr>
                <w:rFonts w:ascii="Times New Roman" w:hAnsi="Times New Roman" w:cs="Times New Roman"/>
                <w:sz w:val="22"/>
                <w:szCs w:val="22"/>
              </w:rPr>
              <w:t>ATCC</w:t>
            </w: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25996</w:t>
            </w:r>
            <w:r w:rsidR="00D86E4A" w:rsidRPr="00B10E4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439B9" w14:textId="7B4E4413" w:rsidR="00D735FE" w:rsidRPr="00B10E4A" w:rsidRDefault="00D735FE" w:rsidP="00395F0C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634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N. </w:t>
            </w:r>
            <w:proofErr w:type="spellStart"/>
            <w:r w:rsidRPr="0009634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lysaccharea</w:t>
            </w:r>
            <w:proofErr w:type="spellEnd"/>
            <w:r w:rsidRPr="00B10E4A">
              <w:rPr>
                <w:rFonts w:ascii="Times New Roman" w:hAnsi="Times New Roman" w:cs="Times New Roman"/>
                <w:sz w:val="22"/>
                <w:szCs w:val="22"/>
              </w:rPr>
              <w:t xml:space="preserve"> 43768</w:t>
            </w:r>
            <w:r w:rsidR="00D86E4A" w:rsidRPr="00B10E4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74E1E" w14:textId="77777777" w:rsidR="00D735FE" w:rsidRPr="00B10E4A" w:rsidRDefault="00D735FE" w:rsidP="00395F0C">
            <w:pPr>
              <w:pStyle w:val="SX-Tabletitl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Ng </w:t>
            </w: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13477</w:t>
            </w:r>
          </w:p>
        </w:tc>
      </w:tr>
      <w:tr w:rsidR="00D735FE" w:rsidRPr="009F0F77" w14:paraId="034607D3" w14:textId="77777777" w:rsidTr="00207AD9">
        <w:trPr>
          <w:trHeight w:val="20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71187B70" w14:textId="77777777" w:rsidR="00D735FE" w:rsidRPr="00B10E4A" w:rsidRDefault="00D735FE" w:rsidP="00395F0C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Broad spectrum</w:t>
            </w:r>
          </w:p>
        </w:tc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46442" w14:textId="77777777" w:rsidR="00D735FE" w:rsidRPr="00B10E4A" w:rsidRDefault="00D735FE" w:rsidP="00395F0C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2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71976" w14:textId="77777777" w:rsidR="00D735FE" w:rsidRPr="00B10E4A" w:rsidRDefault="00D735FE" w:rsidP="00395F0C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88368" w14:textId="77777777" w:rsidR="00D735FE" w:rsidRPr="00B10E4A" w:rsidRDefault="00D735FE" w:rsidP="00395F0C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</w:tr>
      <w:tr w:rsidR="00D735FE" w:rsidRPr="009F0F77" w14:paraId="68D64B7F" w14:textId="77777777" w:rsidTr="00207AD9">
        <w:trPr>
          <w:trHeight w:val="20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0A6E85E" w14:textId="77777777" w:rsidR="00D735FE" w:rsidRPr="00B10E4A" w:rsidRDefault="00D735FE" w:rsidP="00395F0C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AZD0914</w:t>
            </w:r>
          </w:p>
        </w:tc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D3944" w14:textId="77777777" w:rsidR="00D735FE" w:rsidRPr="00B10E4A" w:rsidRDefault="00D735FE" w:rsidP="00395F0C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2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AAB62" w14:textId="77777777" w:rsidR="00D735FE" w:rsidRPr="00B10E4A" w:rsidRDefault="00D735FE" w:rsidP="00395F0C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DCBF4" w14:textId="77777777" w:rsidR="00D735FE" w:rsidRPr="00B10E4A" w:rsidRDefault="00D735FE" w:rsidP="00395F0C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</w:tr>
      <w:tr w:rsidR="00D735FE" w:rsidRPr="009F0F77" w14:paraId="06333E93" w14:textId="77777777" w:rsidTr="00207AD9">
        <w:trPr>
          <w:trHeight w:val="20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01B2AA5" w14:textId="77777777" w:rsidR="00D735FE" w:rsidRPr="00B10E4A" w:rsidRDefault="00D735FE" w:rsidP="00395F0C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Ciprofloxacin</w:t>
            </w:r>
          </w:p>
        </w:tc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FB7D0" w14:textId="77777777" w:rsidR="00D735FE" w:rsidRPr="00B10E4A" w:rsidRDefault="00D735FE" w:rsidP="00395F0C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2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B5F10" w14:textId="77777777" w:rsidR="00D735FE" w:rsidRPr="00B10E4A" w:rsidRDefault="00D735FE" w:rsidP="00395F0C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AA907" w14:textId="77777777" w:rsidR="00D735FE" w:rsidRPr="00B10E4A" w:rsidRDefault="00D735FE" w:rsidP="00395F0C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D735FE" w:rsidRPr="009F0F77" w14:paraId="39165DD1" w14:textId="77777777" w:rsidTr="00207AD9">
        <w:trPr>
          <w:trHeight w:val="20"/>
        </w:trPr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76F441E3" w14:textId="77777777" w:rsidR="00D735FE" w:rsidRPr="00B10E4A" w:rsidRDefault="00D735FE" w:rsidP="00395F0C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PTC-672</w:t>
            </w:r>
          </w:p>
        </w:tc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097AB" w14:textId="77777777" w:rsidR="00D735FE" w:rsidRPr="00B10E4A" w:rsidRDefault="00D735FE" w:rsidP="00395F0C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2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73019" w14:textId="77777777" w:rsidR="00D735FE" w:rsidRPr="00B10E4A" w:rsidRDefault="00D735FE" w:rsidP="00395F0C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CF2AA" w14:textId="77777777" w:rsidR="00D735FE" w:rsidRPr="00B10E4A" w:rsidRDefault="00D735FE" w:rsidP="00395F0C">
            <w:pPr>
              <w:pStyle w:val="SX-Table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E4A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</w:tbl>
    <w:p w14:paraId="66789AE6" w14:textId="1801A442" w:rsidR="00D735FE" w:rsidRPr="00907779" w:rsidRDefault="00207AD9">
      <w:pPr>
        <w:pStyle w:val="Figtext"/>
      </w:pPr>
      <w:r>
        <w:rPr>
          <w:b/>
          <w:bCs/>
        </w:rPr>
        <w:t>Table S</w:t>
      </w:r>
      <w:r w:rsidRPr="00207AD9">
        <w:rPr>
          <w:b/>
          <w:bCs/>
        </w:rPr>
        <w:t xml:space="preserve">6. Commensal </w:t>
      </w:r>
      <w:r w:rsidR="00B17DA0" w:rsidRPr="00B10E4A">
        <w:rPr>
          <w:b/>
          <w:bCs/>
          <w:i/>
        </w:rPr>
        <w:t>Neisseria</w:t>
      </w:r>
      <w:r w:rsidR="00B17DA0" w:rsidRPr="00B10E4A">
        <w:rPr>
          <w:b/>
          <w:bCs/>
        </w:rPr>
        <w:t xml:space="preserve"> are less sensitive to PTC-672 than </w:t>
      </w:r>
      <w:r w:rsidR="00B17DA0" w:rsidRPr="00B10E4A">
        <w:rPr>
          <w:b/>
          <w:bCs/>
          <w:i/>
        </w:rPr>
        <w:t>Ng</w:t>
      </w:r>
      <w:r w:rsidR="00CC319A" w:rsidRPr="00B10E4A">
        <w:rPr>
          <w:b/>
          <w:bCs/>
          <w:i/>
        </w:rPr>
        <w:t xml:space="preserve"> </w:t>
      </w:r>
      <w:r w:rsidR="00CC319A" w:rsidRPr="00B10E4A">
        <w:rPr>
          <w:b/>
          <w:bCs/>
          <w:iCs/>
        </w:rPr>
        <w:t>13477</w:t>
      </w:r>
      <w:r w:rsidR="00B17DA0" w:rsidRPr="00B10E4A">
        <w:rPr>
          <w:b/>
          <w:bCs/>
          <w:iCs/>
        </w:rPr>
        <w:t>.</w:t>
      </w:r>
      <w:r w:rsidR="00B17DA0" w:rsidRPr="000B067B">
        <w:rPr>
          <w:i/>
        </w:rPr>
        <w:t xml:space="preserve"> </w:t>
      </w:r>
      <w:r w:rsidR="00D735FE" w:rsidRPr="000B067B">
        <w:t xml:space="preserve">Two commensal </w:t>
      </w:r>
      <w:r w:rsidR="00D735FE" w:rsidRPr="000B067B">
        <w:rPr>
          <w:i/>
        </w:rPr>
        <w:t>Neisseria</w:t>
      </w:r>
      <w:r w:rsidR="00D735FE" w:rsidRPr="000B067B">
        <w:t xml:space="preserve"> </w:t>
      </w:r>
      <w:r w:rsidR="00D86E4A" w:rsidRPr="000B067B">
        <w:t xml:space="preserve">‘type strains’ swabbed from the </w:t>
      </w:r>
      <w:r w:rsidR="00D735FE" w:rsidRPr="000B067B">
        <w:t>oropharynx</w:t>
      </w:r>
      <w:r w:rsidR="00D86E4A" w:rsidRPr="000B067B">
        <w:t xml:space="preserve"> of healthy volunteers</w:t>
      </w:r>
      <w:r w:rsidR="00D735FE" w:rsidRPr="000B067B">
        <w:t xml:space="preserve"> </w:t>
      </w:r>
      <w:r w:rsidR="00D86E4A" w:rsidRPr="000B067B">
        <w:t>(</w:t>
      </w:r>
      <w:r w:rsidR="00D86E4A" w:rsidRPr="000B067B">
        <w:rPr>
          <w:vertAlign w:val="superscript"/>
        </w:rPr>
        <w:t>†</w:t>
      </w:r>
      <w:r w:rsidR="00D86E4A" w:rsidRPr="000B067B">
        <w:t>Berger 1971 and ‡</w:t>
      </w:r>
      <w:proofErr w:type="spellStart"/>
      <w:r w:rsidR="00D86E4A" w:rsidRPr="000B067B">
        <w:t>Riou</w:t>
      </w:r>
      <w:proofErr w:type="spellEnd"/>
      <w:r w:rsidR="00D86E4A" w:rsidRPr="000B067B">
        <w:t xml:space="preserve"> 1987) </w:t>
      </w:r>
      <w:r w:rsidR="00D735FE" w:rsidRPr="000B067B">
        <w:t xml:space="preserve">were tested for susceptibility to inhibition in accordance with the Clinical and Laboratory Standards Institute (CLSI) M07-A9 guideline (CLSI </w:t>
      </w:r>
      <w:r w:rsidR="00553427" w:rsidRPr="000B067B">
        <w:t xml:space="preserve">M07-A9 </w:t>
      </w:r>
      <w:r w:rsidR="00D735FE" w:rsidRPr="000B067B">
        <w:t>2012).</w:t>
      </w:r>
      <w:r w:rsidR="00D735FE" w:rsidRPr="007F0642">
        <w:t xml:space="preserve"> </w:t>
      </w:r>
    </w:p>
    <w:sectPr w:rsidR="00D735FE" w:rsidRPr="00907779" w:rsidSect="000E537F">
      <w:footerReference w:type="even" r:id="rId23"/>
      <w:footerReference w:type="default" r:id="rId24"/>
      <w:pgSz w:w="12240" w:h="15840"/>
      <w:pgMar w:top="1440" w:right="1440" w:bottom="1440" w:left="1440" w:header="432" w:footer="720" w:gutter="0"/>
      <w:lnNumType w:countBy="1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64F3D7" w14:textId="77777777" w:rsidR="00934767" w:rsidRDefault="00934767" w:rsidP="004B7AB4">
      <w:r>
        <w:separator/>
      </w:r>
    </w:p>
  </w:endnote>
  <w:endnote w:type="continuationSeparator" w:id="0">
    <w:p w14:paraId="6A0D5312" w14:textId="77777777" w:rsidR="00934767" w:rsidRDefault="00934767" w:rsidP="004B7AB4">
      <w:r>
        <w:continuationSeparator/>
      </w:r>
    </w:p>
  </w:endnote>
  <w:endnote w:type="continuationNotice" w:id="1">
    <w:p w14:paraId="4BD541E5" w14:textId="77777777" w:rsidR="00934767" w:rsidRDefault="00934767" w:rsidP="004B7AB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ookshelf Symbol 7">
    <w:panose1 w:val="05010101010101010101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FA52CD" w14:textId="77777777" w:rsidR="00B57C80" w:rsidRDefault="00B57C80" w:rsidP="004B7AB4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11125D" w14:textId="77777777" w:rsidR="00B57C80" w:rsidRDefault="00B57C80" w:rsidP="004B7A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76C8B3" w14:textId="71D19E3D" w:rsidR="00B57C80" w:rsidRDefault="00B57C80" w:rsidP="00FC15B5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9CFB6D" w14:textId="77777777" w:rsidR="00934767" w:rsidRDefault="00934767" w:rsidP="004B7AB4">
      <w:r>
        <w:separator/>
      </w:r>
    </w:p>
  </w:footnote>
  <w:footnote w:type="continuationSeparator" w:id="0">
    <w:p w14:paraId="0521F65A" w14:textId="77777777" w:rsidR="00934767" w:rsidRDefault="00934767" w:rsidP="004B7AB4">
      <w:r>
        <w:continuationSeparator/>
      </w:r>
    </w:p>
  </w:footnote>
  <w:footnote w:type="continuationNotice" w:id="1">
    <w:p w14:paraId="79CB6D7E" w14:textId="77777777" w:rsidR="00934767" w:rsidRDefault="00934767" w:rsidP="004B7AB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B065E2"/>
    <w:multiLevelType w:val="hybridMultilevel"/>
    <w:tmpl w:val="93BE72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D423FAF"/>
    <w:multiLevelType w:val="hybridMultilevel"/>
    <w:tmpl w:val="CEB46C20"/>
    <w:lvl w:ilvl="0" w:tplc="F8D00A24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FD1ED3"/>
    <w:multiLevelType w:val="hybridMultilevel"/>
    <w:tmpl w:val="7960D0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B8A2470"/>
    <w:multiLevelType w:val="hybridMultilevel"/>
    <w:tmpl w:val="EB4C6E2C"/>
    <w:lvl w:ilvl="0" w:tplc="04F22266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B9E39CC"/>
    <w:multiLevelType w:val="hybridMultilevel"/>
    <w:tmpl w:val="01BCC9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AEE26BA"/>
    <w:multiLevelType w:val="hybridMultilevel"/>
    <w:tmpl w:val="C11850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5AD66A4"/>
    <w:multiLevelType w:val="hybridMultilevel"/>
    <w:tmpl w:val="F2EC0A7C"/>
    <w:lvl w:ilvl="0" w:tplc="E0EE99F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7"/>
  </w:num>
  <w:num w:numId="14">
    <w:abstractNumId w:val="16"/>
  </w:num>
  <w:num w:numId="15">
    <w:abstractNumId w:val="15"/>
  </w:num>
  <w:num w:numId="16">
    <w:abstractNumId w:val="14"/>
  </w:num>
  <w:num w:numId="17">
    <w:abstractNumId w:val="13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C18"/>
    <w:rsid w:val="00000D73"/>
    <w:rsid w:val="00001E74"/>
    <w:rsid w:val="000029E0"/>
    <w:rsid w:val="00003490"/>
    <w:rsid w:val="00007291"/>
    <w:rsid w:val="000101C1"/>
    <w:rsid w:val="00010467"/>
    <w:rsid w:val="000111ED"/>
    <w:rsid w:val="00012ADC"/>
    <w:rsid w:val="0001569B"/>
    <w:rsid w:val="0001589E"/>
    <w:rsid w:val="00016468"/>
    <w:rsid w:val="000166B1"/>
    <w:rsid w:val="000176FF"/>
    <w:rsid w:val="000201AA"/>
    <w:rsid w:val="00022327"/>
    <w:rsid w:val="00023015"/>
    <w:rsid w:val="00023641"/>
    <w:rsid w:val="00023A75"/>
    <w:rsid w:val="000255B9"/>
    <w:rsid w:val="00025B25"/>
    <w:rsid w:val="00026312"/>
    <w:rsid w:val="000275E3"/>
    <w:rsid w:val="00032052"/>
    <w:rsid w:val="00032B0D"/>
    <w:rsid w:val="00033628"/>
    <w:rsid w:val="000338F5"/>
    <w:rsid w:val="0003451C"/>
    <w:rsid w:val="00034CBE"/>
    <w:rsid w:val="000353F2"/>
    <w:rsid w:val="000358D5"/>
    <w:rsid w:val="000364DB"/>
    <w:rsid w:val="00042EAE"/>
    <w:rsid w:val="00044E82"/>
    <w:rsid w:val="0004668F"/>
    <w:rsid w:val="00050F9C"/>
    <w:rsid w:val="00052FE2"/>
    <w:rsid w:val="000538C4"/>
    <w:rsid w:val="00053C1B"/>
    <w:rsid w:val="00057E8C"/>
    <w:rsid w:val="0006066B"/>
    <w:rsid w:val="00060EC0"/>
    <w:rsid w:val="000623BB"/>
    <w:rsid w:val="000626D6"/>
    <w:rsid w:val="00062AE6"/>
    <w:rsid w:val="00062D95"/>
    <w:rsid w:val="00063500"/>
    <w:rsid w:val="00064B19"/>
    <w:rsid w:val="00067EF8"/>
    <w:rsid w:val="00070E23"/>
    <w:rsid w:val="000716BE"/>
    <w:rsid w:val="00074C23"/>
    <w:rsid w:val="00076B72"/>
    <w:rsid w:val="000848EC"/>
    <w:rsid w:val="0008492D"/>
    <w:rsid w:val="00086EB0"/>
    <w:rsid w:val="0008708B"/>
    <w:rsid w:val="000877A7"/>
    <w:rsid w:val="00090486"/>
    <w:rsid w:val="00090BB6"/>
    <w:rsid w:val="000912A8"/>
    <w:rsid w:val="00092A2B"/>
    <w:rsid w:val="00093346"/>
    <w:rsid w:val="000939EF"/>
    <w:rsid w:val="000946F1"/>
    <w:rsid w:val="00094753"/>
    <w:rsid w:val="000947C6"/>
    <w:rsid w:val="0009488D"/>
    <w:rsid w:val="00096346"/>
    <w:rsid w:val="00097F29"/>
    <w:rsid w:val="000A039C"/>
    <w:rsid w:val="000A0643"/>
    <w:rsid w:val="000A084F"/>
    <w:rsid w:val="000A3F51"/>
    <w:rsid w:val="000A416A"/>
    <w:rsid w:val="000A544B"/>
    <w:rsid w:val="000A5FB2"/>
    <w:rsid w:val="000A7944"/>
    <w:rsid w:val="000A7CFB"/>
    <w:rsid w:val="000B067B"/>
    <w:rsid w:val="000B145C"/>
    <w:rsid w:val="000B171E"/>
    <w:rsid w:val="000B399B"/>
    <w:rsid w:val="000B4C34"/>
    <w:rsid w:val="000B5CCF"/>
    <w:rsid w:val="000B6D66"/>
    <w:rsid w:val="000B700C"/>
    <w:rsid w:val="000B730D"/>
    <w:rsid w:val="000B76F2"/>
    <w:rsid w:val="000B7B44"/>
    <w:rsid w:val="000B7C83"/>
    <w:rsid w:val="000C0594"/>
    <w:rsid w:val="000C15E0"/>
    <w:rsid w:val="000C1C1F"/>
    <w:rsid w:val="000C1E8B"/>
    <w:rsid w:val="000C20BE"/>
    <w:rsid w:val="000C4190"/>
    <w:rsid w:val="000C43E2"/>
    <w:rsid w:val="000C441B"/>
    <w:rsid w:val="000C6E4B"/>
    <w:rsid w:val="000C71DF"/>
    <w:rsid w:val="000C7853"/>
    <w:rsid w:val="000C796A"/>
    <w:rsid w:val="000D0432"/>
    <w:rsid w:val="000D35E3"/>
    <w:rsid w:val="000D6508"/>
    <w:rsid w:val="000D6A86"/>
    <w:rsid w:val="000D6E95"/>
    <w:rsid w:val="000D7125"/>
    <w:rsid w:val="000D78C7"/>
    <w:rsid w:val="000E0E52"/>
    <w:rsid w:val="000E210E"/>
    <w:rsid w:val="000E537F"/>
    <w:rsid w:val="000E6C05"/>
    <w:rsid w:val="000E776C"/>
    <w:rsid w:val="000F19C4"/>
    <w:rsid w:val="000F1EFC"/>
    <w:rsid w:val="000F27B7"/>
    <w:rsid w:val="000F2B2C"/>
    <w:rsid w:val="000F3326"/>
    <w:rsid w:val="000F35B4"/>
    <w:rsid w:val="000F4B89"/>
    <w:rsid w:val="000F6E75"/>
    <w:rsid w:val="000F7685"/>
    <w:rsid w:val="000F7F3E"/>
    <w:rsid w:val="00100B67"/>
    <w:rsid w:val="00100F26"/>
    <w:rsid w:val="00100F84"/>
    <w:rsid w:val="00100FA5"/>
    <w:rsid w:val="0010711F"/>
    <w:rsid w:val="00107BEC"/>
    <w:rsid w:val="00110454"/>
    <w:rsid w:val="00111E9D"/>
    <w:rsid w:val="00112EAB"/>
    <w:rsid w:val="00113F18"/>
    <w:rsid w:val="00114290"/>
    <w:rsid w:val="001151C5"/>
    <w:rsid w:val="00116390"/>
    <w:rsid w:val="00117051"/>
    <w:rsid w:val="001204A5"/>
    <w:rsid w:val="001236BA"/>
    <w:rsid w:val="00123DFE"/>
    <w:rsid w:val="001242C1"/>
    <w:rsid w:val="00124731"/>
    <w:rsid w:val="0012646C"/>
    <w:rsid w:val="00126776"/>
    <w:rsid w:val="00126B49"/>
    <w:rsid w:val="00127781"/>
    <w:rsid w:val="00127788"/>
    <w:rsid w:val="00130D08"/>
    <w:rsid w:val="00130D91"/>
    <w:rsid w:val="001312CE"/>
    <w:rsid w:val="0013295B"/>
    <w:rsid w:val="0013334C"/>
    <w:rsid w:val="00134919"/>
    <w:rsid w:val="001406E9"/>
    <w:rsid w:val="001409EE"/>
    <w:rsid w:val="00141387"/>
    <w:rsid w:val="0014340C"/>
    <w:rsid w:val="00143885"/>
    <w:rsid w:val="00143B75"/>
    <w:rsid w:val="001446BA"/>
    <w:rsid w:val="0014658B"/>
    <w:rsid w:val="00147898"/>
    <w:rsid w:val="00147D14"/>
    <w:rsid w:val="0015169E"/>
    <w:rsid w:val="0015244D"/>
    <w:rsid w:val="00153752"/>
    <w:rsid w:val="00154106"/>
    <w:rsid w:val="00155EEF"/>
    <w:rsid w:val="00156085"/>
    <w:rsid w:val="00156592"/>
    <w:rsid w:val="00156A5F"/>
    <w:rsid w:val="00161718"/>
    <w:rsid w:val="00161D4F"/>
    <w:rsid w:val="00162B89"/>
    <w:rsid w:val="00165904"/>
    <w:rsid w:val="0016598A"/>
    <w:rsid w:val="0017002A"/>
    <w:rsid w:val="00170B5E"/>
    <w:rsid w:val="001716B4"/>
    <w:rsid w:val="0017182E"/>
    <w:rsid w:val="00172BE6"/>
    <w:rsid w:val="001740D7"/>
    <w:rsid w:val="00174C3D"/>
    <w:rsid w:val="00175345"/>
    <w:rsid w:val="00175575"/>
    <w:rsid w:val="001756B7"/>
    <w:rsid w:val="001759DC"/>
    <w:rsid w:val="00176321"/>
    <w:rsid w:val="00176366"/>
    <w:rsid w:val="001770DA"/>
    <w:rsid w:val="00182483"/>
    <w:rsid w:val="001831A7"/>
    <w:rsid w:val="001834BE"/>
    <w:rsid w:val="001835BD"/>
    <w:rsid w:val="00184405"/>
    <w:rsid w:val="001903D6"/>
    <w:rsid w:val="00192A9E"/>
    <w:rsid w:val="001938F7"/>
    <w:rsid w:val="00194F0F"/>
    <w:rsid w:val="00195EDC"/>
    <w:rsid w:val="00196932"/>
    <w:rsid w:val="00196F79"/>
    <w:rsid w:val="00197BF6"/>
    <w:rsid w:val="001A0BE1"/>
    <w:rsid w:val="001A0FFF"/>
    <w:rsid w:val="001A3FA4"/>
    <w:rsid w:val="001A49B6"/>
    <w:rsid w:val="001A4D7B"/>
    <w:rsid w:val="001A55EC"/>
    <w:rsid w:val="001A6B32"/>
    <w:rsid w:val="001A788C"/>
    <w:rsid w:val="001A7C38"/>
    <w:rsid w:val="001B0471"/>
    <w:rsid w:val="001B0486"/>
    <w:rsid w:val="001B1954"/>
    <w:rsid w:val="001B3774"/>
    <w:rsid w:val="001B5908"/>
    <w:rsid w:val="001B7EEA"/>
    <w:rsid w:val="001C0D52"/>
    <w:rsid w:val="001C2470"/>
    <w:rsid w:val="001C2BCC"/>
    <w:rsid w:val="001C3260"/>
    <w:rsid w:val="001C468F"/>
    <w:rsid w:val="001C5763"/>
    <w:rsid w:val="001C7DC3"/>
    <w:rsid w:val="001D313D"/>
    <w:rsid w:val="001D3180"/>
    <w:rsid w:val="001D36BE"/>
    <w:rsid w:val="001D6A18"/>
    <w:rsid w:val="001E11FE"/>
    <w:rsid w:val="001E2C5D"/>
    <w:rsid w:val="001E3566"/>
    <w:rsid w:val="001E398A"/>
    <w:rsid w:val="001E3F6D"/>
    <w:rsid w:val="001E51F6"/>
    <w:rsid w:val="001E5D31"/>
    <w:rsid w:val="001E6E5C"/>
    <w:rsid w:val="001E7FB9"/>
    <w:rsid w:val="001F2830"/>
    <w:rsid w:val="001F29DB"/>
    <w:rsid w:val="001F3608"/>
    <w:rsid w:val="001F4451"/>
    <w:rsid w:val="001F4846"/>
    <w:rsid w:val="001F65D1"/>
    <w:rsid w:val="001F75A7"/>
    <w:rsid w:val="001F7842"/>
    <w:rsid w:val="00200738"/>
    <w:rsid w:val="00200D43"/>
    <w:rsid w:val="0020368B"/>
    <w:rsid w:val="00204024"/>
    <w:rsid w:val="00205211"/>
    <w:rsid w:val="0020552C"/>
    <w:rsid w:val="00207169"/>
    <w:rsid w:val="00207AD9"/>
    <w:rsid w:val="00210010"/>
    <w:rsid w:val="00210A8C"/>
    <w:rsid w:val="0021107E"/>
    <w:rsid w:val="002118ED"/>
    <w:rsid w:val="002126C5"/>
    <w:rsid w:val="002129EC"/>
    <w:rsid w:val="00216170"/>
    <w:rsid w:val="00217D9D"/>
    <w:rsid w:val="002205C0"/>
    <w:rsid w:val="00220EAC"/>
    <w:rsid w:val="0022124B"/>
    <w:rsid w:val="00222BAF"/>
    <w:rsid w:val="002233C1"/>
    <w:rsid w:val="00223763"/>
    <w:rsid w:val="00224364"/>
    <w:rsid w:val="002254B2"/>
    <w:rsid w:val="0022642B"/>
    <w:rsid w:val="0023183D"/>
    <w:rsid w:val="00231940"/>
    <w:rsid w:val="0023267B"/>
    <w:rsid w:val="00235C71"/>
    <w:rsid w:val="002365EA"/>
    <w:rsid w:val="002366D5"/>
    <w:rsid w:val="00240107"/>
    <w:rsid w:val="002402C9"/>
    <w:rsid w:val="00240FB8"/>
    <w:rsid w:val="002429EE"/>
    <w:rsid w:val="00243061"/>
    <w:rsid w:val="00244BAB"/>
    <w:rsid w:val="00244FA8"/>
    <w:rsid w:val="00246049"/>
    <w:rsid w:val="00247F4B"/>
    <w:rsid w:val="00250647"/>
    <w:rsid w:val="00251F45"/>
    <w:rsid w:val="00252448"/>
    <w:rsid w:val="002535CD"/>
    <w:rsid w:val="002538B5"/>
    <w:rsid w:val="00253F41"/>
    <w:rsid w:val="0025551F"/>
    <w:rsid w:val="00257938"/>
    <w:rsid w:val="00262D93"/>
    <w:rsid w:val="00262EDD"/>
    <w:rsid w:val="00264DFB"/>
    <w:rsid w:val="00265B41"/>
    <w:rsid w:val="00271993"/>
    <w:rsid w:val="002725D8"/>
    <w:rsid w:val="002733CA"/>
    <w:rsid w:val="002738C6"/>
    <w:rsid w:val="00273F70"/>
    <w:rsid w:val="002769EE"/>
    <w:rsid w:val="00277064"/>
    <w:rsid w:val="002806D7"/>
    <w:rsid w:val="00280E6F"/>
    <w:rsid w:val="0028125D"/>
    <w:rsid w:val="002820B9"/>
    <w:rsid w:val="00284318"/>
    <w:rsid w:val="00284646"/>
    <w:rsid w:val="00285828"/>
    <w:rsid w:val="00285BE4"/>
    <w:rsid w:val="00286DC0"/>
    <w:rsid w:val="00286EC0"/>
    <w:rsid w:val="002874E0"/>
    <w:rsid w:val="00287A69"/>
    <w:rsid w:val="00290D66"/>
    <w:rsid w:val="00291630"/>
    <w:rsid w:val="002926BF"/>
    <w:rsid w:val="002933CF"/>
    <w:rsid w:val="002935F5"/>
    <w:rsid w:val="0029686F"/>
    <w:rsid w:val="00296919"/>
    <w:rsid w:val="0029711C"/>
    <w:rsid w:val="00297FC0"/>
    <w:rsid w:val="002A05F9"/>
    <w:rsid w:val="002A0E70"/>
    <w:rsid w:val="002A0F1C"/>
    <w:rsid w:val="002A1700"/>
    <w:rsid w:val="002A28C9"/>
    <w:rsid w:val="002A31D5"/>
    <w:rsid w:val="002B1B5F"/>
    <w:rsid w:val="002B269B"/>
    <w:rsid w:val="002B33CC"/>
    <w:rsid w:val="002B3A67"/>
    <w:rsid w:val="002B482E"/>
    <w:rsid w:val="002B6433"/>
    <w:rsid w:val="002B6C11"/>
    <w:rsid w:val="002C0228"/>
    <w:rsid w:val="002C146C"/>
    <w:rsid w:val="002C1C78"/>
    <w:rsid w:val="002C2033"/>
    <w:rsid w:val="002C4592"/>
    <w:rsid w:val="002C4F24"/>
    <w:rsid w:val="002C5584"/>
    <w:rsid w:val="002C58E4"/>
    <w:rsid w:val="002C5BE6"/>
    <w:rsid w:val="002C6B2D"/>
    <w:rsid w:val="002C75D5"/>
    <w:rsid w:val="002C7B61"/>
    <w:rsid w:val="002D2AE8"/>
    <w:rsid w:val="002D48D8"/>
    <w:rsid w:val="002D5E7A"/>
    <w:rsid w:val="002D6FDA"/>
    <w:rsid w:val="002D76CD"/>
    <w:rsid w:val="002D7926"/>
    <w:rsid w:val="002D7A37"/>
    <w:rsid w:val="002E023C"/>
    <w:rsid w:val="002E055A"/>
    <w:rsid w:val="002E0863"/>
    <w:rsid w:val="002E08E8"/>
    <w:rsid w:val="002F0270"/>
    <w:rsid w:val="002F0D87"/>
    <w:rsid w:val="002F1E98"/>
    <w:rsid w:val="002F29AB"/>
    <w:rsid w:val="002F2CDD"/>
    <w:rsid w:val="002F33F3"/>
    <w:rsid w:val="002F3F33"/>
    <w:rsid w:val="002F4CF5"/>
    <w:rsid w:val="002F72CC"/>
    <w:rsid w:val="003011FA"/>
    <w:rsid w:val="003017D0"/>
    <w:rsid w:val="00301D19"/>
    <w:rsid w:val="00301F58"/>
    <w:rsid w:val="003037AC"/>
    <w:rsid w:val="003044E1"/>
    <w:rsid w:val="0030456F"/>
    <w:rsid w:val="0030459B"/>
    <w:rsid w:val="00304C5E"/>
    <w:rsid w:val="00307541"/>
    <w:rsid w:val="00316044"/>
    <w:rsid w:val="0031624D"/>
    <w:rsid w:val="003163BB"/>
    <w:rsid w:val="003174A3"/>
    <w:rsid w:val="00320FF5"/>
    <w:rsid w:val="00321178"/>
    <w:rsid w:val="00322497"/>
    <w:rsid w:val="00324E24"/>
    <w:rsid w:val="00325461"/>
    <w:rsid w:val="003254E1"/>
    <w:rsid w:val="00326E06"/>
    <w:rsid w:val="003272A9"/>
    <w:rsid w:val="003303A6"/>
    <w:rsid w:val="00331742"/>
    <w:rsid w:val="0033212F"/>
    <w:rsid w:val="00333113"/>
    <w:rsid w:val="00336268"/>
    <w:rsid w:val="00341364"/>
    <w:rsid w:val="00341C08"/>
    <w:rsid w:val="00341EE0"/>
    <w:rsid w:val="00343943"/>
    <w:rsid w:val="003443DA"/>
    <w:rsid w:val="0034709A"/>
    <w:rsid w:val="00347754"/>
    <w:rsid w:val="00351041"/>
    <w:rsid w:val="00351CFC"/>
    <w:rsid w:val="00355382"/>
    <w:rsid w:val="00356042"/>
    <w:rsid w:val="003568A3"/>
    <w:rsid w:val="00356DCE"/>
    <w:rsid w:val="0036099D"/>
    <w:rsid w:val="003619B9"/>
    <w:rsid w:val="003619E1"/>
    <w:rsid w:val="00361A02"/>
    <w:rsid w:val="00361B3E"/>
    <w:rsid w:val="00363E76"/>
    <w:rsid w:val="00366135"/>
    <w:rsid w:val="00366795"/>
    <w:rsid w:val="00367CC7"/>
    <w:rsid w:val="00367D06"/>
    <w:rsid w:val="003708C7"/>
    <w:rsid w:val="00371B11"/>
    <w:rsid w:val="0037203F"/>
    <w:rsid w:val="0037208B"/>
    <w:rsid w:val="0037252C"/>
    <w:rsid w:val="003725E1"/>
    <w:rsid w:val="00374BFC"/>
    <w:rsid w:val="00374FA9"/>
    <w:rsid w:val="00375394"/>
    <w:rsid w:val="00375ED9"/>
    <w:rsid w:val="0038227D"/>
    <w:rsid w:val="003834CB"/>
    <w:rsid w:val="00383DD6"/>
    <w:rsid w:val="00384A80"/>
    <w:rsid w:val="00386724"/>
    <w:rsid w:val="00386CE5"/>
    <w:rsid w:val="0038789C"/>
    <w:rsid w:val="00390126"/>
    <w:rsid w:val="00390292"/>
    <w:rsid w:val="003917B9"/>
    <w:rsid w:val="00391A6D"/>
    <w:rsid w:val="00393920"/>
    <w:rsid w:val="00394174"/>
    <w:rsid w:val="003943F7"/>
    <w:rsid w:val="00395C7E"/>
    <w:rsid w:val="00395F0C"/>
    <w:rsid w:val="003A10BD"/>
    <w:rsid w:val="003A23E1"/>
    <w:rsid w:val="003A3413"/>
    <w:rsid w:val="003A3524"/>
    <w:rsid w:val="003A3CFC"/>
    <w:rsid w:val="003A490D"/>
    <w:rsid w:val="003A4D69"/>
    <w:rsid w:val="003A6951"/>
    <w:rsid w:val="003A6F98"/>
    <w:rsid w:val="003A7878"/>
    <w:rsid w:val="003A7D77"/>
    <w:rsid w:val="003B0BBD"/>
    <w:rsid w:val="003B0F24"/>
    <w:rsid w:val="003B0F6C"/>
    <w:rsid w:val="003B1388"/>
    <w:rsid w:val="003B2D66"/>
    <w:rsid w:val="003B3549"/>
    <w:rsid w:val="003B396A"/>
    <w:rsid w:val="003B4D28"/>
    <w:rsid w:val="003B4DCA"/>
    <w:rsid w:val="003B531C"/>
    <w:rsid w:val="003B53EF"/>
    <w:rsid w:val="003B6179"/>
    <w:rsid w:val="003B644A"/>
    <w:rsid w:val="003B696F"/>
    <w:rsid w:val="003B7CFE"/>
    <w:rsid w:val="003C0049"/>
    <w:rsid w:val="003C151D"/>
    <w:rsid w:val="003C1E73"/>
    <w:rsid w:val="003C5DA5"/>
    <w:rsid w:val="003C7A00"/>
    <w:rsid w:val="003C7AC4"/>
    <w:rsid w:val="003D1E6D"/>
    <w:rsid w:val="003D213A"/>
    <w:rsid w:val="003D58FF"/>
    <w:rsid w:val="003D5D54"/>
    <w:rsid w:val="003D6749"/>
    <w:rsid w:val="003D6B18"/>
    <w:rsid w:val="003D6E84"/>
    <w:rsid w:val="003E0609"/>
    <w:rsid w:val="003E1076"/>
    <w:rsid w:val="003E1EA7"/>
    <w:rsid w:val="003E24E3"/>
    <w:rsid w:val="003E39CF"/>
    <w:rsid w:val="003E6830"/>
    <w:rsid w:val="003E72C5"/>
    <w:rsid w:val="003F201F"/>
    <w:rsid w:val="003F2333"/>
    <w:rsid w:val="003F3B91"/>
    <w:rsid w:val="003F4047"/>
    <w:rsid w:val="003F4463"/>
    <w:rsid w:val="003F53E4"/>
    <w:rsid w:val="003F56D0"/>
    <w:rsid w:val="0040058A"/>
    <w:rsid w:val="004025A7"/>
    <w:rsid w:val="00402B56"/>
    <w:rsid w:val="00404A38"/>
    <w:rsid w:val="00404DE6"/>
    <w:rsid w:val="004074BF"/>
    <w:rsid w:val="00407684"/>
    <w:rsid w:val="00407A8D"/>
    <w:rsid w:val="00410BA9"/>
    <w:rsid w:val="00411C53"/>
    <w:rsid w:val="004121F1"/>
    <w:rsid w:val="00412554"/>
    <w:rsid w:val="00415E5C"/>
    <w:rsid w:val="004171AE"/>
    <w:rsid w:val="0041747F"/>
    <w:rsid w:val="004219D8"/>
    <w:rsid w:val="0042364A"/>
    <w:rsid w:val="00423725"/>
    <w:rsid w:val="00424476"/>
    <w:rsid w:val="004247FE"/>
    <w:rsid w:val="00427B1E"/>
    <w:rsid w:val="004301CE"/>
    <w:rsid w:val="004311D2"/>
    <w:rsid w:val="00431289"/>
    <w:rsid w:val="0043183F"/>
    <w:rsid w:val="00432A43"/>
    <w:rsid w:val="00432A73"/>
    <w:rsid w:val="004357B0"/>
    <w:rsid w:val="0043753B"/>
    <w:rsid w:val="00441589"/>
    <w:rsid w:val="004422F5"/>
    <w:rsid w:val="00443541"/>
    <w:rsid w:val="0044360F"/>
    <w:rsid w:val="00443F61"/>
    <w:rsid w:val="0044508A"/>
    <w:rsid w:val="00447A06"/>
    <w:rsid w:val="00447A67"/>
    <w:rsid w:val="004515A5"/>
    <w:rsid w:val="00451841"/>
    <w:rsid w:val="00452CB0"/>
    <w:rsid w:val="00454841"/>
    <w:rsid w:val="00454CD2"/>
    <w:rsid w:val="0045595A"/>
    <w:rsid w:val="0045604A"/>
    <w:rsid w:val="00456738"/>
    <w:rsid w:val="0045688D"/>
    <w:rsid w:val="004612CE"/>
    <w:rsid w:val="00463F79"/>
    <w:rsid w:val="00464F1F"/>
    <w:rsid w:val="004659AD"/>
    <w:rsid w:val="00466269"/>
    <w:rsid w:val="0046658F"/>
    <w:rsid w:val="0047011C"/>
    <w:rsid w:val="00471E6C"/>
    <w:rsid w:val="004728D5"/>
    <w:rsid w:val="0047571F"/>
    <w:rsid w:val="00475922"/>
    <w:rsid w:val="0047696F"/>
    <w:rsid w:val="00476C1A"/>
    <w:rsid w:val="0048013C"/>
    <w:rsid w:val="004808FC"/>
    <w:rsid w:val="00483157"/>
    <w:rsid w:val="004847B8"/>
    <w:rsid w:val="004849AD"/>
    <w:rsid w:val="00487D59"/>
    <w:rsid w:val="00490A37"/>
    <w:rsid w:val="00490ED0"/>
    <w:rsid w:val="00492E7E"/>
    <w:rsid w:val="00494DC2"/>
    <w:rsid w:val="00494E96"/>
    <w:rsid w:val="00496CD4"/>
    <w:rsid w:val="004A0588"/>
    <w:rsid w:val="004A081B"/>
    <w:rsid w:val="004A22E3"/>
    <w:rsid w:val="004A265B"/>
    <w:rsid w:val="004A57F6"/>
    <w:rsid w:val="004A60ED"/>
    <w:rsid w:val="004A6A53"/>
    <w:rsid w:val="004B055F"/>
    <w:rsid w:val="004B0982"/>
    <w:rsid w:val="004B10C3"/>
    <w:rsid w:val="004B1A12"/>
    <w:rsid w:val="004B3A33"/>
    <w:rsid w:val="004B4040"/>
    <w:rsid w:val="004B40BC"/>
    <w:rsid w:val="004B5910"/>
    <w:rsid w:val="004B5B54"/>
    <w:rsid w:val="004B72AE"/>
    <w:rsid w:val="004B7442"/>
    <w:rsid w:val="004B7AB4"/>
    <w:rsid w:val="004B7FF7"/>
    <w:rsid w:val="004C3123"/>
    <w:rsid w:val="004C3C3D"/>
    <w:rsid w:val="004C4658"/>
    <w:rsid w:val="004D14A6"/>
    <w:rsid w:val="004D19BB"/>
    <w:rsid w:val="004D1D8D"/>
    <w:rsid w:val="004D69A3"/>
    <w:rsid w:val="004E24ED"/>
    <w:rsid w:val="004E2B73"/>
    <w:rsid w:val="004E3FB9"/>
    <w:rsid w:val="004E4C99"/>
    <w:rsid w:val="004E4D55"/>
    <w:rsid w:val="004E5648"/>
    <w:rsid w:val="004E568A"/>
    <w:rsid w:val="004F0089"/>
    <w:rsid w:val="004F0CDB"/>
    <w:rsid w:val="004F1692"/>
    <w:rsid w:val="004F1A60"/>
    <w:rsid w:val="004F1B12"/>
    <w:rsid w:val="004F39AE"/>
    <w:rsid w:val="004F3CAD"/>
    <w:rsid w:val="004F3F3F"/>
    <w:rsid w:val="004F4A39"/>
    <w:rsid w:val="004F5200"/>
    <w:rsid w:val="004F558D"/>
    <w:rsid w:val="004F7441"/>
    <w:rsid w:val="00501594"/>
    <w:rsid w:val="00501725"/>
    <w:rsid w:val="00501E1D"/>
    <w:rsid w:val="00504191"/>
    <w:rsid w:val="005043D7"/>
    <w:rsid w:val="00504D05"/>
    <w:rsid w:val="00504DD3"/>
    <w:rsid w:val="00505894"/>
    <w:rsid w:val="00505C73"/>
    <w:rsid w:val="00507617"/>
    <w:rsid w:val="00507655"/>
    <w:rsid w:val="00510D9F"/>
    <w:rsid w:val="00511CB5"/>
    <w:rsid w:val="00512981"/>
    <w:rsid w:val="005130BA"/>
    <w:rsid w:val="00514603"/>
    <w:rsid w:val="00516304"/>
    <w:rsid w:val="00516DC0"/>
    <w:rsid w:val="00517607"/>
    <w:rsid w:val="005176CD"/>
    <w:rsid w:val="00520482"/>
    <w:rsid w:val="00520575"/>
    <w:rsid w:val="00520585"/>
    <w:rsid w:val="00520A3F"/>
    <w:rsid w:val="00520B83"/>
    <w:rsid w:val="00520D6D"/>
    <w:rsid w:val="00523600"/>
    <w:rsid w:val="00523834"/>
    <w:rsid w:val="00524164"/>
    <w:rsid w:val="005278C5"/>
    <w:rsid w:val="005304CB"/>
    <w:rsid w:val="00531737"/>
    <w:rsid w:val="0053329A"/>
    <w:rsid w:val="00533BBE"/>
    <w:rsid w:val="00533F13"/>
    <w:rsid w:val="005342A1"/>
    <w:rsid w:val="00534EC3"/>
    <w:rsid w:val="00536F74"/>
    <w:rsid w:val="005376D3"/>
    <w:rsid w:val="00537B7D"/>
    <w:rsid w:val="00542A8F"/>
    <w:rsid w:val="005435D2"/>
    <w:rsid w:val="00544457"/>
    <w:rsid w:val="0054484C"/>
    <w:rsid w:val="0054729D"/>
    <w:rsid w:val="0054791F"/>
    <w:rsid w:val="00547BA3"/>
    <w:rsid w:val="0055287C"/>
    <w:rsid w:val="00553427"/>
    <w:rsid w:val="0056022C"/>
    <w:rsid w:val="00560818"/>
    <w:rsid w:val="0056105E"/>
    <w:rsid w:val="005619DF"/>
    <w:rsid w:val="00562740"/>
    <w:rsid w:val="005639B7"/>
    <w:rsid w:val="00564AE4"/>
    <w:rsid w:val="005661A3"/>
    <w:rsid w:val="00566293"/>
    <w:rsid w:val="00566C48"/>
    <w:rsid w:val="00566F41"/>
    <w:rsid w:val="00570CAA"/>
    <w:rsid w:val="00570D3B"/>
    <w:rsid w:val="00571BA6"/>
    <w:rsid w:val="00571E1F"/>
    <w:rsid w:val="00572BB8"/>
    <w:rsid w:val="005737F9"/>
    <w:rsid w:val="00574FC9"/>
    <w:rsid w:val="005751E6"/>
    <w:rsid w:val="005757EA"/>
    <w:rsid w:val="00576589"/>
    <w:rsid w:val="005772C7"/>
    <w:rsid w:val="005825AB"/>
    <w:rsid w:val="00583F1E"/>
    <w:rsid w:val="005844F0"/>
    <w:rsid w:val="00584B08"/>
    <w:rsid w:val="00585FAE"/>
    <w:rsid w:val="00586400"/>
    <w:rsid w:val="005904AA"/>
    <w:rsid w:val="00590932"/>
    <w:rsid w:val="00590BFD"/>
    <w:rsid w:val="00591480"/>
    <w:rsid w:val="00595173"/>
    <w:rsid w:val="0059576B"/>
    <w:rsid w:val="005961FC"/>
    <w:rsid w:val="00596BAC"/>
    <w:rsid w:val="00597CC0"/>
    <w:rsid w:val="005A0F1E"/>
    <w:rsid w:val="005A261C"/>
    <w:rsid w:val="005A3C57"/>
    <w:rsid w:val="005A3EF9"/>
    <w:rsid w:val="005A4398"/>
    <w:rsid w:val="005A55F6"/>
    <w:rsid w:val="005A5F6E"/>
    <w:rsid w:val="005B025B"/>
    <w:rsid w:val="005B0ADE"/>
    <w:rsid w:val="005B46C1"/>
    <w:rsid w:val="005B472B"/>
    <w:rsid w:val="005B5A45"/>
    <w:rsid w:val="005B62DC"/>
    <w:rsid w:val="005B75FF"/>
    <w:rsid w:val="005B7863"/>
    <w:rsid w:val="005B7D26"/>
    <w:rsid w:val="005C08CA"/>
    <w:rsid w:val="005C14AD"/>
    <w:rsid w:val="005C3B24"/>
    <w:rsid w:val="005C4159"/>
    <w:rsid w:val="005C4A63"/>
    <w:rsid w:val="005C5F42"/>
    <w:rsid w:val="005C6C08"/>
    <w:rsid w:val="005C785F"/>
    <w:rsid w:val="005D0576"/>
    <w:rsid w:val="005D1C33"/>
    <w:rsid w:val="005D1C99"/>
    <w:rsid w:val="005D27A6"/>
    <w:rsid w:val="005D5032"/>
    <w:rsid w:val="005D6897"/>
    <w:rsid w:val="005E0398"/>
    <w:rsid w:val="005E12E7"/>
    <w:rsid w:val="005E19AC"/>
    <w:rsid w:val="005E1EB2"/>
    <w:rsid w:val="005E204D"/>
    <w:rsid w:val="005E7E9C"/>
    <w:rsid w:val="005F02D6"/>
    <w:rsid w:val="005F076D"/>
    <w:rsid w:val="005F0A1E"/>
    <w:rsid w:val="005F0E20"/>
    <w:rsid w:val="005F1D83"/>
    <w:rsid w:val="005F29D6"/>
    <w:rsid w:val="005F2FAC"/>
    <w:rsid w:val="005F4453"/>
    <w:rsid w:val="005F699B"/>
    <w:rsid w:val="00602E79"/>
    <w:rsid w:val="006061CB"/>
    <w:rsid w:val="00606337"/>
    <w:rsid w:val="006070EA"/>
    <w:rsid w:val="00607623"/>
    <w:rsid w:val="00607A32"/>
    <w:rsid w:val="00611DF7"/>
    <w:rsid w:val="0061253F"/>
    <w:rsid w:val="00612E72"/>
    <w:rsid w:val="006159D9"/>
    <w:rsid w:val="00616505"/>
    <w:rsid w:val="00616B92"/>
    <w:rsid w:val="0061776E"/>
    <w:rsid w:val="0062065B"/>
    <w:rsid w:val="00621B66"/>
    <w:rsid w:val="0062288D"/>
    <w:rsid w:val="00623C1E"/>
    <w:rsid w:val="00624914"/>
    <w:rsid w:val="0062598D"/>
    <w:rsid w:val="0062647E"/>
    <w:rsid w:val="00627B1A"/>
    <w:rsid w:val="00632BA2"/>
    <w:rsid w:val="00633D5E"/>
    <w:rsid w:val="00633E05"/>
    <w:rsid w:val="0063458C"/>
    <w:rsid w:val="00635273"/>
    <w:rsid w:val="00635370"/>
    <w:rsid w:val="0063631F"/>
    <w:rsid w:val="006374C4"/>
    <w:rsid w:val="00637B6C"/>
    <w:rsid w:val="006411F9"/>
    <w:rsid w:val="006419FC"/>
    <w:rsid w:val="00642473"/>
    <w:rsid w:val="00642902"/>
    <w:rsid w:val="00643C1F"/>
    <w:rsid w:val="006441A8"/>
    <w:rsid w:val="00644291"/>
    <w:rsid w:val="00645346"/>
    <w:rsid w:val="006507F2"/>
    <w:rsid w:val="00650FFB"/>
    <w:rsid w:val="00651BC5"/>
    <w:rsid w:val="00653BB7"/>
    <w:rsid w:val="00654F1F"/>
    <w:rsid w:val="00655DF0"/>
    <w:rsid w:val="00655F2B"/>
    <w:rsid w:val="00656B63"/>
    <w:rsid w:val="0066259B"/>
    <w:rsid w:val="00663CB5"/>
    <w:rsid w:val="00664901"/>
    <w:rsid w:val="00665880"/>
    <w:rsid w:val="00666E86"/>
    <w:rsid w:val="00667573"/>
    <w:rsid w:val="0066760C"/>
    <w:rsid w:val="00667CF8"/>
    <w:rsid w:val="00670158"/>
    <w:rsid w:val="0067169A"/>
    <w:rsid w:val="00671D5A"/>
    <w:rsid w:val="0067299F"/>
    <w:rsid w:val="00672D26"/>
    <w:rsid w:val="0067478C"/>
    <w:rsid w:val="00675ABA"/>
    <w:rsid w:val="00675B2B"/>
    <w:rsid w:val="00676AFB"/>
    <w:rsid w:val="00676FA2"/>
    <w:rsid w:val="00677A1F"/>
    <w:rsid w:val="00680199"/>
    <w:rsid w:val="00680EB5"/>
    <w:rsid w:val="00681888"/>
    <w:rsid w:val="00681BBC"/>
    <w:rsid w:val="006830B7"/>
    <w:rsid w:val="00683496"/>
    <w:rsid w:val="006849B5"/>
    <w:rsid w:val="00684E96"/>
    <w:rsid w:val="0068524B"/>
    <w:rsid w:val="006858D2"/>
    <w:rsid w:val="00686419"/>
    <w:rsid w:val="0068698C"/>
    <w:rsid w:val="00686BE4"/>
    <w:rsid w:val="00687B58"/>
    <w:rsid w:val="006900B4"/>
    <w:rsid w:val="006907C0"/>
    <w:rsid w:val="00690DF7"/>
    <w:rsid w:val="00690EC1"/>
    <w:rsid w:val="006916F0"/>
    <w:rsid w:val="0069386F"/>
    <w:rsid w:val="00693BC8"/>
    <w:rsid w:val="00693EE7"/>
    <w:rsid w:val="00697ED6"/>
    <w:rsid w:val="006A25FE"/>
    <w:rsid w:val="006A278D"/>
    <w:rsid w:val="006A3988"/>
    <w:rsid w:val="006A6462"/>
    <w:rsid w:val="006A7103"/>
    <w:rsid w:val="006B0EBD"/>
    <w:rsid w:val="006B19B2"/>
    <w:rsid w:val="006B21FD"/>
    <w:rsid w:val="006B2EBE"/>
    <w:rsid w:val="006B35D3"/>
    <w:rsid w:val="006B53B8"/>
    <w:rsid w:val="006B5747"/>
    <w:rsid w:val="006B5A14"/>
    <w:rsid w:val="006B6DAA"/>
    <w:rsid w:val="006B7DB5"/>
    <w:rsid w:val="006C1BBE"/>
    <w:rsid w:val="006C2BC6"/>
    <w:rsid w:val="006D087E"/>
    <w:rsid w:val="006D1133"/>
    <w:rsid w:val="006D1B4A"/>
    <w:rsid w:val="006D4E19"/>
    <w:rsid w:val="006D5E6C"/>
    <w:rsid w:val="006E017C"/>
    <w:rsid w:val="006E0335"/>
    <w:rsid w:val="006E2A3F"/>
    <w:rsid w:val="006E3027"/>
    <w:rsid w:val="006E3BA8"/>
    <w:rsid w:val="006E71DA"/>
    <w:rsid w:val="006E7A5F"/>
    <w:rsid w:val="006F1145"/>
    <w:rsid w:val="006F2A3B"/>
    <w:rsid w:val="006F4165"/>
    <w:rsid w:val="006F5A00"/>
    <w:rsid w:val="006F5F09"/>
    <w:rsid w:val="006F63A2"/>
    <w:rsid w:val="006F74D7"/>
    <w:rsid w:val="00701609"/>
    <w:rsid w:val="00702969"/>
    <w:rsid w:val="00704063"/>
    <w:rsid w:val="00704743"/>
    <w:rsid w:val="0070590F"/>
    <w:rsid w:val="00706C83"/>
    <w:rsid w:val="00707698"/>
    <w:rsid w:val="007079C3"/>
    <w:rsid w:val="00710303"/>
    <w:rsid w:val="00714543"/>
    <w:rsid w:val="00714959"/>
    <w:rsid w:val="00714B44"/>
    <w:rsid w:val="00715653"/>
    <w:rsid w:val="00715F09"/>
    <w:rsid w:val="00716B84"/>
    <w:rsid w:val="007172CC"/>
    <w:rsid w:val="007210B3"/>
    <w:rsid w:val="00721FAA"/>
    <w:rsid w:val="00723125"/>
    <w:rsid w:val="00724D44"/>
    <w:rsid w:val="00725C17"/>
    <w:rsid w:val="00726D8E"/>
    <w:rsid w:val="00727AEF"/>
    <w:rsid w:val="00727E4B"/>
    <w:rsid w:val="00733991"/>
    <w:rsid w:val="007340E9"/>
    <w:rsid w:val="00735147"/>
    <w:rsid w:val="0073557C"/>
    <w:rsid w:val="007434D1"/>
    <w:rsid w:val="00744AD5"/>
    <w:rsid w:val="00745300"/>
    <w:rsid w:val="007465B3"/>
    <w:rsid w:val="007473F3"/>
    <w:rsid w:val="00747FB9"/>
    <w:rsid w:val="0075022B"/>
    <w:rsid w:val="007519A1"/>
    <w:rsid w:val="007522B8"/>
    <w:rsid w:val="007530C5"/>
    <w:rsid w:val="00753763"/>
    <w:rsid w:val="0075572B"/>
    <w:rsid w:val="00756116"/>
    <w:rsid w:val="00757DDF"/>
    <w:rsid w:val="007665AE"/>
    <w:rsid w:val="00766F38"/>
    <w:rsid w:val="007672CD"/>
    <w:rsid w:val="00773459"/>
    <w:rsid w:val="00774423"/>
    <w:rsid w:val="00775E03"/>
    <w:rsid w:val="00776B6C"/>
    <w:rsid w:val="0077749B"/>
    <w:rsid w:val="007800F3"/>
    <w:rsid w:val="00780A40"/>
    <w:rsid w:val="00781AE6"/>
    <w:rsid w:val="0078223E"/>
    <w:rsid w:val="0078309A"/>
    <w:rsid w:val="00784794"/>
    <w:rsid w:val="00786F3B"/>
    <w:rsid w:val="00791B21"/>
    <w:rsid w:val="00795E80"/>
    <w:rsid w:val="0079716B"/>
    <w:rsid w:val="007A3DBC"/>
    <w:rsid w:val="007A4AD3"/>
    <w:rsid w:val="007B039E"/>
    <w:rsid w:val="007B173B"/>
    <w:rsid w:val="007B2883"/>
    <w:rsid w:val="007B3817"/>
    <w:rsid w:val="007B3A63"/>
    <w:rsid w:val="007B4F37"/>
    <w:rsid w:val="007B5C82"/>
    <w:rsid w:val="007B5E96"/>
    <w:rsid w:val="007B5F5E"/>
    <w:rsid w:val="007B7E79"/>
    <w:rsid w:val="007C1400"/>
    <w:rsid w:val="007C219C"/>
    <w:rsid w:val="007C265A"/>
    <w:rsid w:val="007C4716"/>
    <w:rsid w:val="007C490B"/>
    <w:rsid w:val="007C5E02"/>
    <w:rsid w:val="007C6D90"/>
    <w:rsid w:val="007C7F71"/>
    <w:rsid w:val="007D10F0"/>
    <w:rsid w:val="007D171B"/>
    <w:rsid w:val="007D3644"/>
    <w:rsid w:val="007D3EB7"/>
    <w:rsid w:val="007D4CC0"/>
    <w:rsid w:val="007D54C5"/>
    <w:rsid w:val="007D57AC"/>
    <w:rsid w:val="007D71B0"/>
    <w:rsid w:val="007D7C6C"/>
    <w:rsid w:val="007D7F9D"/>
    <w:rsid w:val="007E15B7"/>
    <w:rsid w:val="007E1CA8"/>
    <w:rsid w:val="007E1E1D"/>
    <w:rsid w:val="007E2E29"/>
    <w:rsid w:val="007E3AAE"/>
    <w:rsid w:val="007F01E6"/>
    <w:rsid w:val="007F26AB"/>
    <w:rsid w:val="007F4ED0"/>
    <w:rsid w:val="007F6497"/>
    <w:rsid w:val="007F663A"/>
    <w:rsid w:val="00803087"/>
    <w:rsid w:val="008030CB"/>
    <w:rsid w:val="0080394B"/>
    <w:rsid w:val="00806A3B"/>
    <w:rsid w:val="00807494"/>
    <w:rsid w:val="00810629"/>
    <w:rsid w:val="0081078A"/>
    <w:rsid w:val="00811935"/>
    <w:rsid w:val="00812F25"/>
    <w:rsid w:val="00813627"/>
    <w:rsid w:val="008140DF"/>
    <w:rsid w:val="00815112"/>
    <w:rsid w:val="00816E65"/>
    <w:rsid w:val="008172D4"/>
    <w:rsid w:val="00821008"/>
    <w:rsid w:val="008241E2"/>
    <w:rsid w:val="00824838"/>
    <w:rsid w:val="00824F26"/>
    <w:rsid w:val="00825264"/>
    <w:rsid w:val="00825D23"/>
    <w:rsid w:val="00826C60"/>
    <w:rsid w:val="00827306"/>
    <w:rsid w:val="00827388"/>
    <w:rsid w:val="008274D4"/>
    <w:rsid w:val="0083001F"/>
    <w:rsid w:val="00830B14"/>
    <w:rsid w:val="008335A9"/>
    <w:rsid w:val="008339B0"/>
    <w:rsid w:val="00834DC3"/>
    <w:rsid w:val="008354E4"/>
    <w:rsid w:val="0083746E"/>
    <w:rsid w:val="00840580"/>
    <w:rsid w:val="008426CA"/>
    <w:rsid w:val="00844C24"/>
    <w:rsid w:val="00846353"/>
    <w:rsid w:val="008468CE"/>
    <w:rsid w:val="00851DED"/>
    <w:rsid w:val="0085258D"/>
    <w:rsid w:val="00852CB5"/>
    <w:rsid w:val="00852FDD"/>
    <w:rsid w:val="00853EC8"/>
    <w:rsid w:val="0085478E"/>
    <w:rsid w:val="00856B94"/>
    <w:rsid w:val="00857813"/>
    <w:rsid w:val="00860B74"/>
    <w:rsid w:val="0086183F"/>
    <w:rsid w:val="00863E86"/>
    <w:rsid w:val="0086401A"/>
    <w:rsid w:val="00864F16"/>
    <w:rsid w:val="00865544"/>
    <w:rsid w:val="00866A4D"/>
    <w:rsid w:val="00867E3C"/>
    <w:rsid w:val="00871F82"/>
    <w:rsid w:val="0087254D"/>
    <w:rsid w:val="008755F8"/>
    <w:rsid w:val="00876825"/>
    <w:rsid w:val="00876B02"/>
    <w:rsid w:val="008771CE"/>
    <w:rsid w:val="00877389"/>
    <w:rsid w:val="00881084"/>
    <w:rsid w:val="00882AC5"/>
    <w:rsid w:val="00882D68"/>
    <w:rsid w:val="00882D85"/>
    <w:rsid w:val="008841FD"/>
    <w:rsid w:val="00884607"/>
    <w:rsid w:val="00886423"/>
    <w:rsid w:val="00887110"/>
    <w:rsid w:val="00890493"/>
    <w:rsid w:val="00893FCC"/>
    <w:rsid w:val="00896C3C"/>
    <w:rsid w:val="008A1F66"/>
    <w:rsid w:val="008A24C3"/>
    <w:rsid w:val="008A2515"/>
    <w:rsid w:val="008A28D9"/>
    <w:rsid w:val="008A4B94"/>
    <w:rsid w:val="008A681A"/>
    <w:rsid w:val="008A7B2F"/>
    <w:rsid w:val="008B08B9"/>
    <w:rsid w:val="008B0B64"/>
    <w:rsid w:val="008B306F"/>
    <w:rsid w:val="008B3409"/>
    <w:rsid w:val="008B58CA"/>
    <w:rsid w:val="008B64B0"/>
    <w:rsid w:val="008B69A7"/>
    <w:rsid w:val="008B6DBA"/>
    <w:rsid w:val="008C019D"/>
    <w:rsid w:val="008C0424"/>
    <w:rsid w:val="008C0889"/>
    <w:rsid w:val="008C1479"/>
    <w:rsid w:val="008C1ABD"/>
    <w:rsid w:val="008C544D"/>
    <w:rsid w:val="008C56AA"/>
    <w:rsid w:val="008C584B"/>
    <w:rsid w:val="008C58C5"/>
    <w:rsid w:val="008C71AF"/>
    <w:rsid w:val="008D1104"/>
    <w:rsid w:val="008D19D6"/>
    <w:rsid w:val="008D1A7F"/>
    <w:rsid w:val="008D239D"/>
    <w:rsid w:val="008D540B"/>
    <w:rsid w:val="008D7CFB"/>
    <w:rsid w:val="008D7F0C"/>
    <w:rsid w:val="008E0286"/>
    <w:rsid w:val="008E1F24"/>
    <w:rsid w:val="008E2F3C"/>
    <w:rsid w:val="008E30B8"/>
    <w:rsid w:val="008E4482"/>
    <w:rsid w:val="008E4715"/>
    <w:rsid w:val="008E6387"/>
    <w:rsid w:val="008E6C83"/>
    <w:rsid w:val="008F0023"/>
    <w:rsid w:val="008F0E1D"/>
    <w:rsid w:val="008F269B"/>
    <w:rsid w:val="008F4155"/>
    <w:rsid w:val="008F4AF2"/>
    <w:rsid w:val="008F7975"/>
    <w:rsid w:val="009002EF"/>
    <w:rsid w:val="00900A2E"/>
    <w:rsid w:val="00903B7A"/>
    <w:rsid w:val="00904AFF"/>
    <w:rsid w:val="0090592F"/>
    <w:rsid w:val="00905B47"/>
    <w:rsid w:val="009060F7"/>
    <w:rsid w:val="009061E9"/>
    <w:rsid w:val="00906C8A"/>
    <w:rsid w:val="00907779"/>
    <w:rsid w:val="00910329"/>
    <w:rsid w:val="009104B4"/>
    <w:rsid w:val="009106DE"/>
    <w:rsid w:val="00910E2D"/>
    <w:rsid w:val="00912E61"/>
    <w:rsid w:val="00912E94"/>
    <w:rsid w:val="00913CFB"/>
    <w:rsid w:val="00915011"/>
    <w:rsid w:val="009173CA"/>
    <w:rsid w:val="0091772B"/>
    <w:rsid w:val="0092053C"/>
    <w:rsid w:val="00922461"/>
    <w:rsid w:val="009237D6"/>
    <w:rsid w:val="009248F1"/>
    <w:rsid w:val="00924D30"/>
    <w:rsid w:val="00925BDF"/>
    <w:rsid w:val="00927675"/>
    <w:rsid w:val="009326AA"/>
    <w:rsid w:val="00934767"/>
    <w:rsid w:val="00935641"/>
    <w:rsid w:val="009363EE"/>
    <w:rsid w:val="0093772F"/>
    <w:rsid w:val="00940DA8"/>
    <w:rsid w:val="00940F53"/>
    <w:rsid w:val="00943960"/>
    <w:rsid w:val="00950CD0"/>
    <w:rsid w:val="00950ED9"/>
    <w:rsid w:val="00951DEF"/>
    <w:rsid w:val="00952005"/>
    <w:rsid w:val="00952D0F"/>
    <w:rsid w:val="009549F1"/>
    <w:rsid w:val="00957351"/>
    <w:rsid w:val="0095743A"/>
    <w:rsid w:val="009606AB"/>
    <w:rsid w:val="00960759"/>
    <w:rsid w:val="00960B33"/>
    <w:rsid w:val="00960CB2"/>
    <w:rsid w:val="00963D1B"/>
    <w:rsid w:val="009644C7"/>
    <w:rsid w:val="00964B88"/>
    <w:rsid w:val="00964C50"/>
    <w:rsid w:val="00964C89"/>
    <w:rsid w:val="00966050"/>
    <w:rsid w:val="00970638"/>
    <w:rsid w:val="00973FCA"/>
    <w:rsid w:val="00975133"/>
    <w:rsid w:val="009753E1"/>
    <w:rsid w:val="00975918"/>
    <w:rsid w:val="009806E7"/>
    <w:rsid w:val="009814A7"/>
    <w:rsid w:val="009817EC"/>
    <w:rsid w:val="00982E2F"/>
    <w:rsid w:val="0098337F"/>
    <w:rsid w:val="0098347A"/>
    <w:rsid w:val="00983AA3"/>
    <w:rsid w:val="009857D7"/>
    <w:rsid w:val="00986032"/>
    <w:rsid w:val="00987301"/>
    <w:rsid w:val="00990782"/>
    <w:rsid w:val="009913DE"/>
    <w:rsid w:val="009915B8"/>
    <w:rsid w:val="0099251F"/>
    <w:rsid w:val="009942D9"/>
    <w:rsid w:val="00994CE3"/>
    <w:rsid w:val="00996A9C"/>
    <w:rsid w:val="00996FA8"/>
    <w:rsid w:val="0099781F"/>
    <w:rsid w:val="009A031E"/>
    <w:rsid w:val="009A0D9D"/>
    <w:rsid w:val="009A12E8"/>
    <w:rsid w:val="009A1557"/>
    <w:rsid w:val="009A1A1A"/>
    <w:rsid w:val="009A2F65"/>
    <w:rsid w:val="009A3965"/>
    <w:rsid w:val="009A3E21"/>
    <w:rsid w:val="009A4EB4"/>
    <w:rsid w:val="009A57A3"/>
    <w:rsid w:val="009A610F"/>
    <w:rsid w:val="009A78F6"/>
    <w:rsid w:val="009A7A41"/>
    <w:rsid w:val="009B3549"/>
    <w:rsid w:val="009B4274"/>
    <w:rsid w:val="009B4B25"/>
    <w:rsid w:val="009B5274"/>
    <w:rsid w:val="009B5B6A"/>
    <w:rsid w:val="009C10FB"/>
    <w:rsid w:val="009C1DFA"/>
    <w:rsid w:val="009C2B7F"/>
    <w:rsid w:val="009C424A"/>
    <w:rsid w:val="009C4EA8"/>
    <w:rsid w:val="009C53E7"/>
    <w:rsid w:val="009C5BA1"/>
    <w:rsid w:val="009C64E3"/>
    <w:rsid w:val="009C7655"/>
    <w:rsid w:val="009D23DA"/>
    <w:rsid w:val="009D2987"/>
    <w:rsid w:val="009D2A14"/>
    <w:rsid w:val="009D32AA"/>
    <w:rsid w:val="009D38FA"/>
    <w:rsid w:val="009D53BD"/>
    <w:rsid w:val="009D60A8"/>
    <w:rsid w:val="009D777E"/>
    <w:rsid w:val="009E19F3"/>
    <w:rsid w:val="009E1C75"/>
    <w:rsid w:val="009E3DD3"/>
    <w:rsid w:val="009E3F59"/>
    <w:rsid w:val="009E5338"/>
    <w:rsid w:val="009E6E17"/>
    <w:rsid w:val="009E7D25"/>
    <w:rsid w:val="009F0F77"/>
    <w:rsid w:val="009F2A32"/>
    <w:rsid w:val="009F4DA0"/>
    <w:rsid w:val="009F5663"/>
    <w:rsid w:val="009F5E79"/>
    <w:rsid w:val="00A0036D"/>
    <w:rsid w:val="00A02DC2"/>
    <w:rsid w:val="00A03880"/>
    <w:rsid w:val="00A04CF4"/>
    <w:rsid w:val="00A05D73"/>
    <w:rsid w:val="00A05E42"/>
    <w:rsid w:val="00A0615B"/>
    <w:rsid w:val="00A07B48"/>
    <w:rsid w:val="00A07D09"/>
    <w:rsid w:val="00A10D6F"/>
    <w:rsid w:val="00A11126"/>
    <w:rsid w:val="00A11DF8"/>
    <w:rsid w:val="00A11F6C"/>
    <w:rsid w:val="00A14295"/>
    <w:rsid w:val="00A14BCC"/>
    <w:rsid w:val="00A17735"/>
    <w:rsid w:val="00A20D87"/>
    <w:rsid w:val="00A2420F"/>
    <w:rsid w:val="00A24290"/>
    <w:rsid w:val="00A24318"/>
    <w:rsid w:val="00A25B5C"/>
    <w:rsid w:val="00A26BE9"/>
    <w:rsid w:val="00A3183E"/>
    <w:rsid w:val="00A33530"/>
    <w:rsid w:val="00A3493A"/>
    <w:rsid w:val="00A34FB0"/>
    <w:rsid w:val="00A3601E"/>
    <w:rsid w:val="00A366B8"/>
    <w:rsid w:val="00A37AD6"/>
    <w:rsid w:val="00A41307"/>
    <w:rsid w:val="00A426BC"/>
    <w:rsid w:val="00A43210"/>
    <w:rsid w:val="00A44110"/>
    <w:rsid w:val="00A45DE5"/>
    <w:rsid w:val="00A46027"/>
    <w:rsid w:val="00A47B4F"/>
    <w:rsid w:val="00A50303"/>
    <w:rsid w:val="00A5223C"/>
    <w:rsid w:val="00A52709"/>
    <w:rsid w:val="00A52868"/>
    <w:rsid w:val="00A5421F"/>
    <w:rsid w:val="00A5428B"/>
    <w:rsid w:val="00A54E5E"/>
    <w:rsid w:val="00A5595A"/>
    <w:rsid w:val="00A56078"/>
    <w:rsid w:val="00A5641A"/>
    <w:rsid w:val="00A57754"/>
    <w:rsid w:val="00A60D56"/>
    <w:rsid w:val="00A6119F"/>
    <w:rsid w:val="00A624E4"/>
    <w:rsid w:val="00A65614"/>
    <w:rsid w:val="00A703D9"/>
    <w:rsid w:val="00A7112D"/>
    <w:rsid w:val="00A73E79"/>
    <w:rsid w:val="00A757D2"/>
    <w:rsid w:val="00A75B84"/>
    <w:rsid w:val="00A777F5"/>
    <w:rsid w:val="00A81449"/>
    <w:rsid w:val="00A82BD2"/>
    <w:rsid w:val="00A839F4"/>
    <w:rsid w:val="00A9001D"/>
    <w:rsid w:val="00A92946"/>
    <w:rsid w:val="00A92EA4"/>
    <w:rsid w:val="00A9431D"/>
    <w:rsid w:val="00AA09E6"/>
    <w:rsid w:val="00AA0C47"/>
    <w:rsid w:val="00AA200D"/>
    <w:rsid w:val="00AA266D"/>
    <w:rsid w:val="00AA3908"/>
    <w:rsid w:val="00AA471A"/>
    <w:rsid w:val="00AA65D6"/>
    <w:rsid w:val="00AA69A4"/>
    <w:rsid w:val="00AB0252"/>
    <w:rsid w:val="00AB3D04"/>
    <w:rsid w:val="00AB779C"/>
    <w:rsid w:val="00AB7CCE"/>
    <w:rsid w:val="00AC00AB"/>
    <w:rsid w:val="00AC1453"/>
    <w:rsid w:val="00AC2673"/>
    <w:rsid w:val="00AC32C4"/>
    <w:rsid w:val="00AC3681"/>
    <w:rsid w:val="00AC3BC0"/>
    <w:rsid w:val="00AC48B9"/>
    <w:rsid w:val="00AC48FD"/>
    <w:rsid w:val="00AC5DCF"/>
    <w:rsid w:val="00AC7B3A"/>
    <w:rsid w:val="00AD2625"/>
    <w:rsid w:val="00AD2C02"/>
    <w:rsid w:val="00AD2C77"/>
    <w:rsid w:val="00AD4224"/>
    <w:rsid w:val="00AD485F"/>
    <w:rsid w:val="00AD5E97"/>
    <w:rsid w:val="00AD79D2"/>
    <w:rsid w:val="00AD7ECA"/>
    <w:rsid w:val="00AE00A6"/>
    <w:rsid w:val="00AE440F"/>
    <w:rsid w:val="00AE4B69"/>
    <w:rsid w:val="00AE5C71"/>
    <w:rsid w:val="00AE6443"/>
    <w:rsid w:val="00AE7299"/>
    <w:rsid w:val="00AE7761"/>
    <w:rsid w:val="00AE7A52"/>
    <w:rsid w:val="00AF0048"/>
    <w:rsid w:val="00AF03E0"/>
    <w:rsid w:val="00AF0652"/>
    <w:rsid w:val="00AF1378"/>
    <w:rsid w:val="00AF13C7"/>
    <w:rsid w:val="00AF17EE"/>
    <w:rsid w:val="00AF1AEF"/>
    <w:rsid w:val="00AF2104"/>
    <w:rsid w:val="00AF2B89"/>
    <w:rsid w:val="00AF387A"/>
    <w:rsid w:val="00AF6208"/>
    <w:rsid w:val="00AF73CA"/>
    <w:rsid w:val="00AF7433"/>
    <w:rsid w:val="00B01611"/>
    <w:rsid w:val="00B0305F"/>
    <w:rsid w:val="00B0393D"/>
    <w:rsid w:val="00B04FA8"/>
    <w:rsid w:val="00B10A99"/>
    <w:rsid w:val="00B10E4A"/>
    <w:rsid w:val="00B118C0"/>
    <w:rsid w:val="00B11EE9"/>
    <w:rsid w:val="00B1203F"/>
    <w:rsid w:val="00B13C2D"/>
    <w:rsid w:val="00B1560F"/>
    <w:rsid w:val="00B161EB"/>
    <w:rsid w:val="00B16CC0"/>
    <w:rsid w:val="00B17DA0"/>
    <w:rsid w:val="00B17F79"/>
    <w:rsid w:val="00B2118B"/>
    <w:rsid w:val="00B21A77"/>
    <w:rsid w:val="00B2243E"/>
    <w:rsid w:val="00B22A17"/>
    <w:rsid w:val="00B23787"/>
    <w:rsid w:val="00B23BA4"/>
    <w:rsid w:val="00B23F6B"/>
    <w:rsid w:val="00B243C0"/>
    <w:rsid w:val="00B25145"/>
    <w:rsid w:val="00B2517E"/>
    <w:rsid w:val="00B251F9"/>
    <w:rsid w:val="00B25826"/>
    <w:rsid w:val="00B25C0C"/>
    <w:rsid w:val="00B26163"/>
    <w:rsid w:val="00B26B05"/>
    <w:rsid w:val="00B26F33"/>
    <w:rsid w:val="00B27131"/>
    <w:rsid w:val="00B27EDD"/>
    <w:rsid w:val="00B3083E"/>
    <w:rsid w:val="00B310DC"/>
    <w:rsid w:val="00B31A82"/>
    <w:rsid w:val="00B348C9"/>
    <w:rsid w:val="00B35CEC"/>
    <w:rsid w:val="00B3688F"/>
    <w:rsid w:val="00B4011F"/>
    <w:rsid w:val="00B4068C"/>
    <w:rsid w:val="00B43A89"/>
    <w:rsid w:val="00B44A0A"/>
    <w:rsid w:val="00B4572C"/>
    <w:rsid w:val="00B45F64"/>
    <w:rsid w:val="00B46DDE"/>
    <w:rsid w:val="00B46E5D"/>
    <w:rsid w:val="00B46EF0"/>
    <w:rsid w:val="00B508E5"/>
    <w:rsid w:val="00B51DBD"/>
    <w:rsid w:val="00B53197"/>
    <w:rsid w:val="00B54724"/>
    <w:rsid w:val="00B54D92"/>
    <w:rsid w:val="00B555E8"/>
    <w:rsid w:val="00B57C80"/>
    <w:rsid w:val="00B60252"/>
    <w:rsid w:val="00B603EB"/>
    <w:rsid w:val="00B62C18"/>
    <w:rsid w:val="00B64115"/>
    <w:rsid w:val="00B64E2D"/>
    <w:rsid w:val="00B65317"/>
    <w:rsid w:val="00B65600"/>
    <w:rsid w:val="00B65969"/>
    <w:rsid w:val="00B66FE2"/>
    <w:rsid w:val="00B702BE"/>
    <w:rsid w:val="00B714A0"/>
    <w:rsid w:val="00B71C99"/>
    <w:rsid w:val="00B725F1"/>
    <w:rsid w:val="00B7311C"/>
    <w:rsid w:val="00B76AAA"/>
    <w:rsid w:val="00B77F87"/>
    <w:rsid w:val="00B81FE4"/>
    <w:rsid w:val="00B82886"/>
    <w:rsid w:val="00B8611C"/>
    <w:rsid w:val="00B8714D"/>
    <w:rsid w:val="00B87EBE"/>
    <w:rsid w:val="00B92597"/>
    <w:rsid w:val="00B96742"/>
    <w:rsid w:val="00B96AD4"/>
    <w:rsid w:val="00B971B0"/>
    <w:rsid w:val="00B97C3B"/>
    <w:rsid w:val="00B97CF0"/>
    <w:rsid w:val="00B97E63"/>
    <w:rsid w:val="00BA3803"/>
    <w:rsid w:val="00BA516A"/>
    <w:rsid w:val="00BB1100"/>
    <w:rsid w:val="00BB139A"/>
    <w:rsid w:val="00BB1ECC"/>
    <w:rsid w:val="00BB262C"/>
    <w:rsid w:val="00BB358B"/>
    <w:rsid w:val="00BB44CC"/>
    <w:rsid w:val="00BB516B"/>
    <w:rsid w:val="00BB574B"/>
    <w:rsid w:val="00BB7752"/>
    <w:rsid w:val="00BC07C4"/>
    <w:rsid w:val="00BC25CF"/>
    <w:rsid w:val="00BC39FA"/>
    <w:rsid w:val="00BC40D3"/>
    <w:rsid w:val="00BC41E0"/>
    <w:rsid w:val="00BC4409"/>
    <w:rsid w:val="00BC481A"/>
    <w:rsid w:val="00BC7635"/>
    <w:rsid w:val="00BD1CCB"/>
    <w:rsid w:val="00BD1E3F"/>
    <w:rsid w:val="00BD21FA"/>
    <w:rsid w:val="00BD2D93"/>
    <w:rsid w:val="00BD362C"/>
    <w:rsid w:val="00BD3D13"/>
    <w:rsid w:val="00BD46B3"/>
    <w:rsid w:val="00BD4DE1"/>
    <w:rsid w:val="00BD4FBD"/>
    <w:rsid w:val="00BD609F"/>
    <w:rsid w:val="00BD67D5"/>
    <w:rsid w:val="00BD72A4"/>
    <w:rsid w:val="00BD736C"/>
    <w:rsid w:val="00BE102B"/>
    <w:rsid w:val="00BE4C40"/>
    <w:rsid w:val="00BE511E"/>
    <w:rsid w:val="00BE5149"/>
    <w:rsid w:val="00BE52C9"/>
    <w:rsid w:val="00BE5A08"/>
    <w:rsid w:val="00BE5D50"/>
    <w:rsid w:val="00BE60EE"/>
    <w:rsid w:val="00BF2AEA"/>
    <w:rsid w:val="00BF2F99"/>
    <w:rsid w:val="00BF42BB"/>
    <w:rsid w:val="00BF571D"/>
    <w:rsid w:val="00BF7BB8"/>
    <w:rsid w:val="00C01B24"/>
    <w:rsid w:val="00C01D9E"/>
    <w:rsid w:val="00C03637"/>
    <w:rsid w:val="00C04997"/>
    <w:rsid w:val="00C0572B"/>
    <w:rsid w:val="00C1380F"/>
    <w:rsid w:val="00C13B08"/>
    <w:rsid w:val="00C1504F"/>
    <w:rsid w:val="00C15643"/>
    <w:rsid w:val="00C15976"/>
    <w:rsid w:val="00C173F4"/>
    <w:rsid w:val="00C208FF"/>
    <w:rsid w:val="00C20C48"/>
    <w:rsid w:val="00C216A0"/>
    <w:rsid w:val="00C26D7F"/>
    <w:rsid w:val="00C273AD"/>
    <w:rsid w:val="00C27AA9"/>
    <w:rsid w:val="00C3250B"/>
    <w:rsid w:val="00C33302"/>
    <w:rsid w:val="00C337A5"/>
    <w:rsid w:val="00C368A8"/>
    <w:rsid w:val="00C36C33"/>
    <w:rsid w:val="00C36F2D"/>
    <w:rsid w:val="00C40347"/>
    <w:rsid w:val="00C4081B"/>
    <w:rsid w:val="00C410FB"/>
    <w:rsid w:val="00C45014"/>
    <w:rsid w:val="00C452FC"/>
    <w:rsid w:val="00C45546"/>
    <w:rsid w:val="00C46BC6"/>
    <w:rsid w:val="00C46DE1"/>
    <w:rsid w:val="00C52BC0"/>
    <w:rsid w:val="00C54893"/>
    <w:rsid w:val="00C55964"/>
    <w:rsid w:val="00C56BDB"/>
    <w:rsid w:val="00C56D16"/>
    <w:rsid w:val="00C57034"/>
    <w:rsid w:val="00C6083D"/>
    <w:rsid w:val="00C609A3"/>
    <w:rsid w:val="00C60F89"/>
    <w:rsid w:val="00C6105E"/>
    <w:rsid w:val="00C61AE2"/>
    <w:rsid w:val="00C623A3"/>
    <w:rsid w:val="00C62EF1"/>
    <w:rsid w:val="00C65536"/>
    <w:rsid w:val="00C66258"/>
    <w:rsid w:val="00C667EF"/>
    <w:rsid w:val="00C7162B"/>
    <w:rsid w:val="00C72BA8"/>
    <w:rsid w:val="00C75CA9"/>
    <w:rsid w:val="00C76549"/>
    <w:rsid w:val="00C77F49"/>
    <w:rsid w:val="00C803BB"/>
    <w:rsid w:val="00C806B1"/>
    <w:rsid w:val="00C80A95"/>
    <w:rsid w:val="00C812C1"/>
    <w:rsid w:val="00C838C4"/>
    <w:rsid w:val="00C84DA0"/>
    <w:rsid w:val="00C84F55"/>
    <w:rsid w:val="00C85999"/>
    <w:rsid w:val="00C86262"/>
    <w:rsid w:val="00C87D85"/>
    <w:rsid w:val="00C90537"/>
    <w:rsid w:val="00C91289"/>
    <w:rsid w:val="00C91813"/>
    <w:rsid w:val="00C91890"/>
    <w:rsid w:val="00C91AF2"/>
    <w:rsid w:val="00C920E9"/>
    <w:rsid w:val="00C92D4C"/>
    <w:rsid w:val="00C92D4F"/>
    <w:rsid w:val="00C93532"/>
    <w:rsid w:val="00C93E44"/>
    <w:rsid w:val="00CA0A35"/>
    <w:rsid w:val="00CA1D18"/>
    <w:rsid w:val="00CA2519"/>
    <w:rsid w:val="00CA5053"/>
    <w:rsid w:val="00CA53A8"/>
    <w:rsid w:val="00CA657E"/>
    <w:rsid w:val="00CA724C"/>
    <w:rsid w:val="00CA7E52"/>
    <w:rsid w:val="00CB0137"/>
    <w:rsid w:val="00CB0E7C"/>
    <w:rsid w:val="00CB1131"/>
    <w:rsid w:val="00CB2029"/>
    <w:rsid w:val="00CB32A8"/>
    <w:rsid w:val="00CB366F"/>
    <w:rsid w:val="00CB4413"/>
    <w:rsid w:val="00CB4BC3"/>
    <w:rsid w:val="00CB5A41"/>
    <w:rsid w:val="00CB642F"/>
    <w:rsid w:val="00CC0138"/>
    <w:rsid w:val="00CC1FB2"/>
    <w:rsid w:val="00CC319A"/>
    <w:rsid w:val="00CC33AE"/>
    <w:rsid w:val="00CC3E00"/>
    <w:rsid w:val="00CC4C3E"/>
    <w:rsid w:val="00CC6BC9"/>
    <w:rsid w:val="00CC6D13"/>
    <w:rsid w:val="00CC6E2D"/>
    <w:rsid w:val="00CC78D5"/>
    <w:rsid w:val="00CC7B01"/>
    <w:rsid w:val="00CD10FA"/>
    <w:rsid w:val="00CD5317"/>
    <w:rsid w:val="00CD6583"/>
    <w:rsid w:val="00CD67C1"/>
    <w:rsid w:val="00CD6D80"/>
    <w:rsid w:val="00CE04A2"/>
    <w:rsid w:val="00CE0796"/>
    <w:rsid w:val="00CE18D3"/>
    <w:rsid w:val="00CE209F"/>
    <w:rsid w:val="00CE4225"/>
    <w:rsid w:val="00CE43BD"/>
    <w:rsid w:val="00CE6D09"/>
    <w:rsid w:val="00CF02B2"/>
    <w:rsid w:val="00CF085F"/>
    <w:rsid w:val="00CF1F8E"/>
    <w:rsid w:val="00CF1FA5"/>
    <w:rsid w:val="00CF22BB"/>
    <w:rsid w:val="00CF3564"/>
    <w:rsid w:val="00CF3AB7"/>
    <w:rsid w:val="00CF3B0A"/>
    <w:rsid w:val="00CF40F3"/>
    <w:rsid w:val="00CF457B"/>
    <w:rsid w:val="00CF4D0D"/>
    <w:rsid w:val="00CF576F"/>
    <w:rsid w:val="00CF58F9"/>
    <w:rsid w:val="00CF5A73"/>
    <w:rsid w:val="00CF5B53"/>
    <w:rsid w:val="00D00553"/>
    <w:rsid w:val="00D030A3"/>
    <w:rsid w:val="00D05B53"/>
    <w:rsid w:val="00D05E38"/>
    <w:rsid w:val="00D07493"/>
    <w:rsid w:val="00D11340"/>
    <w:rsid w:val="00D11F4C"/>
    <w:rsid w:val="00D12732"/>
    <w:rsid w:val="00D166A0"/>
    <w:rsid w:val="00D167CF"/>
    <w:rsid w:val="00D172A1"/>
    <w:rsid w:val="00D240C5"/>
    <w:rsid w:val="00D2664A"/>
    <w:rsid w:val="00D31337"/>
    <w:rsid w:val="00D321C8"/>
    <w:rsid w:val="00D323BC"/>
    <w:rsid w:val="00D33415"/>
    <w:rsid w:val="00D4200D"/>
    <w:rsid w:val="00D42542"/>
    <w:rsid w:val="00D44E08"/>
    <w:rsid w:val="00D47039"/>
    <w:rsid w:val="00D515FF"/>
    <w:rsid w:val="00D52F8C"/>
    <w:rsid w:val="00D53242"/>
    <w:rsid w:val="00D532F5"/>
    <w:rsid w:val="00D54FAC"/>
    <w:rsid w:val="00D55F30"/>
    <w:rsid w:val="00D57226"/>
    <w:rsid w:val="00D57BEC"/>
    <w:rsid w:val="00D64B3C"/>
    <w:rsid w:val="00D64D20"/>
    <w:rsid w:val="00D658BE"/>
    <w:rsid w:val="00D6711E"/>
    <w:rsid w:val="00D67C6A"/>
    <w:rsid w:val="00D735FE"/>
    <w:rsid w:val="00D7551C"/>
    <w:rsid w:val="00D765F5"/>
    <w:rsid w:val="00D76A5E"/>
    <w:rsid w:val="00D80D94"/>
    <w:rsid w:val="00D8130A"/>
    <w:rsid w:val="00D81828"/>
    <w:rsid w:val="00D82B40"/>
    <w:rsid w:val="00D82BF0"/>
    <w:rsid w:val="00D84D99"/>
    <w:rsid w:val="00D86E4A"/>
    <w:rsid w:val="00D86FFD"/>
    <w:rsid w:val="00D90946"/>
    <w:rsid w:val="00D92BD2"/>
    <w:rsid w:val="00D93AD4"/>
    <w:rsid w:val="00D93AF0"/>
    <w:rsid w:val="00D94096"/>
    <w:rsid w:val="00D9574E"/>
    <w:rsid w:val="00D9630F"/>
    <w:rsid w:val="00D9706A"/>
    <w:rsid w:val="00DA003A"/>
    <w:rsid w:val="00DA05D9"/>
    <w:rsid w:val="00DA1365"/>
    <w:rsid w:val="00DA27B5"/>
    <w:rsid w:val="00DA27BE"/>
    <w:rsid w:val="00DA31DB"/>
    <w:rsid w:val="00DA3EF4"/>
    <w:rsid w:val="00DA4712"/>
    <w:rsid w:val="00DA5844"/>
    <w:rsid w:val="00DA58EA"/>
    <w:rsid w:val="00DA60AB"/>
    <w:rsid w:val="00DA62DF"/>
    <w:rsid w:val="00DA66AF"/>
    <w:rsid w:val="00DB08E7"/>
    <w:rsid w:val="00DB1563"/>
    <w:rsid w:val="00DB16FC"/>
    <w:rsid w:val="00DB1B80"/>
    <w:rsid w:val="00DB24E7"/>
    <w:rsid w:val="00DB4F00"/>
    <w:rsid w:val="00DB51E3"/>
    <w:rsid w:val="00DB7C41"/>
    <w:rsid w:val="00DB7E95"/>
    <w:rsid w:val="00DC03FA"/>
    <w:rsid w:val="00DC43A7"/>
    <w:rsid w:val="00DC67A7"/>
    <w:rsid w:val="00DC6922"/>
    <w:rsid w:val="00DD0748"/>
    <w:rsid w:val="00DD085A"/>
    <w:rsid w:val="00DD0954"/>
    <w:rsid w:val="00DD0DB5"/>
    <w:rsid w:val="00DD180A"/>
    <w:rsid w:val="00DD1933"/>
    <w:rsid w:val="00DD33ED"/>
    <w:rsid w:val="00DD790B"/>
    <w:rsid w:val="00DE04DB"/>
    <w:rsid w:val="00DE0AFA"/>
    <w:rsid w:val="00DE27F8"/>
    <w:rsid w:val="00DE360D"/>
    <w:rsid w:val="00DE57A9"/>
    <w:rsid w:val="00DE5A00"/>
    <w:rsid w:val="00DE6F88"/>
    <w:rsid w:val="00DE772D"/>
    <w:rsid w:val="00DF1971"/>
    <w:rsid w:val="00DF66E4"/>
    <w:rsid w:val="00DF7E9C"/>
    <w:rsid w:val="00E0201F"/>
    <w:rsid w:val="00E023BC"/>
    <w:rsid w:val="00E02700"/>
    <w:rsid w:val="00E02EBE"/>
    <w:rsid w:val="00E04E47"/>
    <w:rsid w:val="00E0511B"/>
    <w:rsid w:val="00E0531E"/>
    <w:rsid w:val="00E06E78"/>
    <w:rsid w:val="00E07C32"/>
    <w:rsid w:val="00E11772"/>
    <w:rsid w:val="00E1278F"/>
    <w:rsid w:val="00E138FE"/>
    <w:rsid w:val="00E14220"/>
    <w:rsid w:val="00E211CE"/>
    <w:rsid w:val="00E229EC"/>
    <w:rsid w:val="00E24A7D"/>
    <w:rsid w:val="00E278EC"/>
    <w:rsid w:val="00E3033B"/>
    <w:rsid w:val="00E31319"/>
    <w:rsid w:val="00E31E52"/>
    <w:rsid w:val="00E337F6"/>
    <w:rsid w:val="00E3460A"/>
    <w:rsid w:val="00E3480A"/>
    <w:rsid w:val="00E40351"/>
    <w:rsid w:val="00E403F2"/>
    <w:rsid w:val="00E41B74"/>
    <w:rsid w:val="00E4213F"/>
    <w:rsid w:val="00E454C4"/>
    <w:rsid w:val="00E462E6"/>
    <w:rsid w:val="00E46A3E"/>
    <w:rsid w:val="00E54EBE"/>
    <w:rsid w:val="00E550CD"/>
    <w:rsid w:val="00E553AE"/>
    <w:rsid w:val="00E56B68"/>
    <w:rsid w:val="00E56BD1"/>
    <w:rsid w:val="00E5780C"/>
    <w:rsid w:val="00E57AE8"/>
    <w:rsid w:val="00E606C5"/>
    <w:rsid w:val="00E614F4"/>
    <w:rsid w:val="00E627F2"/>
    <w:rsid w:val="00E62D95"/>
    <w:rsid w:val="00E62E53"/>
    <w:rsid w:val="00E6550D"/>
    <w:rsid w:val="00E66826"/>
    <w:rsid w:val="00E67007"/>
    <w:rsid w:val="00E71F4A"/>
    <w:rsid w:val="00E7225A"/>
    <w:rsid w:val="00E73895"/>
    <w:rsid w:val="00E753C6"/>
    <w:rsid w:val="00E80BCE"/>
    <w:rsid w:val="00E82204"/>
    <w:rsid w:val="00E82205"/>
    <w:rsid w:val="00E84E81"/>
    <w:rsid w:val="00E84FC1"/>
    <w:rsid w:val="00E853B1"/>
    <w:rsid w:val="00E86E96"/>
    <w:rsid w:val="00E91E48"/>
    <w:rsid w:val="00E95338"/>
    <w:rsid w:val="00E96405"/>
    <w:rsid w:val="00E97388"/>
    <w:rsid w:val="00E97ED2"/>
    <w:rsid w:val="00EA1A1D"/>
    <w:rsid w:val="00EA2CEA"/>
    <w:rsid w:val="00EA2D7A"/>
    <w:rsid w:val="00EA3419"/>
    <w:rsid w:val="00EA3BBC"/>
    <w:rsid w:val="00EA5BEF"/>
    <w:rsid w:val="00EA6D55"/>
    <w:rsid w:val="00EA7D47"/>
    <w:rsid w:val="00EB666E"/>
    <w:rsid w:val="00EC063D"/>
    <w:rsid w:val="00EC1552"/>
    <w:rsid w:val="00EC1558"/>
    <w:rsid w:val="00EC2072"/>
    <w:rsid w:val="00EC26BF"/>
    <w:rsid w:val="00EC428C"/>
    <w:rsid w:val="00EC59B0"/>
    <w:rsid w:val="00EC5AD8"/>
    <w:rsid w:val="00EC6F0F"/>
    <w:rsid w:val="00ED08D2"/>
    <w:rsid w:val="00ED0C9A"/>
    <w:rsid w:val="00ED0E4B"/>
    <w:rsid w:val="00ED0EE6"/>
    <w:rsid w:val="00ED1EB0"/>
    <w:rsid w:val="00ED2699"/>
    <w:rsid w:val="00ED26D6"/>
    <w:rsid w:val="00ED3709"/>
    <w:rsid w:val="00ED371D"/>
    <w:rsid w:val="00ED3A34"/>
    <w:rsid w:val="00ED5A7F"/>
    <w:rsid w:val="00ED7F45"/>
    <w:rsid w:val="00EE0132"/>
    <w:rsid w:val="00EE3DF8"/>
    <w:rsid w:val="00EE4F87"/>
    <w:rsid w:val="00EE58C9"/>
    <w:rsid w:val="00EF0D25"/>
    <w:rsid w:val="00EF2680"/>
    <w:rsid w:val="00EF4DDF"/>
    <w:rsid w:val="00EF4F10"/>
    <w:rsid w:val="00EF668B"/>
    <w:rsid w:val="00EF7EFE"/>
    <w:rsid w:val="00F005BF"/>
    <w:rsid w:val="00F01240"/>
    <w:rsid w:val="00F037E8"/>
    <w:rsid w:val="00F03903"/>
    <w:rsid w:val="00F0625E"/>
    <w:rsid w:val="00F0636D"/>
    <w:rsid w:val="00F07433"/>
    <w:rsid w:val="00F10097"/>
    <w:rsid w:val="00F112A2"/>
    <w:rsid w:val="00F11987"/>
    <w:rsid w:val="00F12E80"/>
    <w:rsid w:val="00F13113"/>
    <w:rsid w:val="00F1509C"/>
    <w:rsid w:val="00F160D9"/>
    <w:rsid w:val="00F1739F"/>
    <w:rsid w:val="00F2080C"/>
    <w:rsid w:val="00F20836"/>
    <w:rsid w:val="00F2297C"/>
    <w:rsid w:val="00F24117"/>
    <w:rsid w:val="00F25DAD"/>
    <w:rsid w:val="00F27A92"/>
    <w:rsid w:val="00F31C18"/>
    <w:rsid w:val="00F32732"/>
    <w:rsid w:val="00F32D37"/>
    <w:rsid w:val="00F33F89"/>
    <w:rsid w:val="00F36574"/>
    <w:rsid w:val="00F3659F"/>
    <w:rsid w:val="00F37290"/>
    <w:rsid w:val="00F425CC"/>
    <w:rsid w:val="00F42B67"/>
    <w:rsid w:val="00F43DA7"/>
    <w:rsid w:val="00F447B6"/>
    <w:rsid w:val="00F44A7D"/>
    <w:rsid w:val="00F46735"/>
    <w:rsid w:val="00F474B3"/>
    <w:rsid w:val="00F479A8"/>
    <w:rsid w:val="00F47DEB"/>
    <w:rsid w:val="00F52252"/>
    <w:rsid w:val="00F53A5E"/>
    <w:rsid w:val="00F542F2"/>
    <w:rsid w:val="00F5457B"/>
    <w:rsid w:val="00F54818"/>
    <w:rsid w:val="00F54F8C"/>
    <w:rsid w:val="00F5748B"/>
    <w:rsid w:val="00F5795B"/>
    <w:rsid w:val="00F6095C"/>
    <w:rsid w:val="00F6099C"/>
    <w:rsid w:val="00F622B4"/>
    <w:rsid w:val="00F631FF"/>
    <w:rsid w:val="00F6396A"/>
    <w:rsid w:val="00F64AD6"/>
    <w:rsid w:val="00F66789"/>
    <w:rsid w:val="00F6723E"/>
    <w:rsid w:val="00F6761A"/>
    <w:rsid w:val="00F728BC"/>
    <w:rsid w:val="00F74156"/>
    <w:rsid w:val="00F74EE8"/>
    <w:rsid w:val="00F75DDD"/>
    <w:rsid w:val="00F76366"/>
    <w:rsid w:val="00F765AB"/>
    <w:rsid w:val="00F76665"/>
    <w:rsid w:val="00F76ABC"/>
    <w:rsid w:val="00F77C3A"/>
    <w:rsid w:val="00F80011"/>
    <w:rsid w:val="00F808FA"/>
    <w:rsid w:val="00F81D90"/>
    <w:rsid w:val="00F821C9"/>
    <w:rsid w:val="00F82418"/>
    <w:rsid w:val="00F8248D"/>
    <w:rsid w:val="00F83AAD"/>
    <w:rsid w:val="00F845EF"/>
    <w:rsid w:val="00F85C5C"/>
    <w:rsid w:val="00F872D4"/>
    <w:rsid w:val="00F87FA7"/>
    <w:rsid w:val="00F90454"/>
    <w:rsid w:val="00F90772"/>
    <w:rsid w:val="00F931EB"/>
    <w:rsid w:val="00F93C0D"/>
    <w:rsid w:val="00F93E85"/>
    <w:rsid w:val="00F94323"/>
    <w:rsid w:val="00F960B7"/>
    <w:rsid w:val="00FA0EE9"/>
    <w:rsid w:val="00FA2543"/>
    <w:rsid w:val="00FA276E"/>
    <w:rsid w:val="00FA294A"/>
    <w:rsid w:val="00FA2AA4"/>
    <w:rsid w:val="00FA31F1"/>
    <w:rsid w:val="00FA3F98"/>
    <w:rsid w:val="00FA4971"/>
    <w:rsid w:val="00FA538B"/>
    <w:rsid w:val="00FA645D"/>
    <w:rsid w:val="00FA67A2"/>
    <w:rsid w:val="00FA6966"/>
    <w:rsid w:val="00FB0415"/>
    <w:rsid w:val="00FB24CA"/>
    <w:rsid w:val="00FB49CE"/>
    <w:rsid w:val="00FB61CF"/>
    <w:rsid w:val="00FB62AF"/>
    <w:rsid w:val="00FB6321"/>
    <w:rsid w:val="00FC15B5"/>
    <w:rsid w:val="00FC332D"/>
    <w:rsid w:val="00FC3B31"/>
    <w:rsid w:val="00FC4329"/>
    <w:rsid w:val="00FC43C3"/>
    <w:rsid w:val="00FC4882"/>
    <w:rsid w:val="00FC6E47"/>
    <w:rsid w:val="00FC7201"/>
    <w:rsid w:val="00FC7D74"/>
    <w:rsid w:val="00FD0CA5"/>
    <w:rsid w:val="00FD3010"/>
    <w:rsid w:val="00FD5106"/>
    <w:rsid w:val="00FD6826"/>
    <w:rsid w:val="00FD727D"/>
    <w:rsid w:val="00FD7A27"/>
    <w:rsid w:val="00FE1F01"/>
    <w:rsid w:val="00FE249D"/>
    <w:rsid w:val="00FE3C14"/>
    <w:rsid w:val="00FE4033"/>
    <w:rsid w:val="00FE5DE3"/>
    <w:rsid w:val="00FE6343"/>
    <w:rsid w:val="00FE7233"/>
    <w:rsid w:val="00FF228A"/>
    <w:rsid w:val="00FF4321"/>
    <w:rsid w:val="00FF545E"/>
    <w:rsid w:val="00FF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5AD32CDE"/>
  <w15:docId w15:val="{1FB65320-13CA-4A9D-93AB-FCF76A4C1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11B"/>
    <w:pPr>
      <w:keepNext/>
      <w:spacing w:after="120" w:line="240" w:lineRule="auto"/>
      <w:jc w:val="both"/>
    </w:pPr>
    <w:rPr>
      <w:rFonts w:ascii="Times New Roman" w:eastAsia="Times New Roman" w:hAnsi="Times New Roman" w:cs="Times New Roma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3B7CFE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3B7CFE"/>
  </w:style>
  <w:style w:type="paragraph" w:customStyle="1" w:styleId="BaseHeading">
    <w:name w:val="Base_Heading"/>
    <w:rsid w:val="003B7CFE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3B7CFE"/>
  </w:style>
  <w:style w:type="paragraph" w:customStyle="1" w:styleId="AbstractSummary">
    <w:name w:val="Abstract/Summary"/>
    <w:basedOn w:val="BaseText"/>
    <w:rsid w:val="003B7CFE"/>
  </w:style>
  <w:style w:type="paragraph" w:customStyle="1" w:styleId="Referencesandnotes">
    <w:name w:val="References and notes"/>
    <w:basedOn w:val="BaseText"/>
    <w:rsid w:val="003B7CFE"/>
    <w:pPr>
      <w:ind w:left="720" w:hanging="720"/>
    </w:pPr>
  </w:style>
  <w:style w:type="paragraph" w:customStyle="1" w:styleId="Acknowledgement">
    <w:name w:val="Acknowledgement"/>
    <w:basedOn w:val="Referencesandnotes"/>
    <w:rsid w:val="003B7CFE"/>
  </w:style>
  <w:style w:type="paragraph" w:customStyle="1" w:styleId="Subhead">
    <w:name w:val="Subhead"/>
    <w:basedOn w:val="BaseHeading"/>
    <w:rsid w:val="003B7CF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B7CFE"/>
  </w:style>
  <w:style w:type="paragraph" w:customStyle="1" w:styleId="AppendixSubhead">
    <w:name w:val="AppendixSubhead"/>
    <w:basedOn w:val="Subhead"/>
    <w:rsid w:val="003B7CFE"/>
  </w:style>
  <w:style w:type="paragraph" w:customStyle="1" w:styleId="Articletype">
    <w:name w:val="Article type"/>
    <w:basedOn w:val="BaseText"/>
    <w:rsid w:val="003B7CFE"/>
  </w:style>
  <w:style w:type="character" w:customStyle="1" w:styleId="aubase">
    <w:name w:val="au_base"/>
    <w:rsid w:val="003B7CFE"/>
    <w:rPr>
      <w:sz w:val="24"/>
    </w:rPr>
  </w:style>
  <w:style w:type="character" w:customStyle="1" w:styleId="aucollab">
    <w:name w:val="au_collab"/>
    <w:rsid w:val="003B7CF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3B7CF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3B7CF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3B7CF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3B7CF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3B7CF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3B7CFE"/>
    <w:pPr>
      <w:spacing w:before="480"/>
    </w:pPr>
  </w:style>
  <w:style w:type="paragraph" w:customStyle="1" w:styleId="Footnote">
    <w:name w:val="Footnote"/>
    <w:basedOn w:val="BaseText"/>
    <w:rsid w:val="003B7CFE"/>
  </w:style>
  <w:style w:type="paragraph" w:customStyle="1" w:styleId="AuthorFootnote">
    <w:name w:val="AuthorFootnote"/>
    <w:basedOn w:val="Footnote"/>
    <w:rsid w:val="003B7CF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B7CFE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3B7CF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B7CFE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3B7CF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3B7CFE"/>
    <w:rPr>
      <w:sz w:val="24"/>
    </w:rPr>
  </w:style>
  <w:style w:type="character" w:customStyle="1" w:styleId="bibcomment">
    <w:name w:val="bib_comment"/>
    <w:rsid w:val="003B7CFE"/>
    <w:rPr>
      <w:sz w:val="24"/>
    </w:rPr>
  </w:style>
  <w:style w:type="character" w:customStyle="1" w:styleId="bibdeg">
    <w:name w:val="bib_deg"/>
    <w:rsid w:val="003B7CFE"/>
    <w:rPr>
      <w:sz w:val="24"/>
    </w:rPr>
  </w:style>
  <w:style w:type="character" w:customStyle="1" w:styleId="bibdoi">
    <w:name w:val="bib_doi"/>
    <w:rsid w:val="003B7CF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3B7CF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3B7CF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3B7CF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3B7CF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3B7CF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3B7CF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3B7CFE"/>
    <w:rPr>
      <w:sz w:val="24"/>
    </w:rPr>
  </w:style>
  <w:style w:type="character" w:customStyle="1" w:styleId="bibnumber">
    <w:name w:val="bib_number"/>
    <w:rsid w:val="003B7CFE"/>
    <w:rPr>
      <w:sz w:val="24"/>
    </w:rPr>
  </w:style>
  <w:style w:type="character" w:customStyle="1" w:styleId="biborganization">
    <w:name w:val="bib_organization"/>
    <w:rsid w:val="003B7CF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3B7CFE"/>
    <w:rPr>
      <w:sz w:val="24"/>
    </w:rPr>
  </w:style>
  <w:style w:type="character" w:customStyle="1" w:styleId="bibsuppl">
    <w:name w:val="bib_suppl"/>
    <w:rsid w:val="003B7CF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3B7CF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3B7CFE"/>
    <w:rPr>
      <w:sz w:val="24"/>
    </w:rPr>
  </w:style>
  <w:style w:type="character" w:customStyle="1" w:styleId="biburl">
    <w:name w:val="bib_url"/>
    <w:rsid w:val="003B7CF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3B7CF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3B7CF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B7CFE"/>
  </w:style>
  <w:style w:type="paragraph" w:customStyle="1" w:styleId="BookInformation">
    <w:name w:val="BookInformation"/>
    <w:basedOn w:val="BaseText"/>
    <w:rsid w:val="003B7CFE"/>
  </w:style>
  <w:style w:type="paragraph" w:customStyle="1" w:styleId="Level2Head">
    <w:name w:val="Level 2 Head"/>
    <w:basedOn w:val="BaseHeading"/>
    <w:rsid w:val="003B7CF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B7CFE"/>
    <w:pPr>
      <w:shd w:val="clear" w:color="auto" w:fill="E6E6E6"/>
    </w:pPr>
  </w:style>
  <w:style w:type="paragraph" w:customStyle="1" w:styleId="BoxListUnnumbered">
    <w:name w:val="BoxListUnnumbered"/>
    <w:basedOn w:val="BaseText"/>
    <w:rsid w:val="003B7CF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B7CFE"/>
  </w:style>
  <w:style w:type="paragraph" w:customStyle="1" w:styleId="BoxSubhead">
    <w:name w:val="BoxSubhead"/>
    <w:basedOn w:val="Subhead"/>
    <w:rsid w:val="003B7CFE"/>
    <w:pPr>
      <w:shd w:val="clear" w:color="auto" w:fill="E6E6E6"/>
    </w:pPr>
  </w:style>
  <w:style w:type="paragraph" w:customStyle="1" w:styleId="Paragraph">
    <w:name w:val="Paragraph"/>
    <w:basedOn w:val="BaseText"/>
    <w:rsid w:val="003B7CFE"/>
    <w:pPr>
      <w:ind w:firstLine="720"/>
    </w:pPr>
  </w:style>
  <w:style w:type="paragraph" w:customStyle="1" w:styleId="BoxText">
    <w:name w:val="BoxText"/>
    <w:basedOn w:val="Paragraph"/>
    <w:rsid w:val="003B7CFE"/>
    <w:pPr>
      <w:shd w:val="clear" w:color="auto" w:fill="E6E6E6"/>
    </w:pPr>
  </w:style>
  <w:style w:type="paragraph" w:customStyle="1" w:styleId="BoxTitle">
    <w:name w:val="BoxTitle"/>
    <w:basedOn w:val="BaseHeading"/>
    <w:rsid w:val="003B7CF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B7CFE"/>
    <w:pPr>
      <w:ind w:left="720" w:hanging="720"/>
    </w:pPr>
  </w:style>
  <w:style w:type="paragraph" w:customStyle="1" w:styleId="career-magazine">
    <w:name w:val="career-magazine"/>
    <w:basedOn w:val="BaseText"/>
    <w:rsid w:val="003B7CF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B7CFE"/>
    <w:pPr>
      <w:jc w:val="right"/>
    </w:pPr>
    <w:rPr>
      <w:color w:val="339966"/>
    </w:rPr>
  </w:style>
  <w:style w:type="character" w:customStyle="1" w:styleId="citebase">
    <w:name w:val="cite_base"/>
    <w:rsid w:val="003B7CFE"/>
    <w:rPr>
      <w:sz w:val="24"/>
    </w:rPr>
  </w:style>
  <w:style w:type="character" w:customStyle="1" w:styleId="citebib">
    <w:name w:val="cite_bib"/>
    <w:rsid w:val="003B7CF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3B7CFE"/>
    <w:rPr>
      <w:sz w:val="24"/>
    </w:rPr>
  </w:style>
  <w:style w:type="character" w:customStyle="1" w:styleId="citeen">
    <w:name w:val="cite_en"/>
    <w:rsid w:val="003B7CF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3B7CF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3B7CF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3B7CF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3B7CFE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3B7C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3B7C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CFE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CFE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ontinuedParagraph">
    <w:name w:val="ContinuedParagraph"/>
    <w:basedOn w:val="Paragraph"/>
    <w:rsid w:val="003B7CFE"/>
    <w:pPr>
      <w:ind w:firstLine="0"/>
    </w:pPr>
  </w:style>
  <w:style w:type="character" w:customStyle="1" w:styleId="ContractNumber">
    <w:name w:val="Contract Number"/>
    <w:rsid w:val="003B7CF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3B7CF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3B7CFE"/>
    <w:pPr>
      <w:spacing w:before="0" w:after="240"/>
    </w:pPr>
  </w:style>
  <w:style w:type="paragraph" w:customStyle="1" w:styleId="DateAccepted">
    <w:name w:val="Date Accepted"/>
    <w:basedOn w:val="BaseText"/>
    <w:rsid w:val="003B7CFE"/>
    <w:pPr>
      <w:spacing w:before="360"/>
    </w:pPr>
  </w:style>
  <w:style w:type="paragraph" w:customStyle="1" w:styleId="Deck">
    <w:name w:val="Deck"/>
    <w:basedOn w:val="BaseHeading"/>
    <w:rsid w:val="003B7CFE"/>
    <w:pPr>
      <w:outlineLvl w:val="1"/>
    </w:pPr>
  </w:style>
  <w:style w:type="paragraph" w:customStyle="1" w:styleId="DefTerm">
    <w:name w:val="DefTerm"/>
    <w:basedOn w:val="BaseText"/>
    <w:rsid w:val="003B7CFE"/>
    <w:pPr>
      <w:ind w:left="720"/>
    </w:pPr>
  </w:style>
  <w:style w:type="paragraph" w:customStyle="1" w:styleId="Definition">
    <w:name w:val="Definition"/>
    <w:basedOn w:val="DefTerm"/>
    <w:rsid w:val="003B7CFE"/>
    <w:pPr>
      <w:ind w:left="1080" w:hanging="360"/>
    </w:pPr>
  </w:style>
  <w:style w:type="paragraph" w:customStyle="1" w:styleId="DefListTitle">
    <w:name w:val="DefListTitle"/>
    <w:basedOn w:val="BaseHeading"/>
    <w:rsid w:val="003B7CFE"/>
  </w:style>
  <w:style w:type="paragraph" w:customStyle="1" w:styleId="discipline">
    <w:name w:val="discipline"/>
    <w:basedOn w:val="BaseText"/>
    <w:rsid w:val="003B7CF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B7CFE"/>
  </w:style>
  <w:style w:type="character" w:styleId="Emphasis">
    <w:name w:val="Emphasis"/>
    <w:uiPriority w:val="20"/>
    <w:qFormat/>
    <w:rsid w:val="003B7CFE"/>
    <w:rPr>
      <w:i/>
      <w:iCs/>
    </w:rPr>
  </w:style>
  <w:style w:type="character" w:styleId="EndnoteReference">
    <w:name w:val="endnote reference"/>
    <w:semiHidden/>
    <w:rsid w:val="003B7CF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3B7CFE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3B7CFE"/>
    <w:rPr>
      <w:rFonts w:ascii="Cambria" w:eastAsia="Cambria" w:hAnsi="Cambria" w:cs="Times New Roman"/>
      <w:sz w:val="24"/>
      <w:szCs w:val="24"/>
    </w:rPr>
  </w:style>
  <w:style w:type="character" w:customStyle="1" w:styleId="eqno">
    <w:name w:val="eq_no"/>
    <w:rsid w:val="003B7CFE"/>
    <w:rPr>
      <w:sz w:val="24"/>
    </w:rPr>
  </w:style>
  <w:style w:type="paragraph" w:customStyle="1" w:styleId="Equation">
    <w:name w:val="Equation"/>
    <w:basedOn w:val="BaseText"/>
    <w:rsid w:val="003B7CFE"/>
    <w:pPr>
      <w:jc w:val="center"/>
    </w:pPr>
  </w:style>
  <w:style w:type="paragraph" w:customStyle="1" w:styleId="FieldCodes">
    <w:name w:val="FieldCodes"/>
    <w:basedOn w:val="BaseText"/>
    <w:rsid w:val="003B7CFE"/>
  </w:style>
  <w:style w:type="paragraph" w:customStyle="1" w:styleId="Legend">
    <w:name w:val="Legend"/>
    <w:basedOn w:val="BaseHeading"/>
    <w:rsid w:val="003B7CFE"/>
    <w:rPr>
      <w:sz w:val="24"/>
      <w:szCs w:val="24"/>
    </w:rPr>
  </w:style>
  <w:style w:type="paragraph" w:customStyle="1" w:styleId="FigureCopyright">
    <w:name w:val="FigureCopyright"/>
    <w:basedOn w:val="Legend"/>
    <w:rsid w:val="003B7CF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B7CFE"/>
  </w:style>
  <w:style w:type="character" w:styleId="FollowedHyperlink">
    <w:name w:val="FollowedHyperlink"/>
    <w:rsid w:val="003B7CFE"/>
    <w:rPr>
      <w:color w:val="800080"/>
      <w:u w:val="single"/>
    </w:rPr>
  </w:style>
  <w:style w:type="paragraph" w:styleId="Footer">
    <w:name w:val="footer"/>
    <w:basedOn w:val="Normal"/>
    <w:link w:val="FooterChar"/>
    <w:rsid w:val="003B7C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B7CFE"/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semiHidden/>
    <w:rsid w:val="003B7CFE"/>
    <w:rPr>
      <w:vertAlign w:val="superscript"/>
    </w:rPr>
  </w:style>
  <w:style w:type="paragraph" w:customStyle="1" w:styleId="Gloss">
    <w:name w:val="Gloss"/>
    <w:basedOn w:val="AbstractSummary"/>
    <w:rsid w:val="003B7CFE"/>
  </w:style>
  <w:style w:type="paragraph" w:customStyle="1" w:styleId="Glossary">
    <w:name w:val="Glossary"/>
    <w:basedOn w:val="BaseText"/>
    <w:rsid w:val="003B7CFE"/>
  </w:style>
  <w:style w:type="paragraph" w:customStyle="1" w:styleId="GlossHead">
    <w:name w:val="GlossHead"/>
    <w:basedOn w:val="AbstractHead"/>
    <w:rsid w:val="003B7CFE"/>
  </w:style>
  <w:style w:type="paragraph" w:customStyle="1" w:styleId="GraphicAltText">
    <w:name w:val="GraphicAltText"/>
    <w:basedOn w:val="Legend"/>
    <w:rsid w:val="003B7CF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B7CFE"/>
  </w:style>
  <w:style w:type="paragraph" w:customStyle="1" w:styleId="Head">
    <w:name w:val="Head"/>
    <w:basedOn w:val="BaseHeading"/>
    <w:rsid w:val="003B7CF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3B7CF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B7CFE"/>
    <w:rPr>
      <w:rFonts w:ascii="Times New Roman" w:eastAsia="Times New Roman" w:hAnsi="Times New Roman" w:cs="Times New Roman"/>
      <w:sz w:val="24"/>
      <w:szCs w:val="24"/>
    </w:rPr>
  </w:style>
  <w:style w:type="character" w:styleId="HTMLAcronym">
    <w:name w:val="HTML Acronym"/>
    <w:basedOn w:val="DefaultParagraphFont"/>
    <w:rsid w:val="003B7CFE"/>
  </w:style>
  <w:style w:type="character" w:styleId="HTMLCite">
    <w:name w:val="HTML Cite"/>
    <w:rsid w:val="003B7CFE"/>
    <w:rPr>
      <w:i/>
      <w:iCs/>
    </w:rPr>
  </w:style>
  <w:style w:type="character" w:styleId="HTMLCode">
    <w:name w:val="HTML Code"/>
    <w:rsid w:val="003B7CF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3B7CFE"/>
    <w:rPr>
      <w:i/>
      <w:iCs/>
    </w:rPr>
  </w:style>
  <w:style w:type="character" w:styleId="HTMLKeyboard">
    <w:name w:val="HTML Keyboard"/>
    <w:rsid w:val="003B7CF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3B7CFE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3B7CFE"/>
    <w:rPr>
      <w:rFonts w:ascii="Consolas" w:eastAsia="Times New Roman" w:hAnsi="Consolas" w:cs="Times New Roman"/>
      <w:sz w:val="24"/>
      <w:szCs w:val="24"/>
    </w:rPr>
  </w:style>
  <w:style w:type="character" w:styleId="HTMLSample">
    <w:name w:val="HTML Sample"/>
    <w:rsid w:val="003B7CFE"/>
    <w:rPr>
      <w:rFonts w:ascii="Courier New" w:hAnsi="Courier New" w:cs="Courier New"/>
    </w:rPr>
  </w:style>
  <w:style w:type="character" w:styleId="HTMLTypewriter">
    <w:name w:val="HTML Typewriter"/>
    <w:rsid w:val="003B7CF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3B7CFE"/>
    <w:rPr>
      <w:i/>
      <w:iCs/>
    </w:rPr>
  </w:style>
  <w:style w:type="character" w:styleId="Hyperlink">
    <w:name w:val="Hyperlink"/>
    <w:rsid w:val="003B7CFE"/>
    <w:rPr>
      <w:color w:val="0000FF"/>
      <w:u w:val="single"/>
    </w:rPr>
  </w:style>
  <w:style w:type="paragraph" w:customStyle="1" w:styleId="InstructionsText">
    <w:name w:val="Instructions Text"/>
    <w:basedOn w:val="BaseText"/>
    <w:rsid w:val="003B7CFE"/>
  </w:style>
  <w:style w:type="paragraph" w:customStyle="1" w:styleId="Overline">
    <w:name w:val="Overline"/>
    <w:basedOn w:val="BaseText"/>
    <w:rsid w:val="003B7CFE"/>
  </w:style>
  <w:style w:type="paragraph" w:customStyle="1" w:styleId="IssueName">
    <w:name w:val="IssueName"/>
    <w:basedOn w:val="Overline"/>
    <w:rsid w:val="003B7CFE"/>
  </w:style>
  <w:style w:type="paragraph" w:customStyle="1" w:styleId="Keywords">
    <w:name w:val="Keywords"/>
    <w:basedOn w:val="BaseText"/>
    <w:rsid w:val="003B7CFE"/>
  </w:style>
  <w:style w:type="paragraph" w:customStyle="1" w:styleId="Level3Head">
    <w:name w:val="Level 3 Head"/>
    <w:basedOn w:val="BaseHeading"/>
    <w:rsid w:val="003B7CF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B7CF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3B7CFE"/>
  </w:style>
  <w:style w:type="paragraph" w:customStyle="1" w:styleId="Literaryquote">
    <w:name w:val="Literary quote"/>
    <w:basedOn w:val="BaseText"/>
    <w:rsid w:val="003B7CFE"/>
    <w:pPr>
      <w:ind w:left="1440" w:right="1440"/>
    </w:pPr>
  </w:style>
  <w:style w:type="paragraph" w:customStyle="1" w:styleId="MaterialsText">
    <w:name w:val="Materials Text"/>
    <w:basedOn w:val="BaseText"/>
    <w:rsid w:val="003B7CFE"/>
  </w:style>
  <w:style w:type="paragraph" w:customStyle="1" w:styleId="NoteInProof">
    <w:name w:val="NoteInProof"/>
    <w:basedOn w:val="BaseText"/>
    <w:rsid w:val="003B7CFE"/>
  </w:style>
  <w:style w:type="paragraph" w:customStyle="1" w:styleId="Notes">
    <w:name w:val="Notes"/>
    <w:basedOn w:val="BaseText"/>
    <w:rsid w:val="003B7CFE"/>
    <w:rPr>
      <w:i/>
    </w:rPr>
  </w:style>
  <w:style w:type="paragraph" w:customStyle="1" w:styleId="Notes-Helvetica">
    <w:name w:val="Notes-Helvetica"/>
    <w:basedOn w:val="BaseText"/>
    <w:rsid w:val="003B7CFE"/>
    <w:rPr>
      <w:i/>
    </w:rPr>
  </w:style>
  <w:style w:type="paragraph" w:customStyle="1" w:styleId="NumberedInstructions">
    <w:name w:val="Numbered Instructions"/>
    <w:basedOn w:val="BaseText"/>
    <w:rsid w:val="003B7CFE"/>
  </w:style>
  <w:style w:type="paragraph" w:customStyle="1" w:styleId="OutlineLevel1">
    <w:name w:val="OutlineLevel1"/>
    <w:basedOn w:val="BaseHeading"/>
    <w:rsid w:val="003B7CFE"/>
    <w:rPr>
      <w:b/>
      <w:bCs/>
    </w:rPr>
  </w:style>
  <w:style w:type="paragraph" w:customStyle="1" w:styleId="OutlineLevel2">
    <w:name w:val="OutlineLevel2"/>
    <w:basedOn w:val="BaseHeading"/>
    <w:rsid w:val="003B7CF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B7CF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3B7CFE"/>
  </w:style>
  <w:style w:type="paragraph" w:customStyle="1" w:styleId="Preformat">
    <w:name w:val="Preformat"/>
    <w:basedOn w:val="BaseText"/>
    <w:rsid w:val="003B7CF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B7CFE"/>
  </w:style>
  <w:style w:type="paragraph" w:customStyle="1" w:styleId="ProductInformation">
    <w:name w:val="ProductInformation"/>
    <w:basedOn w:val="BaseText"/>
    <w:rsid w:val="003B7CFE"/>
  </w:style>
  <w:style w:type="paragraph" w:customStyle="1" w:styleId="ProductTitle">
    <w:name w:val="ProductTitle"/>
    <w:basedOn w:val="BaseText"/>
    <w:rsid w:val="003B7CFE"/>
    <w:rPr>
      <w:b/>
      <w:bCs/>
    </w:rPr>
  </w:style>
  <w:style w:type="paragraph" w:customStyle="1" w:styleId="PublishedOnline">
    <w:name w:val="Published Online"/>
    <w:basedOn w:val="DateAccepted"/>
    <w:rsid w:val="003B7CFE"/>
  </w:style>
  <w:style w:type="paragraph" w:customStyle="1" w:styleId="RecipeMaterials">
    <w:name w:val="Recipe Materials"/>
    <w:basedOn w:val="BaseText"/>
    <w:rsid w:val="003B7CFE"/>
  </w:style>
  <w:style w:type="paragraph" w:customStyle="1" w:styleId="Refhead">
    <w:name w:val="Ref head"/>
    <w:basedOn w:val="BaseHeading"/>
    <w:rsid w:val="003B7CF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B7CFE"/>
  </w:style>
  <w:style w:type="paragraph" w:customStyle="1" w:styleId="ReferencesandnotesLong">
    <w:name w:val="References and notes Long"/>
    <w:basedOn w:val="BaseText"/>
    <w:rsid w:val="003B7CFE"/>
    <w:pPr>
      <w:ind w:left="720" w:hanging="720"/>
    </w:pPr>
  </w:style>
  <w:style w:type="paragraph" w:customStyle="1" w:styleId="region">
    <w:name w:val="region"/>
    <w:basedOn w:val="BaseText"/>
    <w:rsid w:val="003B7CF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B7CFE"/>
  </w:style>
  <w:style w:type="paragraph" w:customStyle="1" w:styleId="RunHead">
    <w:name w:val="RunHead"/>
    <w:basedOn w:val="BaseText"/>
    <w:rsid w:val="003B7CFE"/>
  </w:style>
  <w:style w:type="paragraph" w:customStyle="1" w:styleId="SOMContent">
    <w:name w:val="SOMContent"/>
    <w:basedOn w:val="1stparatext"/>
    <w:rsid w:val="003B7CFE"/>
  </w:style>
  <w:style w:type="paragraph" w:customStyle="1" w:styleId="SOMHead">
    <w:name w:val="SOMHead"/>
    <w:basedOn w:val="BaseHeading"/>
    <w:rsid w:val="003B7CFE"/>
    <w:rPr>
      <w:b/>
      <w:sz w:val="24"/>
      <w:szCs w:val="24"/>
    </w:rPr>
  </w:style>
  <w:style w:type="paragraph" w:customStyle="1" w:styleId="Speaker">
    <w:name w:val="Speaker"/>
    <w:basedOn w:val="Paragraph"/>
    <w:rsid w:val="003B7CF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B7CF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B7CFE"/>
    <w:rPr>
      <w:b/>
      <w:bCs/>
    </w:rPr>
  </w:style>
  <w:style w:type="paragraph" w:customStyle="1" w:styleId="SX-Abstract">
    <w:name w:val="SX-Abstract"/>
    <w:basedOn w:val="Normal"/>
    <w:rsid w:val="003B7CFE"/>
    <w:pPr>
      <w:widowControl w:val="0"/>
      <w:spacing w:after="240" w:line="210" w:lineRule="exact"/>
      <w:ind w:left="700" w:right="700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B7CFE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B7CFE"/>
    <w:pPr>
      <w:spacing w:before="210" w:line="210" w:lineRule="exact"/>
      <w:ind w:firstLine="288"/>
    </w:pPr>
    <w:rPr>
      <w:b/>
      <w:sz w:val="18"/>
    </w:rPr>
  </w:style>
  <w:style w:type="paragraph" w:customStyle="1" w:styleId="SX-Authornames">
    <w:name w:val="SX-Author names"/>
    <w:basedOn w:val="Normal"/>
    <w:rsid w:val="003B7CFE"/>
    <w:pPr>
      <w:spacing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B7CFE"/>
    <w:pPr>
      <w:spacing w:line="210" w:lineRule="exact"/>
      <w:ind w:firstLine="288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B7CFE"/>
    <w:pPr>
      <w:ind w:firstLine="0"/>
    </w:pPr>
  </w:style>
  <w:style w:type="paragraph" w:customStyle="1" w:styleId="SX-Correspondence">
    <w:name w:val="SX-Correspondence"/>
    <w:basedOn w:val="SX-Affiliation"/>
    <w:rsid w:val="003B7CFE"/>
    <w:pPr>
      <w:spacing w:after="80"/>
    </w:pPr>
  </w:style>
  <w:style w:type="paragraph" w:customStyle="1" w:styleId="SX-Date">
    <w:name w:val="SX-Date"/>
    <w:basedOn w:val="Normal"/>
    <w:rsid w:val="003B7CFE"/>
    <w:pPr>
      <w:spacing w:before="180" w:line="190" w:lineRule="exact"/>
      <w:ind w:left="245" w:hanging="245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B7CF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B7CFE"/>
    <w:rPr>
      <w:sz w:val="18"/>
    </w:rPr>
  </w:style>
  <w:style w:type="paragraph" w:customStyle="1" w:styleId="SX-References">
    <w:name w:val="SX-References"/>
    <w:basedOn w:val="Normal"/>
    <w:rsid w:val="003B7CFE"/>
    <w:pPr>
      <w:spacing w:line="190" w:lineRule="exact"/>
      <w:ind w:left="245" w:hanging="245"/>
    </w:pPr>
    <w:rPr>
      <w:sz w:val="16"/>
    </w:rPr>
  </w:style>
  <w:style w:type="paragraph" w:customStyle="1" w:styleId="SX-RefHead">
    <w:name w:val="SX-RefHead"/>
    <w:basedOn w:val="Normal"/>
    <w:rsid w:val="003B7CFE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B7CF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3B7CFE"/>
  </w:style>
  <w:style w:type="paragraph" w:customStyle="1" w:styleId="SX-Tablehead">
    <w:name w:val="SX-Tablehead"/>
    <w:basedOn w:val="Normal"/>
    <w:rsid w:val="003B7CFE"/>
  </w:style>
  <w:style w:type="paragraph" w:customStyle="1" w:styleId="SX-Tablelegend">
    <w:name w:val="SX-Tablelegend"/>
    <w:basedOn w:val="Normal"/>
    <w:rsid w:val="003B7CFE"/>
    <w:pPr>
      <w:spacing w:line="190" w:lineRule="exact"/>
      <w:ind w:left="245" w:hanging="245"/>
    </w:pPr>
    <w:rPr>
      <w:sz w:val="16"/>
    </w:rPr>
  </w:style>
  <w:style w:type="paragraph" w:customStyle="1" w:styleId="SX-Tabletext">
    <w:name w:val="SX-Tabletext"/>
    <w:basedOn w:val="Normal"/>
    <w:rsid w:val="00CB5A41"/>
    <w:pPr>
      <w:spacing w:after="0"/>
      <w:ind w:firstLine="165"/>
      <w:jc w:val="left"/>
    </w:pPr>
    <w:rPr>
      <w:rFonts w:ascii="Arial" w:hAnsi="Arial" w:cs="Arial"/>
      <w:kern w:val="24"/>
      <w:sz w:val="24"/>
      <w:szCs w:val="24"/>
    </w:rPr>
  </w:style>
  <w:style w:type="paragraph" w:customStyle="1" w:styleId="SX-Tabletitle">
    <w:name w:val="SX-Tabletitle"/>
    <w:basedOn w:val="SX-Tabletext"/>
    <w:rsid w:val="003B7CFE"/>
    <w:rPr>
      <w:b/>
    </w:rPr>
  </w:style>
  <w:style w:type="paragraph" w:customStyle="1" w:styleId="SX-Title">
    <w:name w:val="SX-Title"/>
    <w:basedOn w:val="Normal"/>
    <w:rsid w:val="003B7CFE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B7CFE"/>
    <w:pPr>
      <w:spacing w:before="0"/>
    </w:pPr>
  </w:style>
  <w:style w:type="paragraph" w:customStyle="1" w:styleId="Tabletext">
    <w:name w:val="Table text"/>
    <w:basedOn w:val="BaseText"/>
    <w:rsid w:val="003B7CFE"/>
    <w:pPr>
      <w:spacing w:before="0"/>
    </w:pPr>
  </w:style>
  <w:style w:type="paragraph" w:customStyle="1" w:styleId="TableLegend">
    <w:name w:val="TableLegend"/>
    <w:basedOn w:val="BaseText"/>
    <w:rsid w:val="003B7CFE"/>
    <w:pPr>
      <w:spacing w:before="0"/>
    </w:pPr>
  </w:style>
  <w:style w:type="paragraph" w:customStyle="1" w:styleId="TableTitle">
    <w:name w:val="TableTitle"/>
    <w:basedOn w:val="BaseHeading"/>
    <w:rsid w:val="003B7CFE"/>
  </w:style>
  <w:style w:type="paragraph" w:customStyle="1" w:styleId="Teaser">
    <w:name w:val="Teaser"/>
    <w:basedOn w:val="BaseText"/>
    <w:rsid w:val="003B7CFE"/>
  </w:style>
  <w:style w:type="paragraph" w:customStyle="1" w:styleId="TWIS">
    <w:name w:val="TWIS"/>
    <w:basedOn w:val="AbstractSummary"/>
    <w:rsid w:val="003B7CF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B7CFE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B7CFE"/>
    <w:pPr>
      <w:jc w:val="right"/>
    </w:pPr>
    <w:rPr>
      <w:color w:val="003300"/>
    </w:rPr>
  </w:style>
  <w:style w:type="paragraph" w:customStyle="1" w:styleId="DOI">
    <w:name w:val="DOI"/>
    <w:basedOn w:val="DateAccepted"/>
    <w:rsid w:val="003B7CFE"/>
  </w:style>
  <w:style w:type="paragraph" w:styleId="ListParagraph">
    <w:name w:val="List Paragraph"/>
    <w:basedOn w:val="Normal"/>
    <w:uiPriority w:val="34"/>
    <w:qFormat/>
    <w:rsid w:val="003B7CFE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NormalWeb">
    <w:name w:val="Normal (Web)"/>
    <w:basedOn w:val="Normal"/>
    <w:uiPriority w:val="99"/>
    <w:unhideWhenUsed/>
    <w:rsid w:val="003B7CF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3B7CF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71"/>
    <w:rsid w:val="003B7CF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4A0588"/>
  </w:style>
  <w:style w:type="paragraph" w:customStyle="1" w:styleId="Figtext">
    <w:name w:val="Fig text"/>
    <w:basedOn w:val="Caption"/>
    <w:qFormat/>
    <w:rsid w:val="009F0F77"/>
    <w:pPr>
      <w:spacing w:before="120"/>
    </w:pPr>
    <w:rPr>
      <w:sz w:val="24"/>
      <w:szCs w:val="24"/>
    </w:rPr>
  </w:style>
  <w:style w:type="character" w:customStyle="1" w:styleId="CaptionChar">
    <w:name w:val="Caption Char"/>
    <w:link w:val="Caption"/>
    <w:uiPriority w:val="35"/>
    <w:rsid w:val="004A0588"/>
    <w:rPr>
      <w:rFonts w:ascii="Times New Roman" w:eastAsia="Times New Roman" w:hAnsi="Times New Roman" w:cs="Times New Roman"/>
      <w:sz w:val="28"/>
      <w:szCs w:val="28"/>
    </w:rPr>
  </w:style>
  <w:style w:type="paragraph" w:customStyle="1" w:styleId="C-BodyText">
    <w:name w:val="C-Body Text"/>
    <w:link w:val="C-BodyTextChar"/>
    <w:rsid w:val="003B7CFE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link w:val="C-BodyText"/>
    <w:rsid w:val="003B7CFE"/>
    <w:rPr>
      <w:rFonts w:ascii="Times New Roman" w:eastAsia="Times New Roman" w:hAnsi="Times New Roman" w:cs="Times New Roman"/>
      <w:sz w:val="24"/>
      <w:szCs w:val="20"/>
    </w:rPr>
  </w:style>
  <w:style w:type="paragraph" w:customStyle="1" w:styleId="Text2">
    <w:name w:val="Text 2"/>
    <w:basedOn w:val="Normal"/>
    <w:rsid w:val="003B7CFE"/>
    <w:pPr>
      <w:spacing w:after="240"/>
      <w:jc w:val="left"/>
    </w:pPr>
    <w:rPr>
      <w:szCs w:val="20"/>
    </w:rPr>
  </w:style>
  <w:style w:type="paragraph" w:customStyle="1" w:styleId="C-TableText">
    <w:name w:val="C-Table Text"/>
    <w:link w:val="C-TableTextChar"/>
    <w:rsid w:val="003B7CFE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C-TableTextChar">
    <w:name w:val="C-Table Text Char"/>
    <w:link w:val="C-TableText"/>
    <w:rsid w:val="003B7CFE"/>
    <w:rPr>
      <w:rFonts w:ascii="Times New Roman" w:eastAsia="Times New Roman" w:hAnsi="Times New Roman" w:cs="Times New Roman"/>
      <w:szCs w:val="20"/>
    </w:rPr>
  </w:style>
  <w:style w:type="paragraph" w:styleId="NoSpacing">
    <w:name w:val="No Spacing"/>
    <w:uiPriority w:val="1"/>
    <w:qFormat/>
    <w:rsid w:val="00076B72"/>
    <w:pPr>
      <w:spacing w:after="0" w:line="240" w:lineRule="auto"/>
    </w:pPr>
    <w:rPr>
      <w:rFonts w:ascii="Cambria" w:eastAsia="MS Mincho" w:hAnsi="Cambria" w:cs="Times New Roman"/>
      <w:lang w:eastAsia="ko-KR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8611C"/>
    <w:pPr>
      <w:jc w:val="left"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8611C"/>
    <w:rPr>
      <w:rFonts w:ascii="Calibri" w:hAnsi="Calibri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1C7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531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1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75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17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mailto:abranstrom@ptcbio.com" TargetMode="External"/><Relationship Id="rId18" Type="http://schemas.openxmlformats.org/officeDocument/2006/relationships/oleObject" Target="embeddings/oleObject1.bin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6.emf"/><Relationship Id="rId7" Type="http://schemas.openxmlformats.org/officeDocument/2006/relationships/settings" Target="settings.xml"/><Relationship Id="rId12" Type="http://schemas.openxmlformats.org/officeDocument/2006/relationships/hyperlink" Target="mailto:stubbe@mit.edu" TargetMode="External"/><Relationship Id="rId17" Type="http://schemas.openxmlformats.org/officeDocument/2006/relationships/image" Target="media/image4.emf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3.emf"/><Relationship Id="rId20" Type="http://schemas.openxmlformats.org/officeDocument/2006/relationships/oleObject" Target="embeddings/oleObject2.bin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jnarasimhan@ptcbio.com" TargetMode="External"/><Relationship Id="rId24" Type="http://schemas.openxmlformats.org/officeDocument/2006/relationships/footer" Target="footer2.xml"/><Relationship Id="rId5" Type="http://schemas.openxmlformats.org/officeDocument/2006/relationships/numbering" Target="numbering.xml"/><Relationship Id="rId15" Type="http://schemas.openxmlformats.org/officeDocument/2006/relationships/image" Target="media/image2.emf"/><Relationship Id="rId23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image" Target="media/image5.e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emf"/><Relationship Id="rId22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udy_x0020_Type xmlns="8b299e87-b242-49fd-90c9-09a5f1dd6166">3</Study_x0020_Type>
    <In_x0020_vivo xmlns="8b299e87-b242-49fd-90c9-09a5f1dd6166">4</In_x0020_vivo>
    <SharedWithUsers xmlns="27dd4f6e-3cff-4a6a-9aa4-7d85882d3256">
      <UserInfo>
        <DisplayName>Branstrom, Art</DisplayName>
        <AccountId>57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CCACD8BA8D354E8E4EFCFBD3C4E5C6" ma:contentTypeVersion="15" ma:contentTypeDescription="Create a new document." ma:contentTypeScope="" ma:versionID="946a5e1f486a0c5594432893fa889462">
  <xsd:schema xmlns:xsd="http://www.w3.org/2001/XMLSchema" xmlns:xs="http://www.w3.org/2001/XMLSchema" xmlns:p="http://schemas.microsoft.com/office/2006/metadata/properties" xmlns:ns2="8b299e87-b242-49fd-90c9-09a5f1dd6166" xmlns:ns3="27dd4f6e-3cff-4a6a-9aa4-7d85882d3256" targetNamespace="http://schemas.microsoft.com/office/2006/metadata/properties" ma:root="true" ma:fieldsID="c5dded3f1581c19ffdaf93905f13721f" ns2:_="" ns3:_="">
    <xsd:import namespace="8b299e87-b242-49fd-90c9-09a5f1dd6166"/>
    <xsd:import namespace="27dd4f6e-3cff-4a6a-9aa4-7d85882d3256"/>
    <xsd:element name="properties">
      <xsd:complexType>
        <xsd:sequence>
          <xsd:element name="documentManagement">
            <xsd:complexType>
              <xsd:all>
                <xsd:element ref="ns2:In_x0020_vivo" minOccurs="0"/>
                <xsd:element ref="ns2:Study_x0020_Type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299e87-b242-49fd-90c9-09a5f1dd6166" elementFormDefault="qualified">
    <xsd:import namespace="http://schemas.microsoft.com/office/2006/documentManagement/types"/>
    <xsd:import namespace="http://schemas.microsoft.com/office/infopath/2007/PartnerControls"/>
    <xsd:element name="In_x0020_vivo" ma:index="8" nillable="true" ma:displayName="In vivo" ma:list="{b34875e5-9173-4b01-99a2-8c59be1d9df7}" ma:internalName="In_x0020_vivo" ma:showField="Title">
      <xsd:simpleType>
        <xsd:restriction base="dms:Lookup"/>
      </xsd:simpleType>
    </xsd:element>
    <xsd:element name="Study_x0020_Type" ma:index="9" nillable="true" ma:displayName="Study Type" ma:list="{d1ba1b8c-4c51-415d-bbc2-64f74fb4105d}" ma:internalName="Study_x0020_Type" ma:showField="Title">
      <xsd:simpleType>
        <xsd:restriction base="dms:Lookup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dd4f6e-3cff-4a6a-9aa4-7d85882d325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00A9D3-8624-4FC0-AE2B-52FBC7FC6128}">
  <ds:schemaRefs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terms/"/>
    <ds:schemaRef ds:uri="http://schemas.microsoft.com/office/2006/metadata/properties"/>
    <ds:schemaRef ds:uri="27dd4f6e-3cff-4a6a-9aa4-7d85882d3256"/>
    <ds:schemaRef ds:uri="8b299e87-b242-49fd-90c9-09a5f1dd6166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A8BFE123-29A9-427C-A020-EBF162DA89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395538-5F94-CC4E-B050-BD96F152514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B816488-F3A3-4729-A8EB-A6A6BCD6A2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299e87-b242-49fd-90c9-09a5f1dd6166"/>
    <ds:schemaRef ds:uri="27dd4f6e-3cff-4a6a-9aa4-7d85882d32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19</Words>
  <Characters>752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4</CharactersWithSpaces>
  <SharedDoc>false</SharedDoc>
  <HLinks>
    <vt:vector size="12" baseType="variant">
      <vt:variant>
        <vt:i4>3342366</vt:i4>
      </vt:variant>
      <vt:variant>
        <vt:i4>3</vt:i4>
      </vt:variant>
      <vt:variant>
        <vt:i4>0</vt:i4>
      </vt:variant>
      <vt:variant>
        <vt:i4>5</vt:i4>
      </vt:variant>
      <vt:variant>
        <vt:lpwstr>mailto:abranstrom@ptcbio.com</vt:lpwstr>
      </vt:variant>
      <vt:variant>
        <vt:lpwstr/>
      </vt:variant>
      <vt:variant>
        <vt:i4>6029427</vt:i4>
      </vt:variant>
      <vt:variant>
        <vt:i4>0</vt:i4>
      </vt:variant>
      <vt:variant>
        <vt:i4>0</vt:i4>
      </vt:variant>
      <vt:variant>
        <vt:i4>5</vt:i4>
      </vt:variant>
      <vt:variant>
        <vt:lpwstr>mailto:jnarasimhan@ptcbi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ya Levitz</dc:creator>
  <cp:keywords/>
  <dc:description/>
  <cp:lastModifiedBy>Narasimhan, Jana</cp:lastModifiedBy>
  <cp:revision>2</cp:revision>
  <cp:lastPrinted>2020-08-08T18:03:00Z</cp:lastPrinted>
  <dcterms:created xsi:type="dcterms:W3CDTF">2021-02-05T22:39:00Z</dcterms:created>
  <dcterms:modified xsi:type="dcterms:W3CDTF">2021-02-05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CCACD8BA8D354E8E4EFCFBD3C4E5C6</vt:lpwstr>
  </property>
</Properties>
</file>